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14D0" w:rsidRPr="00EA3FD0" w:rsidRDefault="00EA3FD0" w:rsidP="00745E47">
      <w:pPr>
        <w:rPr>
          <w:rFonts w:ascii="Times New Roman" w:hAnsi="Times New Roman" w:cs="Times New Roman"/>
          <w:sz w:val="24"/>
          <w:szCs w:val="24"/>
        </w:rPr>
      </w:pPr>
      <w:r w:rsidRPr="00EA3FD0">
        <w:rPr>
          <w:rFonts w:ascii="Times New Roman" w:hAnsi="Times New Roman" w:cs="Times New Roman"/>
          <w:sz w:val="24"/>
          <w:szCs w:val="24"/>
        </w:rPr>
        <w:t xml:space="preserve">Table 1 The </w:t>
      </w:r>
      <w:r>
        <w:rPr>
          <w:rFonts w:ascii="Times New Roman" w:hAnsi="Times New Roman" w:cs="Times New Roman" w:hint="eastAsia"/>
          <w:sz w:val="24"/>
          <w:szCs w:val="24"/>
        </w:rPr>
        <w:t xml:space="preserve">attributes of the </w:t>
      </w:r>
      <w:r w:rsidRPr="00EA3FD0">
        <w:rPr>
          <w:rFonts w:ascii="Times New Roman" w:hAnsi="Times New Roman" w:cs="Times New Roman"/>
          <w:sz w:val="24"/>
          <w:szCs w:val="24"/>
        </w:rPr>
        <w:t>stimuli used in this study</w:t>
      </w:r>
      <w:r w:rsidR="002B34D0">
        <w:rPr>
          <w:rFonts w:ascii="Times New Roman" w:hAnsi="Times New Roman" w:cs="Times New Roman" w:hint="eastAsia"/>
          <w:sz w:val="24"/>
          <w:szCs w:val="24"/>
        </w:rPr>
        <w:t>. HFC=high-frequency characters, LFC=low-frequency characters.</w:t>
      </w:r>
    </w:p>
    <w:p w:rsidR="00EA3FD0" w:rsidRPr="00EA3FD0" w:rsidRDefault="00EA3FD0" w:rsidP="00EA3FD0">
      <w:pPr>
        <w:jc w:val="center"/>
        <w:rPr>
          <w:rFonts w:ascii="Times New Roman" w:hAnsi="Times New Roman" w:cs="Times New Roman"/>
        </w:rPr>
      </w:pPr>
    </w:p>
    <w:tbl>
      <w:tblPr>
        <w:tblStyle w:val="a4"/>
        <w:tblW w:w="0" w:type="auto"/>
        <w:tblLook w:val="04A0"/>
      </w:tblPr>
      <w:tblGrid>
        <w:gridCol w:w="1527"/>
        <w:gridCol w:w="1447"/>
        <w:gridCol w:w="1670"/>
        <w:gridCol w:w="1487"/>
        <w:gridCol w:w="1173"/>
        <w:gridCol w:w="1218"/>
      </w:tblGrid>
      <w:tr w:rsidR="00EA3FD0" w:rsidRPr="00EA3FD0" w:rsidTr="00B052D0">
        <w:tc>
          <w:tcPr>
            <w:tcW w:w="1527" w:type="dxa"/>
          </w:tcPr>
          <w:p w:rsidR="00EA3FD0" w:rsidRPr="00EA3FD0" w:rsidRDefault="002B34D0" w:rsidP="00EA3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FC</w:t>
            </w:r>
          </w:p>
        </w:tc>
        <w:tc>
          <w:tcPr>
            <w:tcW w:w="1447" w:type="dxa"/>
          </w:tcPr>
          <w:p w:rsidR="00EA3FD0" w:rsidRPr="00EA3FD0" w:rsidRDefault="002B34D0" w:rsidP="00EA3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EA3FD0" w:rsidRPr="00EA3FD0">
              <w:rPr>
                <w:rFonts w:ascii="Times New Roman" w:hAnsi="Times New Roman" w:cs="Times New Roman"/>
              </w:rPr>
              <w:t>troke</w:t>
            </w:r>
          </w:p>
        </w:tc>
        <w:tc>
          <w:tcPr>
            <w:tcW w:w="1670" w:type="dxa"/>
          </w:tcPr>
          <w:p w:rsidR="00EA3FD0" w:rsidRPr="00EA3FD0" w:rsidRDefault="002B34D0" w:rsidP="00EA3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="00EA3FD0" w:rsidRPr="00EA3FD0">
              <w:rPr>
                <w:rFonts w:ascii="Times New Roman" w:hAnsi="Times New Roman" w:cs="Times New Roman"/>
              </w:rPr>
              <w:t>requency</w:t>
            </w:r>
            <w:r w:rsidR="00023812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487" w:type="dxa"/>
          </w:tcPr>
          <w:p w:rsidR="00EA3FD0" w:rsidRPr="00EA3FD0" w:rsidRDefault="002B34D0" w:rsidP="00EA3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FC</w:t>
            </w:r>
          </w:p>
        </w:tc>
        <w:tc>
          <w:tcPr>
            <w:tcW w:w="1173" w:type="dxa"/>
          </w:tcPr>
          <w:p w:rsidR="00EA3FD0" w:rsidRPr="00EA3FD0" w:rsidRDefault="002B34D0" w:rsidP="00EA3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EA3FD0" w:rsidRPr="00EA3FD0">
              <w:rPr>
                <w:rFonts w:ascii="Times New Roman" w:hAnsi="Times New Roman" w:cs="Times New Roman"/>
              </w:rPr>
              <w:t>troke</w:t>
            </w:r>
          </w:p>
        </w:tc>
        <w:tc>
          <w:tcPr>
            <w:tcW w:w="1218" w:type="dxa"/>
          </w:tcPr>
          <w:p w:rsidR="00EA3FD0" w:rsidRPr="00EA3FD0" w:rsidRDefault="002B34D0" w:rsidP="00EA3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="00EA3FD0" w:rsidRPr="00EA3FD0">
              <w:rPr>
                <w:rFonts w:ascii="Times New Roman" w:hAnsi="Times New Roman" w:cs="Times New Roman"/>
              </w:rPr>
              <w:t>requency</w:t>
            </w:r>
          </w:p>
        </w:tc>
      </w:tr>
      <w:tr w:rsidR="00EA3FD0" w:rsidTr="00B052D0">
        <w:tc>
          <w:tcPr>
            <w:tcW w:w="1527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风</w:t>
            </w:r>
          </w:p>
        </w:tc>
        <w:tc>
          <w:tcPr>
            <w:tcW w:w="1447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670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815</w:t>
            </w:r>
          </w:p>
        </w:tc>
        <w:tc>
          <w:tcPr>
            <w:tcW w:w="1487" w:type="dxa"/>
          </w:tcPr>
          <w:p w:rsidR="00EA3FD0" w:rsidRPr="008D5387" w:rsidRDefault="00EA3FD0" w:rsidP="00EA3FD0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毋</w:t>
            </w:r>
          </w:p>
        </w:tc>
        <w:tc>
          <w:tcPr>
            <w:tcW w:w="1173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218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EA3FD0" w:rsidTr="00B052D0">
        <w:tc>
          <w:tcPr>
            <w:tcW w:w="1527" w:type="dxa"/>
          </w:tcPr>
          <w:p w:rsidR="00EA3FD0" w:rsidRDefault="00EA3FD0" w:rsidP="00EA3FD0">
            <w:pPr>
              <w:jc w:val="center"/>
            </w:pPr>
            <w:r>
              <w:t>电</w:t>
            </w:r>
          </w:p>
        </w:tc>
        <w:tc>
          <w:tcPr>
            <w:tcW w:w="1447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670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1138</w:t>
            </w:r>
          </w:p>
        </w:tc>
        <w:tc>
          <w:tcPr>
            <w:tcW w:w="1487" w:type="dxa"/>
          </w:tcPr>
          <w:p w:rsidR="00EA3FD0" w:rsidRPr="008D5387" w:rsidRDefault="00EA3FD0" w:rsidP="00EA3FD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8D538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圩</w:t>
            </w:r>
          </w:p>
        </w:tc>
        <w:tc>
          <w:tcPr>
            <w:tcW w:w="1173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218" w:type="dxa"/>
          </w:tcPr>
          <w:p w:rsidR="00EA3FD0" w:rsidRDefault="00D57DD8" w:rsidP="00EA3FD0">
            <w:pPr>
              <w:jc w:val="center"/>
            </w:pPr>
            <w:r>
              <w:rPr>
                <w:rFonts w:hint="eastAsia"/>
              </w:rPr>
              <w:t>0.5</w:t>
            </w:r>
          </w:p>
        </w:tc>
      </w:tr>
      <w:tr w:rsidR="00EA3FD0" w:rsidTr="00B052D0">
        <w:tc>
          <w:tcPr>
            <w:tcW w:w="1527" w:type="dxa"/>
          </w:tcPr>
          <w:p w:rsidR="00EA3FD0" w:rsidRDefault="00EA3FD0" w:rsidP="00EA3FD0">
            <w:pPr>
              <w:jc w:val="center"/>
            </w:pPr>
            <w:r>
              <w:t>次</w:t>
            </w:r>
          </w:p>
        </w:tc>
        <w:tc>
          <w:tcPr>
            <w:tcW w:w="1447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670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982</w:t>
            </w:r>
          </w:p>
        </w:tc>
        <w:tc>
          <w:tcPr>
            <w:tcW w:w="1487" w:type="dxa"/>
          </w:tcPr>
          <w:p w:rsidR="00EA3FD0" w:rsidRDefault="00EA3FD0" w:rsidP="00EA3FD0">
            <w:pPr>
              <w:jc w:val="center"/>
            </w:pPr>
            <w:r w:rsidRPr="008D538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伢</w:t>
            </w:r>
          </w:p>
        </w:tc>
        <w:tc>
          <w:tcPr>
            <w:tcW w:w="1173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218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EA3FD0" w:rsidTr="00B052D0">
        <w:tc>
          <w:tcPr>
            <w:tcW w:w="1527" w:type="dxa"/>
          </w:tcPr>
          <w:p w:rsidR="00EA3FD0" w:rsidRDefault="00EA3FD0" w:rsidP="00EA3FD0">
            <w:pPr>
              <w:jc w:val="center"/>
            </w:pPr>
            <w:r>
              <w:t>但</w:t>
            </w:r>
          </w:p>
        </w:tc>
        <w:tc>
          <w:tcPr>
            <w:tcW w:w="1447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670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1302</w:t>
            </w:r>
          </w:p>
        </w:tc>
        <w:tc>
          <w:tcPr>
            <w:tcW w:w="1487" w:type="dxa"/>
          </w:tcPr>
          <w:p w:rsidR="00EA3FD0" w:rsidRDefault="00EA3FD0" w:rsidP="00EA3FD0">
            <w:pPr>
              <w:jc w:val="center"/>
            </w:pPr>
            <w:r w:rsidRPr="008D538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轩</w:t>
            </w:r>
          </w:p>
        </w:tc>
        <w:tc>
          <w:tcPr>
            <w:tcW w:w="1173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218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EA3FD0" w:rsidTr="00B052D0">
        <w:tc>
          <w:tcPr>
            <w:tcW w:w="1527" w:type="dxa"/>
          </w:tcPr>
          <w:p w:rsidR="00EA3FD0" w:rsidRDefault="00EA3FD0" w:rsidP="00EA3FD0">
            <w:pPr>
              <w:jc w:val="center"/>
            </w:pPr>
            <w:r>
              <w:t>夜</w:t>
            </w:r>
          </w:p>
        </w:tc>
        <w:tc>
          <w:tcPr>
            <w:tcW w:w="1447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670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514</w:t>
            </w:r>
          </w:p>
        </w:tc>
        <w:tc>
          <w:tcPr>
            <w:tcW w:w="1487" w:type="dxa"/>
          </w:tcPr>
          <w:p w:rsidR="00EA3FD0" w:rsidRDefault="00EA3FD0" w:rsidP="00EA3FD0">
            <w:pPr>
              <w:jc w:val="center"/>
            </w:pPr>
            <w:r w:rsidRPr="008D538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昙</w:t>
            </w:r>
          </w:p>
        </w:tc>
        <w:tc>
          <w:tcPr>
            <w:tcW w:w="1173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218" w:type="dxa"/>
          </w:tcPr>
          <w:p w:rsidR="00EA3FD0" w:rsidRDefault="00D57DD8" w:rsidP="00EA3FD0">
            <w:pPr>
              <w:jc w:val="center"/>
            </w:pPr>
            <w:r>
              <w:rPr>
                <w:rFonts w:hint="eastAsia"/>
              </w:rPr>
              <w:t>0.5</w:t>
            </w:r>
            <w:bookmarkStart w:id="0" w:name="_GoBack"/>
            <w:bookmarkEnd w:id="0"/>
          </w:p>
        </w:tc>
      </w:tr>
      <w:tr w:rsidR="00EA3FD0" w:rsidTr="00B052D0">
        <w:tc>
          <w:tcPr>
            <w:tcW w:w="1527" w:type="dxa"/>
          </w:tcPr>
          <w:p w:rsidR="00EA3FD0" w:rsidRDefault="00EA3FD0" w:rsidP="00EA3FD0">
            <w:pPr>
              <w:jc w:val="center"/>
            </w:pPr>
            <w:r>
              <w:t>文</w:t>
            </w:r>
          </w:p>
        </w:tc>
        <w:tc>
          <w:tcPr>
            <w:tcW w:w="1447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670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1175</w:t>
            </w:r>
          </w:p>
        </w:tc>
        <w:tc>
          <w:tcPr>
            <w:tcW w:w="1487" w:type="dxa"/>
          </w:tcPr>
          <w:p w:rsidR="00EA3FD0" w:rsidRPr="008D5387" w:rsidRDefault="00EA3FD0" w:rsidP="00EA3FD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8D538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讣</w:t>
            </w:r>
          </w:p>
        </w:tc>
        <w:tc>
          <w:tcPr>
            <w:tcW w:w="1173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218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EA3FD0" w:rsidTr="00B052D0">
        <w:tc>
          <w:tcPr>
            <w:tcW w:w="1527" w:type="dxa"/>
          </w:tcPr>
          <w:p w:rsidR="00EA3FD0" w:rsidRDefault="00EA3FD0" w:rsidP="00EA3FD0">
            <w:pPr>
              <w:jc w:val="center"/>
            </w:pPr>
            <w:r>
              <w:t>外</w:t>
            </w:r>
          </w:p>
        </w:tc>
        <w:tc>
          <w:tcPr>
            <w:tcW w:w="1447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670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1364</w:t>
            </w:r>
          </w:p>
        </w:tc>
        <w:tc>
          <w:tcPr>
            <w:tcW w:w="1487" w:type="dxa"/>
          </w:tcPr>
          <w:p w:rsidR="00EA3FD0" w:rsidRDefault="00EA3FD0" w:rsidP="00EA3FD0">
            <w:pPr>
              <w:jc w:val="center"/>
            </w:pPr>
            <w:r w:rsidRPr="008D538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叩</w:t>
            </w:r>
          </w:p>
        </w:tc>
        <w:tc>
          <w:tcPr>
            <w:tcW w:w="1173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218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EA3FD0" w:rsidTr="00B052D0">
        <w:tc>
          <w:tcPr>
            <w:tcW w:w="1527" w:type="dxa"/>
          </w:tcPr>
          <w:p w:rsidR="00EA3FD0" w:rsidRDefault="00EA3FD0" w:rsidP="00EA3FD0">
            <w:pPr>
              <w:jc w:val="center"/>
            </w:pPr>
            <w:r>
              <w:t>机</w:t>
            </w:r>
          </w:p>
        </w:tc>
        <w:tc>
          <w:tcPr>
            <w:tcW w:w="1447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670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850</w:t>
            </w:r>
          </w:p>
        </w:tc>
        <w:tc>
          <w:tcPr>
            <w:tcW w:w="1487" w:type="dxa"/>
          </w:tcPr>
          <w:p w:rsidR="00EA3FD0" w:rsidRDefault="00EA3FD0" w:rsidP="00EA3FD0">
            <w:pPr>
              <w:jc w:val="center"/>
            </w:pPr>
            <w:r w:rsidRPr="008D538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芊</w:t>
            </w:r>
          </w:p>
        </w:tc>
        <w:tc>
          <w:tcPr>
            <w:tcW w:w="1173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218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EA3FD0" w:rsidTr="00B052D0">
        <w:tc>
          <w:tcPr>
            <w:tcW w:w="1527" w:type="dxa"/>
          </w:tcPr>
          <w:p w:rsidR="00EA3FD0" w:rsidRDefault="00EA3FD0" w:rsidP="00EA3FD0">
            <w:pPr>
              <w:jc w:val="center"/>
            </w:pPr>
            <w:r>
              <w:t>块</w:t>
            </w:r>
          </w:p>
        </w:tc>
        <w:tc>
          <w:tcPr>
            <w:tcW w:w="1447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670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518</w:t>
            </w:r>
          </w:p>
        </w:tc>
        <w:tc>
          <w:tcPr>
            <w:tcW w:w="1487" w:type="dxa"/>
          </w:tcPr>
          <w:p w:rsidR="00EA3FD0" w:rsidRDefault="00EA3FD0" w:rsidP="00EA3FD0">
            <w:pPr>
              <w:jc w:val="center"/>
            </w:pPr>
            <w:r w:rsidRPr="008D538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岌</w:t>
            </w:r>
          </w:p>
        </w:tc>
        <w:tc>
          <w:tcPr>
            <w:tcW w:w="1173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218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EA3FD0" w:rsidTr="00B052D0">
        <w:tc>
          <w:tcPr>
            <w:tcW w:w="1527" w:type="dxa"/>
          </w:tcPr>
          <w:p w:rsidR="00EA3FD0" w:rsidRDefault="00EA3FD0" w:rsidP="00EA3FD0">
            <w:pPr>
              <w:jc w:val="center"/>
            </w:pPr>
            <w:r>
              <w:t>该</w:t>
            </w:r>
          </w:p>
        </w:tc>
        <w:tc>
          <w:tcPr>
            <w:tcW w:w="1447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670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590</w:t>
            </w:r>
          </w:p>
        </w:tc>
        <w:tc>
          <w:tcPr>
            <w:tcW w:w="1487" w:type="dxa"/>
          </w:tcPr>
          <w:p w:rsidR="00EA3FD0" w:rsidRDefault="00EA3FD0" w:rsidP="00EA3FD0">
            <w:pPr>
              <w:jc w:val="center"/>
            </w:pPr>
            <w:r w:rsidRPr="008D538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侠</w:t>
            </w:r>
          </w:p>
        </w:tc>
        <w:tc>
          <w:tcPr>
            <w:tcW w:w="1173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218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EA3FD0" w:rsidTr="00B052D0">
        <w:tc>
          <w:tcPr>
            <w:tcW w:w="1527" w:type="dxa"/>
          </w:tcPr>
          <w:p w:rsidR="00EA3FD0" w:rsidRDefault="00EA3FD0" w:rsidP="00EA3FD0">
            <w:pPr>
              <w:jc w:val="center"/>
            </w:pPr>
            <w:r>
              <w:t>化</w:t>
            </w:r>
          </w:p>
        </w:tc>
        <w:tc>
          <w:tcPr>
            <w:tcW w:w="1447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670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745</w:t>
            </w:r>
          </w:p>
        </w:tc>
        <w:tc>
          <w:tcPr>
            <w:tcW w:w="1487" w:type="dxa"/>
          </w:tcPr>
          <w:p w:rsidR="00EA3FD0" w:rsidRPr="008D5387" w:rsidRDefault="00EA3FD0" w:rsidP="00EA3FD0">
            <w:pPr>
              <w:widowControl/>
              <w:jc w:val="center"/>
              <w:rPr>
                <w:rFonts w:ascii="宋体" w:eastAsia="宋体" w:hAnsi="宋体" w:cs="宋体"/>
                <w:color w:val="333333"/>
                <w:kern w:val="0"/>
                <w:szCs w:val="21"/>
              </w:rPr>
            </w:pPr>
            <w:r w:rsidRPr="008D5387">
              <w:rPr>
                <w:rFonts w:ascii="宋体" w:eastAsia="宋体" w:hAnsi="宋体" w:cs="宋体" w:hint="eastAsia"/>
                <w:color w:val="333333"/>
                <w:kern w:val="0"/>
                <w:szCs w:val="21"/>
              </w:rPr>
              <w:t>刈</w:t>
            </w:r>
          </w:p>
        </w:tc>
        <w:tc>
          <w:tcPr>
            <w:tcW w:w="1173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218" w:type="dxa"/>
          </w:tcPr>
          <w:p w:rsidR="00EA3FD0" w:rsidRDefault="00D57DD8" w:rsidP="00EA3FD0">
            <w:pPr>
              <w:jc w:val="center"/>
            </w:pPr>
            <w:r>
              <w:t>0.5</w:t>
            </w:r>
          </w:p>
        </w:tc>
      </w:tr>
      <w:tr w:rsidR="00EA3FD0" w:rsidTr="00B052D0">
        <w:tc>
          <w:tcPr>
            <w:tcW w:w="1527" w:type="dxa"/>
          </w:tcPr>
          <w:p w:rsidR="00EA3FD0" w:rsidRDefault="00EA3FD0" w:rsidP="00EA3FD0">
            <w:pPr>
              <w:jc w:val="center"/>
            </w:pPr>
            <w:r>
              <w:t>业</w:t>
            </w:r>
          </w:p>
        </w:tc>
        <w:tc>
          <w:tcPr>
            <w:tcW w:w="1447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670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1217</w:t>
            </w:r>
          </w:p>
        </w:tc>
        <w:tc>
          <w:tcPr>
            <w:tcW w:w="1487" w:type="dxa"/>
          </w:tcPr>
          <w:p w:rsidR="00EA3FD0" w:rsidRDefault="00EA3FD0" w:rsidP="00EA3FD0">
            <w:pPr>
              <w:jc w:val="center"/>
            </w:pPr>
            <w:r w:rsidRPr="008D538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汀</w:t>
            </w:r>
          </w:p>
        </w:tc>
        <w:tc>
          <w:tcPr>
            <w:tcW w:w="1173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218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EA3FD0" w:rsidTr="00B052D0">
        <w:tc>
          <w:tcPr>
            <w:tcW w:w="1527" w:type="dxa"/>
          </w:tcPr>
          <w:p w:rsidR="00EA3FD0" w:rsidRDefault="00EA3FD0" w:rsidP="00EA3FD0">
            <w:pPr>
              <w:jc w:val="center"/>
            </w:pPr>
            <w:r>
              <w:t>先</w:t>
            </w:r>
          </w:p>
        </w:tc>
        <w:tc>
          <w:tcPr>
            <w:tcW w:w="1447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670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624</w:t>
            </w:r>
          </w:p>
        </w:tc>
        <w:tc>
          <w:tcPr>
            <w:tcW w:w="1487" w:type="dxa"/>
          </w:tcPr>
          <w:p w:rsidR="00EA3FD0" w:rsidRDefault="00EA3FD0" w:rsidP="00EA3FD0">
            <w:pPr>
              <w:jc w:val="center"/>
            </w:pPr>
            <w:r w:rsidRPr="008D538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扪</w:t>
            </w:r>
          </w:p>
        </w:tc>
        <w:tc>
          <w:tcPr>
            <w:tcW w:w="1173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218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EA3FD0" w:rsidTr="00B052D0">
        <w:tc>
          <w:tcPr>
            <w:tcW w:w="1527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花</w:t>
            </w:r>
          </w:p>
        </w:tc>
        <w:tc>
          <w:tcPr>
            <w:tcW w:w="1447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670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871</w:t>
            </w:r>
          </w:p>
        </w:tc>
        <w:tc>
          <w:tcPr>
            <w:tcW w:w="1487" w:type="dxa"/>
          </w:tcPr>
          <w:p w:rsidR="00EA3FD0" w:rsidRDefault="00EA3FD0" w:rsidP="00EA3FD0">
            <w:pPr>
              <w:jc w:val="center"/>
            </w:pPr>
            <w:r w:rsidRPr="008D538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芭</w:t>
            </w:r>
          </w:p>
        </w:tc>
        <w:tc>
          <w:tcPr>
            <w:tcW w:w="1173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218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EA3FD0" w:rsidTr="00B052D0">
        <w:tc>
          <w:tcPr>
            <w:tcW w:w="1527" w:type="dxa"/>
          </w:tcPr>
          <w:p w:rsidR="00EA3FD0" w:rsidRDefault="00EA3FD0" w:rsidP="00EA3FD0">
            <w:pPr>
              <w:jc w:val="center"/>
            </w:pPr>
            <w:r>
              <w:t>命</w:t>
            </w:r>
          </w:p>
        </w:tc>
        <w:tc>
          <w:tcPr>
            <w:tcW w:w="1447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670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1545</w:t>
            </w:r>
          </w:p>
        </w:tc>
        <w:tc>
          <w:tcPr>
            <w:tcW w:w="1487" w:type="dxa"/>
          </w:tcPr>
          <w:p w:rsidR="00EA3FD0" w:rsidRPr="008D5387" w:rsidRDefault="00EA3FD0" w:rsidP="00EA3FD0">
            <w:pPr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沽</w:t>
            </w:r>
          </w:p>
        </w:tc>
        <w:tc>
          <w:tcPr>
            <w:tcW w:w="1173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218" w:type="dxa"/>
          </w:tcPr>
          <w:p w:rsidR="00EA3FD0" w:rsidRDefault="00EA3FD0" w:rsidP="00EA3FD0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</w:tbl>
    <w:p w:rsidR="00EA3FD0" w:rsidRDefault="00EA3FD0" w:rsidP="00745E47"/>
    <w:p w:rsidR="00745E47" w:rsidRDefault="00745E47" w:rsidP="00745E47"/>
    <w:p w:rsidR="00745E47" w:rsidRPr="00745E47" w:rsidRDefault="00745E47" w:rsidP="00745E47"/>
    <w:sectPr w:rsidR="00745E47" w:rsidRPr="00745E47" w:rsidSect="000C27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2FA7" w:rsidRDefault="00832FA7" w:rsidP="0098169C">
      <w:r>
        <w:separator/>
      </w:r>
    </w:p>
  </w:endnote>
  <w:endnote w:type="continuationSeparator" w:id="0">
    <w:p w:rsidR="00832FA7" w:rsidRDefault="00832FA7" w:rsidP="009816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2FA7" w:rsidRDefault="00832FA7" w:rsidP="0098169C">
      <w:r>
        <w:separator/>
      </w:r>
    </w:p>
  </w:footnote>
  <w:footnote w:type="continuationSeparator" w:id="0">
    <w:p w:rsidR="00832FA7" w:rsidRDefault="00832FA7" w:rsidP="009816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5A22"/>
    <w:rsid w:val="00000A89"/>
    <w:rsid w:val="000018CA"/>
    <w:rsid w:val="00001C29"/>
    <w:rsid w:val="000020D4"/>
    <w:rsid w:val="000021B9"/>
    <w:rsid w:val="000023EC"/>
    <w:rsid w:val="00002581"/>
    <w:rsid w:val="00002EA6"/>
    <w:rsid w:val="00003277"/>
    <w:rsid w:val="00003333"/>
    <w:rsid w:val="000035AD"/>
    <w:rsid w:val="00003A6B"/>
    <w:rsid w:val="0000481D"/>
    <w:rsid w:val="00004990"/>
    <w:rsid w:val="00004995"/>
    <w:rsid w:val="00004D18"/>
    <w:rsid w:val="00004EE6"/>
    <w:rsid w:val="00004F0F"/>
    <w:rsid w:val="000055A2"/>
    <w:rsid w:val="00005729"/>
    <w:rsid w:val="00005878"/>
    <w:rsid w:val="00005FB7"/>
    <w:rsid w:val="00006033"/>
    <w:rsid w:val="0000695B"/>
    <w:rsid w:val="00006B3E"/>
    <w:rsid w:val="00006D15"/>
    <w:rsid w:val="00007EE6"/>
    <w:rsid w:val="00007F85"/>
    <w:rsid w:val="00010193"/>
    <w:rsid w:val="00010412"/>
    <w:rsid w:val="00010726"/>
    <w:rsid w:val="00011252"/>
    <w:rsid w:val="00011C6B"/>
    <w:rsid w:val="00011D32"/>
    <w:rsid w:val="00012240"/>
    <w:rsid w:val="00012251"/>
    <w:rsid w:val="00012672"/>
    <w:rsid w:val="00012A17"/>
    <w:rsid w:val="000138FF"/>
    <w:rsid w:val="00013918"/>
    <w:rsid w:val="00013E77"/>
    <w:rsid w:val="000148B2"/>
    <w:rsid w:val="0001512A"/>
    <w:rsid w:val="00015752"/>
    <w:rsid w:val="00015AB8"/>
    <w:rsid w:val="00015D2B"/>
    <w:rsid w:val="00015DA2"/>
    <w:rsid w:val="00015E06"/>
    <w:rsid w:val="00015FAD"/>
    <w:rsid w:val="000161B2"/>
    <w:rsid w:val="00016519"/>
    <w:rsid w:val="00016776"/>
    <w:rsid w:val="00016C0F"/>
    <w:rsid w:val="00016C68"/>
    <w:rsid w:val="0002025D"/>
    <w:rsid w:val="000203CF"/>
    <w:rsid w:val="00020491"/>
    <w:rsid w:val="00020AF4"/>
    <w:rsid w:val="0002129E"/>
    <w:rsid w:val="0002233E"/>
    <w:rsid w:val="00022553"/>
    <w:rsid w:val="000233C6"/>
    <w:rsid w:val="00023711"/>
    <w:rsid w:val="00023812"/>
    <w:rsid w:val="00024CE5"/>
    <w:rsid w:val="00024D22"/>
    <w:rsid w:val="00024DF3"/>
    <w:rsid w:val="00024F49"/>
    <w:rsid w:val="0002561E"/>
    <w:rsid w:val="00025DA8"/>
    <w:rsid w:val="00026001"/>
    <w:rsid w:val="00026E07"/>
    <w:rsid w:val="00026F16"/>
    <w:rsid w:val="000272A6"/>
    <w:rsid w:val="0002769F"/>
    <w:rsid w:val="00030B40"/>
    <w:rsid w:val="00030CD8"/>
    <w:rsid w:val="00031322"/>
    <w:rsid w:val="00031F19"/>
    <w:rsid w:val="00032414"/>
    <w:rsid w:val="0003287F"/>
    <w:rsid w:val="00032A70"/>
    <w:rsid w:val="00033AC3"/>
    <w:rsid w:val="00033D7E"/>
    <w:rsid w:val="00033DCF"/>
    <w:rsid w:val="00034680"/>
    <w:rsid w:val="00034D2A"/>
    <w:rsid w:val="0003512E"/>
    <w:rsid w:val="00035E77"/>
    <w:rsid w:val="000369CB"/>
    <w:rsid w:val="00036ABE"/>
    <w:rsid w:val="00037A9E"/>
    <w:rsid w:val="00037EDF"/>
    <w:rsid w:val="00040446"/>
    <w:rsid w:val="00040CBB"/>
    <w:rsid w:val="00040D71"/>
    <w:rsid w:val="00040E48"/>
    <w:rsid w:val="00041127"/>
    <w:rsid w:val="000412C8"/>
    <w:rsid w:val="00041C67"/>
    <w:rsid w:val="00041E1E"/>
    <w:rsid w:val="00041E8D"/>
    <w:rsid w:val="000427B4"/>
    <w:rsid w:val="00042D9F"/>
    <w:rsid w:val="0004496F"/>
    <w:rsid w:val="00044BB1"/>
    <w:rsid w:val="00044EB1"/>
    <w:rsid w:val="00044F70"/>
    <w:rsid w:val="000451B4"/>
    <w:rsid w:val="00045209"/>
    <w:rsid w:val="00045259"/>
    <w:rsid w:val="000454FC"/>
    <w:rsid w:val="00045536"/>
    <w:rsid w:val="00045DA2"/>
    <w:rsid w:val="00045E57"/>
    <w:rsid w:val="00045EA0"/>
    <w:rsid w:val="000471CF"/>
    <w:rsid w:val="000476D5"/>
    <w:rsid w:val="000477AE"/>
    <w:rsid w:val="00047ADE"/>
    <w:rsid w:val="00051579"/>
    <w:rsid w:val="000517BD"/>
    <w:rsid w:val="00051DE9"/>
    <w:rsid w:val="000522F3"/>
    <w:rsid w:val="00052ABB"/>
    <w:rsid w:val="00052F39"/>
    <w:rsid w:val="0005341A"/>
    <w:rsid w:val="000542C7"/>
    <w:rsid w:val="00055C56"/>
    <w:rsid w:val="00057185"/>
    <w:rsid w:val="00057271"/>
    <w:rsid w:val="00057556"/>
    <w:rsid w:val="00057CFB"/>
    <w:rsid w:val="000600D2"/>
    <w:rsid w:val="0006052A"/>
    <w:rsid w:val="00060AB8"/>
    <w:rsid w:val="00060E87"/>
    <w:rsid w:val="00062285"/>
    <w:rsid w:val="0006302A"/>
    <w:rsid w:val="0006328C"/>
    <w:rsid w:val="00063650"/>
    <w:rsid w:val="000637B8"/>
    <w:rsid w:val="00063A3C"/>
    <w:rsid w:val="000645A6"/>
    <w:rsid w:val="000646BA"/>
    <w:rsid w:val="00064B2F"/>
    <w:rsid w:val="000651D7"/>
    <w:rsid w:val="00065CF4"/>
    <w:rsid w:val="00066727"/>
    <w:rsid w:val="000667AE"/>
    <w:rsid w:val="00066BF9"/>
    <w:rsid w:val="00066EE2"/>
    <w:rsid w:val="00067B12"/>
    <w:rsid w:val="00067DC7"/>
    <w:rsid w:val="00067EC2"/>
    <w:rsid w:val="0007003D"/>
    <w:rsid w:val="000700EF"/>
    <w:rsid w:val="00070228"/>
    <w:rsid w:val="00070AC4"/>
    <w:rsid w:val="00070B2C"/>
    <w:rsid w:val="00071156"/>
    <w:rsid w:val="00071945"/>
    <w:rsid w:val="00071D5F"/>
    <w:rsid w:val="00072037"/>
    <w:rsid w:val="00072291"/>
    <w:rsid w:val="000734D9"/>
    <w:rsid w:val="00074260"/>
    <w:rsid w:val="0007480F"/>
    <w:rsid w:val="00074DB3"/>
    <w:rsid w:val="00074FB1"/>
    <w:rsid w:val="00075622"/>
    <w:rsid w:val="00075661"/>
    <w:rsid w:val="00076468"/>
    <w:rsid w:val="000764C3"/>
    <w:rsid w:val="00076D18"/>
    <w:rsid w:val="00076FEC"/>
    <w:rsid w:val="00077BF2"/>
    <w:rsid w:val="00077C44"/>
    <w:rsid w:val="000807F9"/>
    <w:rsid w:val="00080F73"/>
    <w:rsid w:val="00081037"/>
    <w:rsid w:val="0008156D"/>
    <w:rsid w:val="0008192B"/>
    <w:rsid w:val="00081ABE"/>
    <w:rsid w:val="00081E40"/>
    <w:rsid w:val="0008241E"/>
    <w:rsid w:val="00082B2D"/>
    <w:rsid w:val="00083345"/>
    <w:rsid w:val="00083562"/>
    <w:rsid w:val="000838C2"/>
    <w:rsid w:val="00084EC0"/>
    <w:rsid w:val="00085D86"/>
    <w:rsid w:val="00085FBB"/>
    <w:rsid w:val="0008727D"/>
    <w:rsid w:val="00087A7A"/>
    <w:rsid w:val="00087AC9"/>
    <w:rsid w:val="000905A5"/>
    <w:rsid w:val="00090BE0"/>
    <w:rsid w:val="000917F8"/>
    <w:rsid w:val="00092020"/>
    <w:rsid w:val="00092511"/>
    <w:rsid w:val="00092A04"/>
    <w:rsid w:val="00092DCF"/>
    <w:rsid w:val="00092FDB"/>
    <w:rsid w:val="00093442"/>
    <w:rsid w:val="0009363E"/>
    <w:rsid w:val="00093F96"/>
    <w:rsid w:val="00094385"/>
    <w:rsid w:val="000944C3"/>
    <w:rsid w:val="00094B50"/>
    <w:rsid w:val="00094F3F"/>
    <w:rsid w:val="00094FAA"/>
    <w:rsid w:val="000958B2"/>
    <w:rsid w:val="000959FF"/>
    <w:rsid w:val="00096D33"/>
    <w:rsid w:val="00097672"/>
    <w:rsid w:val="00097827"/>
    <w:rsid w:val="00097D4A"/>
    <w:rsid w:val="000A06EC"/>
    <w:rsid w:val="000A0AF6"/>
    <w:rsid w:val="000A0BE4"/>
    <w:rsid w:val="000A12D9"/>
    <w:rsid w:val="000A13F0"/>
    <w:rsid w:val="000A14ED"/>
    <w:rsid w:val="000A170D"/>
    <w:rsid w:val="000A17F4"/>
    <w:rsid w:val="000A213C"/>
    <w:rsid w:val="000A263E"/>
    <w:rsid w:val="000A2F78"/>
    <w:rsid w:val="000A2FD0"/>
    <w:rsid w:val="000A3320"/>
    <w:rsid w:val="000A43F5"/>
    <w:rsid w:val="000A4DDE"/>
    <w:rsid w:val="000A522D"/>
    <w:rsid w:val="000A5B9D"/>
    <w:rsid w:val="000A5F9D"/>
    <w:rsid w:val="000A64EB"/>
    <w:rsid w:val="000A675B"/>
    <w:rsid w:val="000A694F"/>
    <w:rsid w:val="000A6E82"/>
    <w:rsid w:val="000A75D0"/>
    <w:rsid w:val="000A7789"/>
    <w:rsid w:val="000A77A7"/>
    <w:rsid w:val="000A7D0F"/>
    <w:rsid w:val="000A7DCB"/>
    <w:rsid w:val="000B00D3"/>
    <w:rsid w:val="000B0508"/>
    <w:rsid w:val="000B060B"/>
    <w:rsid w:val="000B0976"/>
    <w:rsid w:val="000B0E05"/>
    <w:rsid w:val="000B1BC1"/>
    <w:rsid w:val="000B1C5A"/>
    <w:rsid w:val="000B1E40"/>
    <w:rsid w:val="000B23E1"/>
    <w:rsid w:val="000B28CA"/>
    <w:rsid w:val="000B2AE4"/>
    <w:rsid w:val="000B32EB"/>
    <w:rsid w:val="000B3D58"/>
    <w:rsid w:val="000B45ED"/>
    <w:rsid w:val="000B5ACC"/>
    <w:rsid w:val="000B5B5A"/>
    <w:rsid w:val="000B6160"/>
    <w:rsid w:val="000B636B"/>
    <w:rsid w:val="000B6D76"/>
    <w:rsid w:val="000B78ED"/>
    <w:rsid w:val="000B7EF2"/>
    <w:rsid w:val="000C08D2"/>
    <w:rsid w:val="000C0905"/>
    <w:rsid w:val="000C0E1E"/>
    <w:rsid w:val="000C0ECA"/>
    <w:rsid w:val="000C1DB4"/>
    <w:rsid w:val="000C2716"/>
    <w:rsid w:val="000C2722"/>
    <w:rsid w:val="000C2757"/>
    <w:rsid w:val="000C296E"/>
    <w:rsid w:val="000C2A66"/>
    <w:rsid w:val="000C2ECB"/>
    <w:rsid w:val="000C3581"/>
    <w:rsid w:val="000C3C39"/>
    <w:rsid w:val="000C4223"/>
    <w:rsid w:val="000C422A"/>
    <w:rsid w:val="000C4375"/>
    <w:rsid w:val="000C4813"/>
    <w:rsid w:val="000C4A77"/>
    <w:rsid w:val="000C4D4E"/>
    <w:rsid w:val="000C4DA7"/>
    <w:rsid w:val="000C524F"/>
    <w:rsid w:val="000C5606"/>
    <w:rsid w:val="000C5A07"/>
    <w:rsid w:val="000C5DB9"/>
    <w:rsid w:val="000C5E99"/>
    <w:rsid w:val="000C6929"/>
    <w:rsid w:val="000C73CA"/>
    <w:rsid w:val="000C798F"/>
    <w:rsid w:val="000C7BBC"/>
    <w:rsid w:val="000C7FCC"/>
    <w:rsid w:val="000D14F8"/>
    <w:rsid w:val="000D1DC9"/>
    <w:rsid w:val="000D2182"/>
    <w:rsid w:val="000D3510"/>
    <w:rsid w:val="000D3560"/>
    <w:rsid w:val="000D3638"/>
    <w:rsid w:val="000D3D05"/>
    <w:rsid w:val="000D3F45"/>
    <w:rsid w:val="000D433A"/>
    <w:rsid w:val="000D46BA"/>
    <w:rsid w:val="000D4E34"/>
    <w:rsid w:val="000D5372"/>
    <w:rsid w:val="000D5537"/>
    <w:rsid w:val="000D5F00"/>
    <w:rsid w:val="000D70D6"/>
    <w:rsid w:val="000D754D"/>
    <w:rsid w:val="000E0380"/>
    <w:rsid w:val="000E141B"/>
    <w:rsid w:val="000E1826"/>
    <w:rsid w:val="000E1CBA"/>
    <w:rsid w:val="000E212E"/>
    <w:rsid w:val="000E251A"/>
    <w:rsid w:val="000E26C5"/>
    <w:rsid w:val="000E27CF"/>
    <w:rsid w:val="000E3163"/>
    <w:rsid w:val="000E35E5"/>
    <w:rsid w:val="000E37A3"/>
    <w:rsid w:val="000E3800"/>
    <w:rsid w:val="000E3941"/>
    <w:rsid w:val="000E3FF3"/>
    <w:rsid w:val="000E54B8"/>
    <w:rsid w:val="000E587C"/>
    <w:rsid w:val="000E655A"/>
    <w:rsid w:val="000E6BD6"/>
    <w:rsid w:val="000E7093"/>
    <w:rsid w:val="000E74A5"/>
    <w:rsid w:val="000E7D53"/>
    <w:rsid w:val="000F03D7"/>
    <w:rsid w:val="000F0482"/>
    <w:rsid w:val="000F0B9F"/>
    <w:rsid w:val="000F1EE6"/>
    <w:rsid w:val="000F2501"/>
    <w:rsid w:val="000F2C78"/>
    <w:rsid w:val="000F31B8"/>
    <w:rsid w:val="000F3408"/>
    <w:rsid w:val="000F39D4"/>
    <w:rsid w:val="000F4703"/>
    <w:rsid w:val="000F4994"/>
    <w:rsid w:val="000F535E"/>
    <w:rsid w:val="000F5C75"/>
    <w:rsid w:val="000F75F5"/>
    <w:rsid w:val="000F787F"/>
    <w:rsid w:val="000F7C28"/>
    <w:rsid w:val="000F7D75"/>
    <w:rsid w:val="000F7F85"/>
    <w:rsid w:val="00100F77"/>
    <w:rsid w:val="00100FAF"/>
    <w:rsid w:val="00101657"/>
    <w:rsid w:val="00101D6F"/>
    <w:rsid w:val="00101E32"/>
    <w:rsid w:val="0010229E"/>
    <w:rsid w:val="00102493"/>
    <w:rsid w:val="001024C1"/>
    <w:rsid w:val="00102B70"/>
    <w:rsid w:val="00102BF3"/>
    <w:rsid w:val="0010305D"/>
    <w:rsid w:val="00103C32"/>
    <w:rsid w:val="00105CE2"/>
    <w:rsid w:val="00106E9D"/>
    <w:rsid w:val="00107348"/>
    <w:rsid w:val="001079F8"/>
    <w:rsid w:val="00107B2C"/>
    <w:rsid w:val="00107BB7"/>
    <w:rsid w:val="00110CCC"/>
    <w:rsid w:val="001110E8"/>
    <w:rsid w:val="001115D1"/>
    <w:rsid w:val="00111B1F"/>
    <w:rsid w:val="00111F64"/>
    <w:rsid w:val="0011245E"/>
    <w:rsid w:val="00113D13"/>
    <w:rsid w:val="00114126"/>
    <w:rsid w:val="00114173"/>
    <w:rsid w:val="00114369"/>
    <w:rsid w:val="00114A0A"/>
    <w:rsid w:val="00114A24"/>
    <w:rsid w:val="00114D34"/>
    <w:rsid w:val="00114E7E"/>
    <w:rsid w:val="00115B7A"/>
    <w:rsid w:val="00116099"/>
    <w:rsid w:val="00117C06"/>
    <w:rsid w:val="00117D4C"/>
    <w:rsid w:val="00117FF9"/>
    <w:rsid w:val="00120088"/>
    <w:rsid w:val="0012016C"/>
    <w:rsid w:val="00120291"/>
    <w:rsid w:val="0012069C"/>
    <w:rsid w:val="001209BE"/>
    <w:rsid w:val="00120F19"/>
    <w:rsid w:val="001210DA"/>
    <w:rsid w:val="00121B9A"/>
    <w:rsid w:val="00121BF9"/>
    <w:rsid w:val="00121C24"/>
    <w:rsid w:val="00121E83"/>
    <w:rsid w:val="0012299B"/>
    <w:rsid w:val="001229BE"/>
    <w:rsid w:val="00122AB4"/>
    <w:rsid w:val="00122F67"/>
    <w:rsid w:val="001232BF"/>
    <w:rsid w:val="001235D9"/>
    <w:rsid w:val="00123DC8"/>
    <w:rsid w:val="00123DD3"/>
    <w:rsid w:val="00123E53"/>
    <w:rsid w:val="001242F2"/>
    <w:rsid w:val="001244C6"/>
    <w:rsid w:val="00124579"/>
    <w:rsid w:val="001245AF"/>
    <w:rsid w:val="00124961"/>
    <w:rsid w:val="001250ED"/>
    <w:rsid w:val="0012519B"/>
    <w:rsid w:val="00125ACA"/>
    <w:rsid w:val="00126047"/>
    <w:rsid w:val="00126FD9"/>
    <w:rsid w:val="00127209"/>
    <w:rsid w:val="001301DB"/>
    <w:rsid w:val="00130235"/>
    <w:rsid w:val="001308AF"/>
    <w:rsid w:val="00130907"/>
    <w:rsid w:val="00130CBE"/>
    <w:rsid w:val="00131082"/>
    <w:rsid w:val="001312F7"/>
    <w:rsid w:val="001313CB"/>
    <w:rsid w:val="00131D75"/>
    <w:rsid w:val="00132123"/>
    <w:rsid w:val="00132160"/>
    <w:rsid w:val="00132E0C"/>
    <w:rsid w:val="0013311F"/>
    <w:rsid w:val="001332B8"/>
    <w:rsid w:val="00133828"/>
    <w:rsid w:val="00133EFE"/>
    <w:rsid w:val="00134853"/>
    <w:rsid w:val="001349F0"/>
    <w:rsid w:val="00134EEF"/>
    <w:rsid w:val="001351D6"/>
    <w:rsid w:val="001354D1"/>
    <w:rsid w:val="00135653"/>
    <w:rsid w:val="001358D6"/>
    <w:rsid w:val="00135924"/>
    <w:rsid w:val="00135FE2"/>
    <w:rsid w:val="00136274"/>
    <w:rsid w:val="001370B0"/>
    <w:rsid w:val="00137134"/>
    <w:rsid w:val="001372C2"/>
    <w:rsid w:val="00137E8B"/>
    <w:rsid w:val="00137EA1"/>
    <w:rsid w:val="00137F38"/>
    <w:rsid w:val="001401E9"/>
    <w:rsid w:val="001405C1"/>
    <w:rsid w:val="001407D2"/>
    <w:rsid w:val="00140C6A"/>
    <w:rsid w:val="0014106E"/>
    <w:rsid w:val="001414A6"/>
    <w:rsid w:val="00141F86"/>
    <w:rsid w:val="001426C0"/>
    <w:rsid w:val="001429CB"/>
    <w:rsid w:val="001436B2"/>
    <w:rsid w:val="00143C7A"/>
    <w:rsid w:val="00143CC3"/>
    <w:rsid w:val="001444E8"/>
    <w:rsid w:val="001446A8"/>
    <w:rsid w:val="001448C7"/>
    <w:rsid w:val="00145122"/>
    <w:rsid w:val="00145D03"/>
    <w:rsid w:val="001464E6"/>
    <w:rsid w:val="001468D1"/>
    <w:rsid w:val="00146DA3"/>
    <w:rsid w:val="00147A12"/>
    <w:rsid w:val="00147E28"/>
    <w:rsid w:val="001503F7"/>
    <w:rsid w:val="00150F0E"/>
    <w:rsid w:val="00151F7E"/>
    <w:rsid w:val="001525FF"/>
    <w:rsid w:val="00152651"/>
    <w:rsid w:val="00152BEE"/>
    <w:rsid w:val="0015420D"/>
    <w:rsid w:val="00154262"/>
    <w:rsid w:val="00154898"/>
    <w:rsid w:val="001548A2"/>
    <w:rsid w:val="00154BFB"/>
    <w:rsid w:val="00154D7B"/>
    <w:rsid w:val="00154DBC"/>
    <w:rsid w:val="00154EA4"/>
    <w:rsid w:val="00154F88"/>
    <w:rsid w:val="00156C23"/>
    <w:rsid w:val="00156FF0"/>
    <w:rsid w:val="001572D2"/>
    <w:rsid w:val="00157C48"/>
    <w:rsid w:val="0016009D"/>
    <w:rsid w:val="001602C4"/>
    <w:rsid w:val="00160482"/>
    <w:rsid w:val="00160C9E"/>
    <w:rsid w:val="001610A3"/>
    <w:rsid w:val="00161479"/>
    <w:rsid w:val="00161A6E"/>
    <w:rsid w:val="00162117"/>
    <w:rsid w:val="00162475"/>
    <w:rsid w:val="0016286C"/>
    <w:rsid w:val="001628E4"/>
    <w:rsid w:val="001634BC"/>
    <w:rsid w:val="001634DC"/>
    <w:rsid w:val="0016408A"/>
    <w:rsid w:val="00164966"/>
    <w:rsid w:val="00165055"/>
    <w:rsid w:val="00166B88"/>
    <w:rsid w:val="00166C18"/>
    <w:rsid w:val="00166E6A"/>
    <w:rsid w:val="00166FFA"/>
    <w:rsid w:val="00167437"/>
    <w:rsid w:val="00167842"/>
    <w:rsid w:val="00167848"/>
    <w:rsid w:val="00167AE9"/>
    <w:rsid w:val="00167F33"/>
    <w:rsid w:val="0017107F"/>
    <w:rsid w:val="001714FD"/>
    <w:rsid w:val="00171878"/>
    <w:rsid w:val="00171A35"/>
    <w:rsid w:val="00171B21"/>
    <w:rsid w:val="001725C1"/>
    <w:rsid w:val="00172940"/>
    <w:rsid w:val="00172D03"/>
    <w:rsid w:val="00173CC0"/>
    <w:rsid w:val="00173E73"/>
    <w:rsid w:val="001743F6"/>
    <w:rsid w:val="00174485"/>
    <w:rsid w:val="0017457D"/>
    <w:rsid w:val="00175132"/>
    <w:rsid w:val="00175148"/>
    <w:rsid w:val="00175311"/>
    <w:rsid w:val="001754D7"/>
    <w:rsid w:val="0017620A"/>
    <w:rsid w:val="001767C2"/>
    <w:rsid w:val="001769C7"/>
    <w:rsid w:val="00176A92"/>
    <w:rsid w:val="001770ED"/>
    <w:rsid w:val="001776BC"/>
    <w:rsid w:val="00180528"/>
    <w:rsid w:val="00180933"/>
    <w:rsid w:val="00180E4E"/>
    <w:rsid w:val="001817F1"/>
    <w:rsid w:val="00181891"/>
    <w:rsid w:val="001819E4"/>
    <w:rsid w:val="00181B38"/>
    <w:rsid w:val="00182184"/>
    <w:rsid w:val="00182A07"/>
    <w:rsid w:val="0018311E"/>
    <w:rsid w:val="001837A4"/>
    <w:rsid w:val="00183DE6"/>
    <w:rsid w:val="001845E9"/>
    <w:rsid w:val="00185578"/>
    <w:rsid w:val="00185964"/>
    <w:rsid w:val="0018624D"/>
    <w:rsid w:val="00186691"/>
    <w:rsid w:val="0018678F"/>
    <w:rsid w:val="001867DB"/>
    <w:rsid w:val="00186DB5"/>
    <w:rsid w:val="00186E76"/>
    <w:rsid w:val="0018710D"/>
    <w:rsid w:val="001874D4"/>
    <w:rsid w:val="001874E3"/>
    <w:rsid w:val="00187D6A"/>
    <w:rsid w:val="001904AE"/>
    <w:rsid w:val="0019074F"/>
    <w:rsid w:val="00190AC3"/>
    <w:rsid w:val="00190B28"/>
    <w:rsid w:val="001916B8"/>
    <w:rsid w:val="00191BF6"/>
    <w:rsid w:val="00191D81"/>
    <w:rsid w:val="00191DC6"/>
    <w:rsid w:val="00192274"/>
    <w:rsid w:val="00192447"/>
    <w:rsid w:val="0019314B"/>
    <w:rsid w:val="00193770"/>
    <w:rsid w:val="001937FC"/>
    <w:rsid w:val="00193A0C"/>
    <w:rsid w:val="001940FF"/>
    <w:rsid w:val="001945F0"/>
    <w:rsid w:val="00194B8E"/>
    <w:rsid w:val="00195B75"/>
    <w:rsid w:val="0019602A"/>
    <w:rsid w:val="0019649D"/>
    <w:rsid w:val="001964F2"/>
    <w:rsid w:val="00197064"/>
    <w:rsid w:val="001979CF"/>
    <w:rsid w:val="00197C06"/>
    <w:rsid w:val="00197D23"/>
    <w:rsid w:val="001A0890"/>
    <w:rsid w:val="001A1AB8"/>
    <w:rsid w:val="001A1BDD"/>
    <w:rsid w:val="001A2995"/>
    <w:rsid w:val="001A32BC"/>
    <w:rsid w:val="001A3374"/>
    <w:rsid w:val="001A3CEE"/>
    <w:rsid w:val="001A40CF"/>
    <w:rsid w:val="001A4200"/>
    <w:rsid w:val="001A47DD"/>
    <w:rsid w:val="001A4893"/>
    <w:rsid w:val="001A4C2B"/>
    <w:rsid w:val="001A4DED"/>
    <w:rsid w:val="001A526B"/>
    <w:rsid w:val="001A5370"/>
    <w:rsid w:val="001A5D48"/>
    <w:rsid w:val="001A62C7"/>
    <w:rsid w:val="001A6405"/>
    <w:rsid w:val="001A67F5"/>
    <w:rsid w:val="001A67FB"/>
    <w:rsid w:val="001A6BE6"/>
    <w:rsid w:val="001A741D"/>
    <w:rsid w:val="001B147F"/>
    <w:rsid w:val="001B19B1"/>
    <w:rsid w:val="001B1AD3"/>
    <w:rsid w:val="001B1B45"/>
    <w:rsid w:val="001B1BE7"/>
    <w:rsid w:val="001B1E13"/>
    <w:rsid w:val="001B1FDE"/>
    <w:rsid w:val="001B2B15"/>
    <w:rsid w:val="001B3305"/>
    <w:rsid w:val="001B39D8"/>
    <w:rsid w:val="001B3CD3"/>
    <w:rsid w:val="001B465F"/>
    <w:rsid w:val="001B498E"/>
    <w:rsid w:val="001B4D06"/>
    <w:rsid w:val="001B4F8F"/>
    <w:rsid w:val="001B63DB"/>
    <w:rsid w:val="001B70E9"/>
    <w:rsid w:val="001B7A6A"/>
    <w:rsid w:val="001B7C04"/>
    <w:rsid w:val="001B7D5D"/>
    <w:rsid w:val="001C0016"/>
    <w:rsid w:val="001C0184"/>
    <w:rsid w:val="001C0900"/>
    <w:rsid w:val="001C167B"/>
    <w:rsid w:val="001C2034"/>
    <w:rsid w:val="001C2439"/>
    <w:rsid w:val="001C2CD2"/>
    <w:rsid w:val="001C2CE6"/>
    <w:rsid w:val="001C344A"/>
    <w:rsid w:val="001C38F6"/>
    <w:rsid w:val="001C3A6E"/>
    <w:rsid w:val="001C3C0E"/>
    <w:rsid w:val="001C3C55"/>
    <w:rsid w:val="001C3C87"/>
    <w:rsid w:val="001C41D6"/>
    <w:rsid w:val="001C4A6A"/>
    <w:rsid w:val="001C678B"/>
    <w:rsid w:val="001C6874"/>
    <w:rsid w:val="001C6F0E"/>
    <w:rsid w:val="001C71E8"/>
    <w:rsid w:val="001C7382"/>
    <w:rsid w:val="001C7383"/>
    <w:rsid w:val="001D01E4"/>
    <w:rsid w:val="001D0469"/>
    <w:rsid w:val="001D0623"/>
    <w:rsid w:val="001D131D"/>
    <w:rsid w:val="001D1C88"/>
    <w:rsid w:val="001D1EB5"/>
    <w:rsid w:val="001D1FE2"/>
    <w:rsid w:val="001D2050"/>
    <w:rsid w:val="001D2B46"/>
    <w:rsid w:val="001D2CDE"/>
    <w:rsid w:val="001D2F27"/>
    <w:rsid w:val="001D305D"/>
    <w:rsid w:val="001D32E5"/>
    <w:rsid w:val="001D341C"/>
    <w:rsid w:val="001D451B"/>
    <w:rsid w:val="001D4943"/>
    <w:rsid w:val="001D4C73"/>
    <w:rsid w:val="001D5332"/>
    <w:rsid w:val="001D5584"/>
    <w:rsid w:val="001D56F2"/>
    <w:rsid w:val="001D57F8"/>
    <w:rsid w:val="001D57F9"/>
    <w:rsid w:val="001D59A3"/>
    <w:rsid w:val="001D5A5D"/>
    <w:rsid w:val="001D5E2B"/>
    <w:rsid w:val="001D6552"/>
    <w:rsid w:val="001D6BE0"/>
    <w:rsid w:val="001D6EF2"/>
    <w:rsid w:val="001D70AF"/>
    <w:rsid w:val="001D7614"/>
    <w:rsid w:val="001D7D61"/>
    <w:rsid w:val="001E05E3"/>
    <w:rsid w:val="001E0958"/>
    <w:rsid w:val="001E1016"/>
    <w:rsid w:val="001E12CD"/>
    <w:rsid w:val="001E146D"/>
    <w:rsid w:val="001E1A69"/>
    <w:rsid w:val="001E1B1C"/>
    <w:rsid w:val="001E1FC3"/>
    <w:rsid w:val="001E2D2B"/>
    <w:rsid w:val="001E427F"/>
    <w:rsid w:val="001E47E2"/>
    <w:rsid w:val="001E4BF4"/>
    <w:rsid w:val="001E4C9E"/>
    <w:rsid w:val="001E4FBF"/>
    <w:rsid w:val="001E5189"/>
    <w:rsid w:val="001E5A77"/>
    <w:rsid w:val="001E5C92"/>
    <w:rsid w:val="001E5F23"/>
    <w:rsid w:val="001E61C6"/>
    <w:rsid w:val="001E6514"/>
    <w:rsid w:val="001E6A12"/>
    <w:rsid w:val="001E757D"/>
    <w:rsid w:val="001E7958"/>
    <w:rsid w:val="001E7979"/>
    <w:rsid w:val="001F151E"/>
    <w:rsid w:val="001F224A"/>
    <w:rsid w:val="001F29DC"/>
    <w:rsid w:val="001F2BC0"/>
    <w:rsid w:val="001F30AA"/>
    <w:rsid w:val="001F34C0"/>
    <w:rsid w:val="001F34CB"/>
    <w:rsid w:val="001F3563"/>
    <w:rsid w:val="001F3A85"/>
    <w:rsid w:val="001F3AE9"/>
    <w:rsid w:val="001F43F1"/>
    <w:rsid w:val="001F4437"/>
    <w:rsid w:val="001F4469"/>
    <w:rsid w:val="001F4857"/>
    <w:rsid w:val="001F5440"/>
    <w:rsid w:val="001F54B4"/>
    <w:rsid w:val="001F5C42"/>
    <w:rsid w:val="001F5F57"/>
    <w:rsid w:val="001F633D"/>
    <w:rsid w:val="001F6995"/>
    <w:rsid w:val="001F6AAA"/>
    <w:rsid w:val="001F6E12"/>
    <w:rsid w:val="001F7E32"/>
    <w:rsid w:val="001F7F15"/>
    <w:rsid w:val="002003B6"/>
    <w:rsid w:val="002005D4"/>
    <w:rsid w:val="002009A6"/>
    <w:rsid w:val="00201606"/>
    <w:rsid w:val="002023E7"/>
    <w:rsid w:val="00202E99"/>
    <w:rsid w:val="00202ED9"/>
    <w:rsid w:val="00203218"/>
    <w:rsid w:val="00203485"/>
    <w:rsid w:val="00203EA8"/>
    <w:rsid w:val="00204648"/>
    <w:rsid w:val="002047B4"/>
    <w:rsid w:val="00204A04"/>
    <w:rsid w:val="00204FEC"/>
    <w:rsid w:val="0020672C"/>
    <w:rsid w:val="00206C5A"/>
    <w:rsid w:val="00206C65"/>
    <w:rsid w:val="00206DFC"/>
    <w:rsid w:val="00206EE6"/>
    <w:rsid w:val="0020708A"/>
    <w:rsid w:val="0020776A"/>
    <w:rsid w:val="00207F7D"/>
    <w:rsid w:val="00211436"/>
    <w:rsid w:val="0021168D"/>
    <w:rsid w:val="00211901"/>
    <w:rsid w:val="00212051"/>
    <w:rsid w:val="002122CA"/>
    <w:rsid w:val="00212D30"/>
    <w:rsid w:val="00212E08"/>
    <w:rsid w:val="00213775"/>
    <w:rsid w:val="0021384F"/>
    <w:rsid w:val="00213A8A"/>
    <w:rsid w:val="00213D5E"/>
    <w:rsid w:val="0021434E"/>
    <w:rsid w:val="00214B3D"/>
    <w:rsid w:val="00215791"/>
    <w:rsid w:val="002157CA"/>
    <w:rsid w:val="00215BD6"/>
    <w:rsid w:val="002164F4"/>
    <w:rsid w:val="00216721"/>
    <w:rsid w:val="00216A99"/>
    <w:rsid w:val="00216EAE"/>
    <w:rsid w:val="0021747E"/>
    <w:rsid w:val="00220111"/>
    <w:rsid w:val="00220F45"/>
    <w:rsid w:val="00221703"/>
    <w:rsid w:val="002218F5"/>
    <w:rsid w:val="00221B63"/>
    <w:rsid w:val="00223330"/>
    <w:rsid w:val="00224612"/>
    <w:rsid w:val="00224630"/>
    <w:rsid w:val="0022486E"/>
    <w:rsid w:val="00225015"/>
    <w:rsid w:val="00225287"/>
    <w:rsid w:val="00225455"/>
    <w:rsid w:val="00225E02"/>
    <w:rsid w:val="00226F4B"/>
    <w:rsid w:val="00227DCB"/>
    <w:rsid w:val="00227E90"/>
    <w:rsid w:val="0023008B"/>
    <w:rsid w:val="00230918"/>
    <w:rsid w:val="00230D63"/>
    <w:rsid w:val="00230E73"/>
    <w:rsid w:val="00231AB2"/>
    <w:rsid w:val="002324D2"/>
    <w:rsid w:val="00232FA4"/>
    <w:rsid w:val="002335F6"/>
    <w:rsid w:val="0023478D"/>
    <w:rsid w:val="00235072"/>
    <w:rsid w:val="0023555A"/>
    <w:rsid w:val="00235EBE"/>
    <w:rsid w:val="0023671E"/>
    <w:rsid w:val="00236BAD"/>
    <w:rsid w:val="00236D74"/>
    <w:rsid w:val="00236FEE"/>
    <w:rsid w:val="00237693"/>
    <w:rsid w:val="00237C3F"/>
    <w:rsid w:val="00241507"/>
    <w:rsid w:val="00241D07"/>
    <w:rsid w:val="00242CCA"/>
    <w:rsid w:val="00242ECC"/>
    <w:rsid w:val="00243576"/>
    <w:rsid w:val="00243BD1"/>
    <w:rsid w:val="00243E12"/>
    <w:rsid w:val="00244956"/>
    <w:rsid w:val="00244D52"/>
    <w:rsid w:val="0024519C"/>
    <w:rsid w:val="002455DA"/>
    <w:rsid w:val="00245627"/>
    <w:rsid w:val="00245634"/>
    <w:rsid w:val="00245CBD"/>
    <w:rsid w:val="0024701E"/>
    <w:rsid w:val="002505FE"/>
    <w:rsid w:val="00250C5D"/>
    <w:rsid w:val="00250E6D"/>
    <w:rsid w:val="00251676"/>
    <w:rsid w:val="00251803"/>
    <w:rsid w:val="00251FE5"/>
    <w:rsid w:val="00252759"/>
    <w:rsid w:val="00252B55"/>
    <w:rsid w:val="002537FD"/>
    <w:rsid w:val="00253F90"/>
    <w:rsid w:val="00254023"/>
    <w:rsid w:val="00254461"/>
    <w:rsid w:val="002551DD"/>
    <w:rsid w:val="00255939"/>
    <w:rsid w:val="00255964"/>
    <w:rsid w:val="00255E90"/>
    <w:rsid w:val="00256235"/>
    <w:rsid w:val="00256358"/>
    <w:rsid w:val="002569ED"/>
    <w:rsid w:val="002569FD"/>
    <w:rsid w:val="00256ACA"/>
    <w:rsid w:val="00256B42"/>
    <w:rsid w:val="00256B94"/>
    <w:rsid w:val="00257CC4"/>
    <w:rsid w:val="00260D7E"/>
    <w:rsid w:val="00260DA8"/>
    <w:rsid w:val="00260DCF"/>
    <w:rsid w:val="00262605"/>
    <w:rsid w:val="00262D53"/>
    <w:rsid w:val="00262EA8"/>
    <w:rsid w:val="00262FB8"/>
    <w:rsid w:val="00263141"/>
    <w:rsid w:val="00263269"/>
    <w:rsid w:val="00263A69"/>
    <w:rsid w:val="00263AFB"/>
    <w:rsid w:val="00264144"/>
    <w:rsid w:val="0026531B"/>
    <w:rsid w:val="00266DA9"/>
    <w:rsid w:val="002672C1"/>
    <w:rsid w:val="002672E5"/>
    <w:rsid w:val="00267311"/>
    <w:rsid w:val="00267513"/>
    <w:rsid w:val="002679E7"/>
    <w:rsid w:val="002709CC"/>
    <w:rsid w:val="00270E23"/>
    <w:rsid w:val="0027384B"/>
    <w:rsid w:val="00273B43"/>
    <w:rsid w:val="00273C1C"/>
    <w:rsid w:val="00273F8D"/>
    <w:rsid w:val="00274280"/>
    <w:rsid w:val="002744A3"/>
    <w:rsid w:val="00274871"/>
    <w:rsid w:val="00274D74"/>
    <w:rsid w:val="0027515B"/>
    <w:rsid w:val="002751B4"/>
    <w:rsid w:val="00275D4A"/>
    <w:rsid w:val="00276178"/>
    <w:rsid w:val="002773FB"/>
    <w:rsid w:val="0027768F"/>
    <w:rsid w:val="00280276"/>
    <w:rsid w:val="00280517"/>
    <w:rsid w:val="002805A9"/>
    <w:rsid w:val="002807A5"/>
    <w:rsid w:val="00281522"/>
    <w:rsid w:val="00281D21"/>
    <w:rsid w:val="002821BE"/>
    <w:rsid w:val="002828D5"/>
    <w:rsid w:val="00282A72"/>
    <w:rsid w:val="00282C05"/>
    <w:rsid w:val="00282C7E"/>
    <w:rsid w:val="00282E6F"/>
    <w:rsid w:val="00283197"/>
    <w:rsid w:val="002835E9"/>
    <w:rsid w:val="0028362B"/>
    <w:rsid w:val="002836B0"/>
    <w:rsid w:val="00283DFB"/>
    <w:rsid w:val="00283FA3"/>
    <w:rsid w:val="002841A8"/>
    <w:rsid w:val="00284C1C"/>
    <w:rsid w:val="00285DB5"/>
    <w:rsid w:val="00286481"/>
    <w:rsid w:val="0028666C"/>
    <w:rsid w:val="00286C5A"/>
    <w:rsid w:val="0028767D"/>
    <w:rsid w:val="002909B3"/>
    <w:rsid w:val="002912D2"/>
    <w:rsid w:val="002914F9"/>
    <w:rsid w:val="0029180C"/>
    <w:rsid w:val="0029181B"/>
    <w:rsid w:val="002918DA"/>
    <w:rsid w:val="00291A40"/>
    <w:rsid w:val="00291EB3"/>
    <w:rsid w:val="00292163"/>
    <w:rsid w:val="002922AF"/>
    <w:rsid w:val="00292A79"/>
    <w:rsid w:val="00292E81"/>
    <w:rsid w:val="00292F45"/>
    <w:rsid w:val="00293400"/>
    <w:rsid w:val="002934B4"/>
    <w:rsid w:val="002937FE"/>
    <w:rsid w:val="00293CBF"/>
    <w:rsid w:val="0029401A"/>
    <w:rsid w:val="00294190"/>
    <w:rsid w:val="00294E1B"/>
    <w:rsid w:val="00295403"/>
    <w:rsid w:val="00296717"/>
    <w:rsid w:val="00297225"/>
    <w:rsid w:val="00297EAE"/>
    <w:rsid w:val="002A082B"/>
    <w:rsid w:val="002A14D0"/>
    <w:rsid w:val="002A156F"/>
    <w:rsid w:val="002A1E77"/>
    <w:rsid w:val="002A2B00"/>
    <w:rsid w:val="002A2FA0"/>
    <w:rsid w:val="002A3552"/>
    <w:rsid w:val="002A3D98"/>
    <w:rsid w:val="002A3D9E"/>
    <w:rsid w:val="002A5777"/>
    <w:rsid w:val="002A5979"/>
    <w:rsid w:val="002A664F"/>
    <w:rsid w:val="002A6929"/>
    <w:rsid w:val="002A6DD5"/>
    <w:rsid w:val="002A74DF"/>
    <w:rsid w:val="002A7550"/>
    <w:rsid w:val="002A7753"/>
    <w:rsid w:val="002A7EBA"/>
    <w:rsid w:val="002B053C"/>
    <w:rsid w:val="002B0E1D"/>
    <w:rsid w:val="002B10C1"/>
    <w:rsid w:val="002B120C"/>
    <w:rsid w:val="002B13F4"/>
    <w:rsid w:val="002B197E"/>
    <w:rsid w:val="002B241B"/>
    <w:rsid w:val="002B2B59"/>
    <w:rsid w:val="002B2F9A"/>
    <w:rsid w:val="002B34D0"/>
    <w:rsid w:val="002B396F"/>
    <w:rsid w:val="002B3DC9"/>
    <w:rsid w:val="002B463C"/>
    <w:rsid w:val="002B4B36"/>
    <w:rsid w:val="002B566C"/>
    <w:rsid w:val="002B57EE"/>
    <w:rsid w:val="002B5AD9"/>
    <w:rsid w:val="002B5EEB"/>
    <w:rsid w:val="002B5FBC"/>
    <w:rsid w:val="002B6045"/>
    <w:rsid w:val="002B62C0"/>
    <w:rsid w:val="002B6744"/>
    <w:rsid w:val="002B6A06"/>
    <w:rsid w:val="002B6B1B"/>
    <w:rsid w:val="002B6BB4"/>
    <w:rsid w:val="002B6F0E"/>
    <w:rsid w:val="002B705A"/>
    <w:rsid w:val="002B7065"/>
    <w:rsid w:val="002B7B6E"/>
    <w:rsid w:val="002C03A8"/>
    <w:rsid w:val="002C04EE"/>
    <w:rsid w:val="002C0799"/>
    <w:rsid w:val="002C0C72"/>
    <w:rsid w:val="002C1F07"/>
    <w:rsid w:val="002C21A0"/>
    <w:rsid w:val="002C2F40"/>
    <w:rsid w:val="002C302C"/>
    <w:rsid w:val="002C3175"/>
    <w:rsid w:val="002C3478"/>
    <w:rsid w:val="002C411B"/>
    <w:rsid w:val="002C4166"/>
    <w:rsid w:val="002C497F"/>
    <w:rsid w:val="002C4EA4"/>
    <w:rsid w:val="002C51A3"/>
    <w:rsid w:val="002C6169"/>
    <w:rsid w:val="002C621A"/>
    <w:rsid w:val="002C6BFA"/>
    <w:rsid w:val="002C7100"/>
    <w:rsid w:val="002C7C0C"/>
    <w:rsid w:val="002D0188"/>
    <w:rsid w:val="002D0CE9"/>
    <w:rsid w:val="002D1185"/>
    <w:rsid w:val="002D1A6E"/>
    <w:rsid w:val="002D1B46"/>
    <w:rsid w:val="002D1FB7"/>
    <w:rsid w:val="002D25E7"/>
    <w:rsid w:val="002D3B0A"/>
    <w:rsid w:val="002D3B2A"/>
    <w:rsid w:val="002D42DA"/>
    <w:rsid w:val="002D463F"/>
    <w:rsid w:val="002D540E"/>
    <w:rsid w:val="002D5468"/>
    <w:rsid w:val="002D59E9"/>
    <w:rsid w:val="002D6AFF"/>
    <w:rsid w:val="002D7451"/>
    <w:rsid w:val="002D7B2C"/>
    <w:rsid w:val="002D7BEB"/>
    <w:rsid w:val="002E04B5"/>
    <w:rsid w:val="002E0AE3"/>
    <w:rsid w:val="002E0E74"/>
    <w:rsid w:val="002E196D"/>
    <w:rsid w:val="002E19FF"/>
    <w:rsid w:val="002E1AF5"/>
    <w:rsid w:val="002E1BE5"/>
    <w:rsid w:val="002E1DA7"/>
    <w:rsid w:val="002E228C"/>
    <w:rsid w:val="002E293A"/>
    <w:rsid w:val="002E2A4B"/>
    <w:rsid w:val="002E2DE9"/>
    <w:rsid w:val="002E3044"/>
    <w:rsid w:val="002E3171"/>
    <w:rsid w:val="002E3AC8"/>
    <w:rsid w:val="002E3FA0"/>
    <w:rsid w:val="002E410A"/>
    <w:rsid w:val="002E412E"/>
    <w:rsid w:val="002E41C7"/>
    <w:rsid w:val="002E41F9"/>
    <w:rsid w:val="002E4B11"/>
    <w:rsid w:val="002E5342"/>
    <w:rsid w:val="002E56A7"/>
    <w:rsid w:val="002E5F24"/>
    <w:rsid w:val="002E6575"/>
    <w:rsid w:val="002E6B58"/>
    <w:rsid w:val="002E71F3"/>
    <w:rsid w:val="002E759F"/>
    <w:rsid w:val="002E7621"/>
    <w:rsid w:val="002F0148"/>
    <w:rsid w:val="002F0165"/>
    <w:rsid w:val="002F0472"/>
    <w:rsid w:val="002F0652"/>
    <w:rsid w:val="002F14A1"/>
    <w:rsid w:val="002F15F0"/>
    <w:rsid w:val="002F1859"/>
    <w:rsid w:val="002F1B97"/>
    <w:rsid w:val="002F1F58"/>
    <w:rsid w:val="002F31F8"/>
    <w:rsid w:val="002F33EB"/>
    <w:rsid w:val="002F36FC"/>
    <w:rsid w:val="002F382D"/>
    <w:rsid w:val="002F3A47"/>
    <w:rsid w:val="002F3D84"/>
    <w:rsid w:val="002F41C7"/>
    <w:rsid w:val="002F4CE9"/>
    <w:rsid w:val="002F59C0"/>
    <w:rsid w:val="002F6673"/>
    <w:rsid w:val="002F71B2"/>
    <w:rsid w:val="002F726C"/>
    <w:rsid w:val="002F7A35"/>
    <w:rsid w:val="002F7E49"/>
    <w:rsid w:val="0030014D"/>
    <w:rsid w:val="00301599"/>
    <w:rsid w:val="00302158"/>
    <w:rsid w:val="003021F0"/>
    <w:rsid w:val="00302572"/>
    <w:rsid w:val="003028A1"/>
    <w:rsid w:val="00302EA2"/>
    <w:rsid w:val="00303084"/>
    <w:rsid w:val="00303277"/>
    <w:rsid w:val="003038F0"/>
    <w:rsid w:val="00303C92"/>
    <w:rsid w:val="0030424B"/>
    <w:rsid w:val="0030499C"/>
    <w:rsid w:val="00305363"/>
    <w:rsid w:val="003055B3"/>
    <w:rsid w:val="00305E1D"/>
    <w:rsid w:val="003065E2"/>
    <w:rsid w:val="0030683F"/>
    <w:rsid w:val="00306A2B"/>
    <w:rsid w:val="00307629"/>
    <w:rsid w:val="00307E2C"/>
    <w:rsid w:val="003108A6"/>
    <w:rsid w:val="00310A74"/>
    <w:rsid w:val="003113EA"/>
    <w:rsid w:val="003114A2"/>
    <w:rsid w:val="0031250F"/>
    <w:rsid w:val="00313354"/>
    <w:rsid w:val="00313847"/>
    <w:rsid w:val="0031512C"/>
    <w:rsid w:val="0031522A"/>
    <w:rsid w:val="00315400"/>
    <w:rsid w:val="00315583"/>
    <w:rsid w:val="00315593"/>
    <w:rsid w:val="00316291"/>
    <w:rsid w:val="003165FE"/>
    <w:rsid w:val="00316BAB"/>
    <w:rsid w:val="003177E7"/>
    <w:rsid w:val="00317D86"/>
    <w:rsid w:val="00317E83"/>
    <w:rsid w:val="00320724"/>
    <w:rsid w:val="00320D06"/>
    <w:rsid w:val="00320E5E"/>
    <w:rsid w:val="003211A7"/>
    <w:rsid w:val="0032151E"/>
    <w:rsid w:val="00321595"/>
    <w:rsid w:val="00321C88"/>
    <w:rsid w:val="00322056"/>
    <w:rsid w:val="003225F6"/>
    <w:rsid w:val="00322DD0"/>
    <w:rsid w:val="0032314D"/>
    <w:rsid w:val="00323AEF"/>
    <w:rsid w:val="00323DD9"/>
    <w:rsid w:val="0032441A"/>
    <w:rsid w:val="00324629"/>
    <w:rsid w:val="00324F04"/>
    <w:rsid w:val="003253E7"/>
    <w:rsid w:val="00325A36"/>
    <w:rsid w:val="00325D2E"/>
    <w:rsid w:val="00325F71"/>
    <w:rsid w:val="00326749"/>
    <w:rsid w:val="003270F1"/>
    <w:rsid w:val="003274C3"/>
    <w:rsid w:val="00327C46"/>
    <w:rsid w:val="00327C4A"/>
    <w:rsid w:val="00327E9C"/>
    <w:rsid w:val="00330BC0"/>
    <w:rsid w:val="00330D73"/>
    <w:rsid w:val="00331495"/>
    <w:rsid w:val="0033151E"/>
    <w:rsid w:val="00331563"/>
    <w:rsid w:val="003319B1"/>
    <w:rsid w:val="0033231E"/>
    <w:rsid w:val="0033250C"/>
    <w:rsid w:val="003326EF"/>
    <w:rsid w:val="003328F3"/>
    <w:rsid w:val="00332FAD"/>
    <w:rsid w:val="003336F0"/>
    <w:rsid w:val="00333C33"/>
    <w:rsid w:val="00333C9C"/>
    <w:rsid w:val="00333DCA"/>
    <w:rsid w:val="003344C7"/>
    <w:rsid w:val="003344E8"/>
    <w:rsid w:val="0033480C"/>
    <w:rsid w:val="00334943"/>
    <w:rsid w:val="00335364"/>
    <w:rsid w:val="003357F2"/>
    <w:rsid w:val="0033597F"/>
    <w:rsid w:val="0033608E"/>
    <w:rsid w:val="00336099"/>
    <w:rsid w:val="00336FC3"/>
    <w:rsid w:val="003372D7"/>
    <w:rsid w:val="003374AB"/>
    <w:rsid w:val="00340A3A"/>
    <w:rsid w:val="00340D4B"/>
    <w:rsid w:val="00340EF1"/>
    <w:rsid w:val="0034198A"/>
    <w:rsid w:val="00342345"/>
    <w:rsid w:val="003423E0"/>
    <w:rsid w:val="003428E4"/>
    <w:rsid w:val="00343168"/>
    <w:rsid w:val="003432CC"/>
    <w:rsid w:val="0034353E"/>
    <w:rsid w:val="00344103"/>
    <w:rsid w:val="0034493B"/>
    <w:rsid w:val="003450E2"/>
    <w:rsid w:val="003457CD"/>
    <w:rsid w:val="00345A81"/>
    <w:rsid w:val="00346E8F"/>
    <w:rsid w:val="0034724C"/>
    <w:rsid w:val="003475D7"/>
    <w:rsid w:val="00347661"/>
    <w:rsid w:val="003476B9"/>
    <w:rsid w:val="003504BB"/>
    <w:rsid w:val="003509EE"/>
    <w:rsid w:val="00350B66"/>
    <w:rsid w:val="00350D1E"/>
    <w:rsid w:val="00350ECE"/>
    <w:rsid w:val="003525B4"/>
    <w:rsid w:val="0035302B"/>
    <w:rsid w:val="00353363"/>
    <w:rsid w:val="00353766"/>
    <w:rsid w:val="00353956"/>
    <w:rsid w:val="00353C3E"/>
    <w:rsid w:val="00353DE7"/>
    <w:rsid w:val="003541B5"/>
    <w:rsid w:val="0035498F"/>
    <w:rsid w:val="00355449"/>
    <w:rsid w:val="003557D3"/>
    <w:rsid w:val="0035605C"/>
    <w:rsid w:val="00356A23"/>
    <w:rsid w:val="00356DB8"/>
    <w:rsid w:val="00360011"/>
    <w:rsid w:val="0036075E"/>
    <w:rsid w:val="00361025"/>
    <w:rsid w:val="00361876"/>
    <w:rsid w:val="00362367"/>
    <w:rsid w:val="00362583"/>
    <w:rsid w:val="0036258C"/>
    <w:rsid w:val="00362652"/>
    <w:rsid w:val="00362C46"/>
    <w:rsid w:val="00362E1A"/>
    <w:rsid w:val="00362E50"/>
    <w:rsid w:val="00362ED4"/>
    <w:rsid w:val="00363B94"/>
    <w:rsid w:val="00364198"/>
    <w:rsid w:val="00365186"/>
    <w:rsid w:val="00365924"/>
    <w:rsid w:val="00365A41"/>
    <w:rsid w:val="00365BF8"/>
    <w:rsid w:val="0036630B"/>
    <w:rsid w:val="0036697C"/>
    <w:rsid w:val="00366D4A"/>
    <w:rsid w:val="00366F73"/>
    <w:rsid w:val="00367387"/>
    <w:rsid w:val="00367667"/>
    <w:rsid w:val="00367B5A"/>
    <w:rsid w:val="003704B1"/>
    <w:rsid w:val="00370751"/>
    <w:rsid w:val="0037079E"/>
    <w:rsid w:val="00370BD7"/>
    <w:rsid w:val="00370C89"/>
    <w:rsid w:val="00371162"/>
    <w:rsid w:val="003713E5"/>
    <w:rsid w:val="00372104"/>
    <w:rsid w:val="00372148"/>
    <w:rsid w:val="00372944"/>
    <w:rsid w:val="00373465"/>
    <w:rsid w:val="003738D1"/>
    <w:rsid w:val="00373A16"/>
    <w:rsid w:val="00373C1B"/>
    <w:rsid w:val="00374293"/>
    <w:rsid w:val="003748E4"/>
    <w:rsid w:val="00374BA3"/>
    <w:rsid w:val="00375D67"/>
    <w:rsid w:val="00375D71"/>
    <w:rsid w:val="003761A0"/>
    <w:rsid w:val="00377153"/>
    <w:rsid w:val="00377570"/>
    <w:rsid w:val="00380300"/>
    <w:rsid w:val="00380395"/>
    <w:rsid w:val="00381923"/>
    <w:rsid w:val="0038380D"/>
    <w:rsid w:val="0038390D"/>
    <w:rsid w:val="003839BB"/>
    <w:rsid w:val="00383C2F"/>
    <w:rsid w:val="00383E87"/>
    <w:rsid w:val="003840E6"/>
    <w:rsid w:val="003843B8"/>
    <w:rsid w:val="00384687"/>
    <w:rsid w:val="00384F7C"/>
    <w:rsid w:val="0038523C"/>
    <w:rsid w:val="00385BF9"/>
    <w:rsid w:val="00385FB5"/>
    <w:rsid w:val="0038617C"/>
    <w:rsid w:val="003867A7"/>
    <w:rsid w:val="0038690F"/>
    <w:rsid w:val="00386D56"/>
    <w:rsid w:val="00386E7E"/>
    <w:rsid w:val="00387159"/>
    <w:rsid w:val="003871E9"/>
    <w:rsid w:val="00387669"/>
    <w:rsid w:val="00387718"/>
    <w:rsid w:val="00390EB7"/>
    <w:rsid w:val="00390FCE"/>
    <w:rsid w:val="0039189F"/>
    <w:rsid w:val="00391D8F"/>
    <w:rsid w:val="003925CD"/>
    <w:rsid w:val="003925E8"/>
    <w:rsid w:val="00392C4C"/>
    <w:rsid w:val="003935CD"/>
    <w:rsid w:val="003939B8"/>
    <w:rsid w:val="00394329"/>
    <w:rsid w:val="00395773"/>
    <w:rsid w:val="00395D69"/>
    <w:rsid w:val="0039609A"/>
    <w:rsid w:val="00396AB3"/>
    <w:rsid w:val="00396FBA"/>
    <w:rsid w:val="003A0470"/>
    <w:rsid w:val="003A0A1C"/>
    <w:rsid w:val="003A0BE6"/>
    <w:rsid w:val="003A0C80"/>
    <w:rsid w:val="003A0CCF"/>
    <w:rsid w:val="003A0D42"/>
    <w:rsid w:val="003A0D97"/>
    <w:rsid w:val="003A11F7"/>
    <w:rsid w:val="003A25A6"/>
    <w:rsid w:val="003A2915"/>
    <w:rsid w:val="003A2BBE"/>
    <w:rsid w:val="003A2D8F"/>
    <w:rsid w:val="003A31AC"/>
    <w:rsid w:val="003A341A"/>
    <w:rsid w:val="003A3865"/>
    <w:rsid w:val="003A4536"/>
    <w:rsid w:val="003A4D84"/>
    <w:rsid w:val="003A5C9C"/>
    <w:rsid w:val="003A5D17"/>
    <w:rsid w:val="003A6120"/>
    <w:rsid w:val="003A62A6"/>
    <w:rsid w:val="003A644E"/>
    <w:rsid w:val="003A652D"/>
    <w:rsid w:val="003A65F8"/>
    <w:rsid w:val="003A691C"/>
    <w:rsid w:val="003A6D3A"/>
    <w:rsid w:val="003A6EC8"/>
    <w:rsid w:val="003A74F7"/>
    <w:rsid w:val="003A77DC"/>
    <w:rsid w:val="003A7C35"/>
    <w:rsid w:val="003B01DE"/>
    <w:rsid w:val="003B0488"/>
    <w:rsid w:val="003B05C8"/>
    <w:rsid w:val="003B05D5"/>
    <w:rsid w:val="003B0B58"/>
    <w:rsid w:val="003B0D2C"/>
    <w:rsid w:val="003B0E7D"/>
    <w:rsid w:val="003B12F2"/>
    <w:rsid w:val="003B1C1E"/>
    <w:rsid w:val="003B24C9"/>
    <w:rsid w:val="003B271B"/>
    <w:rsid w:val="003B2748"/>
    <w:rsid w:val="003B2932"/>
    <w:rsid w:val="003B3565"/>
    <w:rsid w:val="003B359B"/>
    <w:rsid w:val="003B3B90"/>
    <w:rsid w:val="003B4065"/>
    <w:rsid w:val="003B4142"/>
    <w:rsid w:val="003B415F"/>
    <w:rsid w:val="003B4197"/>
    <w:rsid w:val="003B4DD2"/>
    <w:rsid w:val="003B5171"/>
    <w:rsid w:val="003B5506"/>
    <w:rsid w:val="003B568D"/>
    <w:rsid w:val="003B57C8"/>
    <w:rsid w:val="003B5C70"/>
    <w:rsid w:val="003B5E00"/>
    <w:rsid w:val="003B6057"/>
    <w:rsid w:val="003B653A"/>
    <w:rsid w:val="003B6796"/>
    <w:rsid w:val="003B69E6"/>
    <w:rsid w:val="003B6D36"/>
    <w:rsid w:val="003B6D7E"/>
    <w:rsid w:val="003B6DEB"/>
    <w:rsid w:val="003B7B1E"/>
    <w:rsid w:val="003B7E21"/>
    <w:rsid w:val="003C00DA"/>
    <w:rsid w:val="003C018C"/>
    <w:rsid w:val="003C0585"/>
    <w:rsid w:val="003C07EF"/>
    <w:rsid w:val="003C0932"/>
    <w:rsid w:val="003C0BC6"/>
    <w:rsid w:val="003C0F29"/>
    <w:rsid w:val="003C15D4"/>
    <w:rsid w:val="003C1647"/>
    <w:rsid w:val="003C19DA"/>
    <w:rsid w:val="003C37DE"/>
    <w:rsid w:val="003C3B8F"/>
    <w:rsid w:val="003C48A4"/>
    <w:rsid w:val="003C49C9"/>
    <w:rsid w:val="003C4BD5"/>
    <w:rsid w:val="003C4D74"/>
    <w:rsid w:val="003C51D4"/>
    <w:rsid w:val="003C58A5"/>
    <w:rsid w:val="003C5ADC"/>
    <w:rsid w:val="003C5D81"/>
    <w:rsid w:val="003C679D"/>
    <w:rsid w:val="003C6DF0"/>
    <w:rsid w:val="003C734E"/>
    <w:rsid w:val="003C7B83"/>
    <w:rsid w:val="003D084C"/>
    <w:rsid w:val="003D08B3"/>
    <w:rsid w:val="003D0F1D"/>
    <w:rsid w:val="003D1918"/>
    <w:rsid w:val="003D1A77"/>
    <w:rsid w:val="003D1D9C"/>
    <w:rsid w:val="003D2245"/>
    <w:rsid w:val="003D22BF"/>
    <w:rsid w:val="003D3188"/>
    <w:rsid w:val="003D33C5"/>
    <w:rsid w:val="003D350E"/>
    <w:rsid w:val="003D392F"/>
    <w:rsid w:val="003D4C35"/>
    <w:rsid w:val="003D4F5B"/>
    <w:rsid w:val="003D55E0"/>
    <w:rsid w:val="003D5E6E"/>
    <w:rsid w:val="003D7791"/>
    <w:rsid w:val="003D7D69"/>
    <w:rsid w:val="003E04B9"/>
    <w:rsid w:val="003E1282"/>
    <w:rsid w:val="003E1325"/>
    <w:rsid w:val="003E19F6"/>
    <w:rsid w:val="003E1C30"/>
    <w:rsid w:val="003E1C7C"/>
    <w:rsid w:val="003E24DD"/>
    <w:rsid w:val="003E28B2"/>
    <w:rsid w:val="003E2D0A"/>
    <w:rsid w:val="003E2D48"/>
    <w:rsid w:val="003E2FB2"/>
    <w:rsid w:val="003E3018"/>
    <w:rsid w:val="003E3674"/>
    <w:rsid w:val="003E3E7D"/>
    <w:rsid w:val="003E3FF6"/>
    <w:rsid w:val="003E4EEE"/>
    <w:rsid w:val="003E57FA"/>
    <w:rsid w:val="003E63D4"/>
    <w:rsid w:val="003E7B0C"/>
    <w:rsid w:val="003E7D42"/>
    <w:rsid w:val="003F0069"/>
    <w:rsid w:val="003F0181"/>
    <w:rsid w:val="003F032A"/>
    <w:rsid w:val="003F03C0"/>
    <w:rsid w:val="003F15D7"/>
    <w:rsid w:val="003F2700"/>
    <w:rsid w:val="003F2A10"/>
    <w:rsid w:val="003F2E26"/>
    <w:rsid w:val="003F3161"/>
    <w:rsid w:val="003F3ACE"/>
    <w:rsid w:val="003F3E55"/>
    <w:rsid w:val="003F448D"/>
    <w:rsid w:val="003F45E7"/>
    <w:rsid w:val="003F4FBE"/>
    <w:rsid w:val="003F56F2"/>
    <w:rsid w:val="003F5CBA"/>
    <w:rsid w:val="003F5FC4"/>
    <w:rsid w:val="003F7142"/>
    <w:rsid w:val="003F7EEF"/>
    <w:rsid w:val="0040031D"/>
    <w:rsid w:val="004003C6"/>
    <w:rsid w:val="00400AA3"/>
    <w:rsid w:val="00400F8F"/>
    <w:rsid w:val="0040105B"/>
    <w:rsid w:val="0040138A"/>
    <w:rsid w:val="00401DF7"/>
    <w:rsid w:val="00402035"/>
    <w:rsid w:val="0040230E"/>
    <w:rsid w:val="00402C0C"/>
    <w:rsid w:val="0040366D"/>
    <w:rsid w:val="00403924"/>
    <w:rsid w:val="00404A1F"/>
    <w:rsid w:val="0040622B"/>
    <w:rsid w:val="00406AA8"/>
    <w:rsid w:val="00406FED"/>
    <w:rsid w:val="0040702E"/>
    <w:rsid w:val="00407636"/>
    <w:rsid w:val="004076A5"/>
    <w:rsid w:val="00407D92"/>
    <w:rsid w:val="004103FE"/>
    <w:rsid w:val="00410755"/>
    <w:rsid w:val="00411467"/>
    <w:rsid w:val="00411640"/>
    <w:rsid w:val="00411984"/>
    <w:rsid w:val="004123CD"/>
    <w:rsid w:val="004128A8"/>
    <w:rsid w:val="00412FD2"/>
    <w:rsid w:val="004133E5"/>
    <w:rsid w:val="00413FB1"/>
    <w:rsid w:val="00414F39"/>
    <w:rsid w:val="0041524E"/>
    <w:rsid w:val="004154FA"/>
    <w:rsid w:val="00415508"/>
    <w:rsid w:val="0041574D"/>
    <w:rsid w:val="00415844"/>
    <w:rsid w:val="004158EE"/>
    <w:rsid w:val="00415900"/>
    <w:rsid w:val="00415A32"/>
    <w:rsid w:val="00415CB0"/>
    <w:rsid w:val="00415D82"/>
    <w:rsid w:val="00416AB9"/>
    <w:rsid w:val="00416F9D"/>
    <w:rsid w:val="0041700B"/>
    <w:rsid w:val="004173F9"/>
    <w:rsid w:val="00417855"/>
    <w:rsid w:val="004200F5"/>
    <w:rsid w:val="0042097D"/>
    <w:rsid w:val="0042162E"/>
    <w:rsid w:val="00421682"/>
    <w:rsid w:val="004216FF"/>
    <w:rsid w:val="00421A28"/>
    <w:rsid w:val="00421B7D"/>
    <w:rsid w:val="00421BC2"/>
    <w:rsid w:val="00421C03"/>
    <w:rsid w:val="00422005"/>
    <w:rsid w:val="00422357"/>
    <w:rsid w:val="00422AF9"/>
    <w:rsid w:val="00422EA1"/>
    <w:rsid w:val="00422EC2"/>
    <w:rsid w:val="0042429B"/>
    <w:rsid w:val="004248C9"/>
    <w:rsid w:val="00424C76"/>
    <w:rsid w:val="0042557F"/>
    <w:rsid w:val="00425C56"/>
    <w:rsid w:val="00426F2F"/>
    <w:rsid w:val="00427178"/>
    <w:rsid w:val="00427888"/>
    <w:rsid w:val="00427F8B"/>
    <w:rsid w:val="00430164"/>
    <w:rsid w:val="00430577"/>
    <w:rsid w:val="00430AA0"/>
    <w:rsid w:val="00430B4C"/>
    <w:rsid w:val="00430BD4"/>
    <w:rsid w:val="00431BE3"/>
    <w:rsid w:val="00431E0F"/>
    <w:rsid w:val="004323D6"/>
    <w:rsid w:val="00432B31"/>
    <w:rsid w:val="00432D77"/>
    <w:rsid w:val="004333CA"/>
    <w:rsid w:val="00433436"/>
    <w:rsid w:val="004338F8"/>
    <w:rsid w:val="00433B42"/>
    <w:rsid w:val="00434063"/>
    <w:rsid w:val="004342AA"/>
    <w:rsid w:val="00435276"/>
    <w:rsid w:val="0043552A"/>
    <w:rsid w:val="004358E3"/>
    <w:rsid w:val="00435989"/>
    <w:rsid w:val="00437346"/>
    <w:rsid w:val="00440190"/>
    <w:rsid w:val="004404DB"/>
    <w:rsid w:val="0044051E"/>
    <w:rsid w:val="00440FEC"/>
    <w:rsid w:val="0044130E"/>
    <w:rsid w:val="00441C4C"/>
    <w:rsid w:val="00441C6B"/>
    <w:rsid w:val="004423AB"/>
    <w:rsid w:val="0044287F"/>
    <w:rsid w:val="00442A15"/>
    <w:rsid w:val="00442CAE"/>
    <w:rsid w:val="00442CBF"/>
    <w:rsid w:val="00443083"/>
    <w:rsid w:val="0044393A"/>
    <w:rsid w:val="004439AF"/>
    <w:rsid w:val="00443F56"/>
    <w:rsid w:val="0044437A"/>
    <w:rsid w:val="00444C75"/>
    <w:rsid w:val="00445101"/>
    <w:rsid w:val="00445DDB"/>
    <w:rsid w:val="00445EDD"/>
    <w:rsid w:val="00445F49"/>
    <w:rsid w:val="00446B0E"/>
    <w:rsid w:val="004475B9"/>
    <w:rsid w:val="00447680"/>
    <w:rsid w:val="00450609"/>
    <w:rsid w:val="00450B96"/>
    <w:rsid w:val="0045104D"/>
    <w:rsid w:val="004522D3"/>
    <w:rsid w:val="00452F5C"/>
    <w:rsid w:val="0045306F"/>
    <w:rsid w:val="00454592"/>
    <w:rsid w:val="0045485D"/>
    <w:rsid w:val="00455260"/>
    <w:rsid w:val="00455E8C"/>
    <w:rsid w:val="00456EC5"/>
    <w:rsid w:val="00457D33"/>
    <w:rsid w:val="00460C8C"/>
    <w:rsid w:val="00460F4E"/>
    <w:rsid w:val="00461787"/>
    <w:rsid w:val="00461B7E"/>
    <w:rsid w:val="00461F21"/>
    <w:rsid w:val="004625B3"/>
    <w:rsid w:val="00463E4E"/>
    <w:rsid w:val="0046518E"/>
    <w:rsid w:val="00465559"/>
    <w:rsid w:val="004656DA"/>
    <w:rsid w:val="00465F9D"/>
    <w:rsid w:val="004662BE"/>
    <w:rsid w:val="0046664F"/>
    <w:rsid w:val="00467AF1"/>
    <w:rsid w:val="00467D66"/>
    <w:rsid w:val="00467FB4"/>
    <w:rsid w:val="00470591"/>
    <w:rsid w:val="00470FF6"/>
    <w:rsid w:val="004717D3"/>
    <w:rsid w:val="00471BC7"/>
    <w:rsid w:val="0047247C"/>
    <w:rsid w:val="004727EA"/>
    <w:rsid w:val="00472BFE"/>
    <w:rsid w:val="00473E95"/>
    <w:rsid w:val="004742CF"/>
    <w:rsid w:val="004747A1"/>
    <w:rsid w:val="0047487F"/>
    <w:rsid w:val="00474999"/>
    <w:rsid w:val="00474C91"/>
    <w:rsid w:val="004750A1"/>
    <w:rsid w:val="0047510C"/>
    <w:rsid w:val="0047544B"/>
    <w:rsid w:val="00475B17"/>
    <w:rsid w:val="00475BE2"/>
    <w:rsid w:val="00475F7C"/>
    <w:rsid w:val="0047606B"/>
    <w:rsid w:val="004761AB"/>
    <w:rsid w:val="00476405"/>
    <w:rsid w:val="00476494"/>
    <w:rsid w:val="004767CA"/>
    <w:rsid w:val="00476CD0"/>
    <w:rsid w:val="00477109"/>
    <w:rsid w:val="0047764B"/>
    <w:rsid w:val="004777FE"/>
    <w:rsid w:val="0047781A"/>
    <w:rsid w:val="00477EA8"/>
    <w:rsid w:val="0048065E"/>
    <w:rsid w:val="00480F10"/>
    <w:rsid w:val="00481993"/>
    <w:rsid w:val="00481A64"/>
    <w:rsid w:val="00481CB2"/>
    <w:rsid w:val="0048217E"/>
    <w:rsid w:val="00482850"/>
    <w:rsid w:val="004828A6"/>
    <w:rsid w:val="00482C57"/>
    <w:rsid w:val="00482CD0"/>
    <w:rsid w:val="00482DF2"/>
    <w:rsid w:val="00482E66"/>
    <w:rsid w:val="00483823"/>
    <w:rsid w:val="00483EF4"/>
    <w:rsid w:val="00483FD3"/>
    <w:rsid w:val="0048478B"/>
    <w:rsid w:val="004847A7"/>
    <w:rsid w:val="00484E54"/>
    <w:rsid w:val="00484E6C"/>
    <w:rsid w:val="00485CBA"/>
    <w:rsid w:val="0048607E"/>
    <w:rsid w:val="0048630F"/>
    <w:rsid w:val="004865FA"/>
    <w:rsid w:val="004866F1"/>
    <w:rsid w:val="00486B69"/>
    <w:rsid w:val="0048706F"/>
    <w:rsid w:val="0048797D"/>
    <w:rsid w:val="00487CFE"/>
    <w:rsid w:val="00487F06"/>
    <w:rsid w:val="00490BFF"/>
    <w:rsid w:val="00491303"/>
    <w:rsid w:val="0049238C"/>
    <w:rsid w:val="00492CEE"/>
    <w:rsid w:val="00493A97"/>
    <w:rsid w:val="00494154"/>
    <w:rsid w:val="004943EA"/>
    <w:rsid w:val="004946E7"/>
    <w:rsid w:val="00494D76"/>
    <w:rsid w:val="00495CE1"/>
    <w:rsid w:val="00496A43"/>
    <w:rsid w:val="0049782C"/>
    <w:rsid w:val="00497EA7"/>
    <w:rsid w:val="00497F5D"/>
    <w:rsid w:val="004A01D5"/>
    <w:rsid w:val="004A086C"/>
    <w:rsid w:val="004A08CD"/>
    <w:rsid w:val="004A0BD5"/>
    <w:rsid w:val="004A0CD0"/>
    <w:rsid w:val="004A0F98"/>
    <w:rsid w:val="004A17C3"/>
    <w:rsid w:val="004A2593"/>
    <w:rsid w:val="004A2CB2"/>
    <w:rsid w:val="004A2E5E"/>
    <w:rsid w:val="004A2F84"/>
    <w:rsid w:val="004A364F"/>
    <w:rsid w:val="004A3AEF"/>
    <w:rsid w:val="004A48B8"/>
    <w:rsid w:val="004A4D36"/>
    <w:rsid w:val="004A4F8C"/>
    <w:rsid w:val="004A52F9"/>
    <w:rsid w:val="004A5C24"/>
    <w:rsid w:val="004A657D"/>
    <w:rsid w:val="004A6745"/>
    <w:rsid w:val="004A7136"/>
    <w:rsid w:val="004A725D"/>
    <w:rsid w:val="004A797D"/>
    <w:rsid w:val="004A7CC7"/>
    <w:rsid w:val="004B0370"/>
    <w:rsid w:val="004B07F0"/>
    <w:rsid w:val="004B16A5"/>
    <w:rsid w:val="004B176B"/>
    <w:rsid w:val="004B190E"/>
    <w:rsid w:val="004B28EC"/>
    <w:rsid w:val="004B293A"/>
    <w:rsid w:val="004B3989"/>
    <w:rsid w:val="004B3B8A"/>
    <w:rsid w:val="004B40E6"/>
    <w:rsid w:val="004B43DA"/>
    <w:rsid w:val="004B479C"/>
    <w:rsid w:val="004B5561"/>
    <w:rsid w:val="004B5605"/>
    <w:rsid w:val="004B6912"/>
    <w:rsid w:val="004B73E7"/>
    <w:rsid w:val="004B75FE"/>
    <w:rsid w:val="004B7BA6"/>
    <w:rsid w:val="004C011C"/>
    <w:rsid w:val="004C0203"/>
    <w:rsid w:val="004C02AC"/>
    <w:rsid w:val="004C0C01"/>
    <w:rsid w:val="004C1303"/>
    <w:rsid w:val="004C131E"/>
    <w:rsid w:val="004C1AEF"/>
    <w:rsid w:val="004C1D12"/>
    <w:rsid w:val="004C1E67"/>
    <w:rsid w:val="004C245D"/>
    <w:rsid w:val="004C2520"/>
    <w:rsid w:val="004C2A13"/>
    <w:rsid w:val="004C2FCE"/>
    <w:rsid w:val="004C31F9"/>
    <w:rsid w:val="004C3B42"/>
    <w:rsid w:val="004C4AB1"/>
    <w:rsid w:val="004C4FA8"/>
    <w:rsid w:val="004C5225"/>
    <w:rsid w:val="004C5EFA"/>
    <w:rsid w:val="004C6278"/>
    <w:rsid w:val="004C79FB"/>
    <w:rsid w:val="004D01D3"/>
    <w:rsid w:val="004D0980"/>
    <w:rsid w:val="004D0E07"/>
    <w:rsid w:val="004D0EBF"/>
    <w:rsid w:val="004D0FDD"/>
    <w:rsid w:val="004D13FD"/>
    <w:rsid w:val="004D14AD"/>
    <w:rsid w:val="004D14D7"/>
    <w:rsid w:val="004D16AC"/>
    <w:rsid w:val="004D1775"/>
    <w:rsid w:val="004D1881"/>
    <w:rsid w:val="004D1974"/>
    <w:rsid w:val="004D1BFD"/>
    <w:rsid w:val="004D2105"/>
    <w:rsid w:val="004D2265"/>
    <w:rsid w:val="004D24E0"/>
    <w:rsid w:val="004D2868"/>
    <w:rsid w:val="004D2A06"/>
    <w:rsid w:val="004D2F74"/>
    <w:rsid w:val="004D3273"/>
    <w:rsid w:val="004D3E0B"/>
    <w:rsid w:val="004D4920"/>
    <w:rsid w:val="004D4E89"/>
    <w:rsid w:val="004D4E90"/>
    <w:rsid w:val="004D5A22"/>
    <w:rsid w:val="004D608A"/>
    <w:rsid w:val="004D60E4"/>
    <w:rsid w:val="004D6261"/>
    <w:rsid w:val="004D66E0"/>
    <w:rsid w:val="004D70E6"/>
    <w:rsid w:val="004D777A"/>
    <w:rsid w:val="004E0269"/>
    <w:rsid w:val="004E061F"/>
    <w:rsid w:val="004E0649"/>
    <w:rsid w:val="004E0F1C"/>
    <w:rsid w:val="004E15C0"/>
    <w:rsid w:val="004E1828"/>
    <w:rsid w:val="004E1AF0"/>
    <w:rsid w:val="004E2017"/>
    <w:rsid w:val="004E201E"/>
    <w:rsid w:val="004E224C"/>
    <w:rsid w:val="004E2BAC"/>
    <w:rsid w:val="004E3EF4"/>
    <w:rsid w:val="004E4330"/>
    <w:rsid w:val="004E4ECC"/>
    <w:rsid w:val="004E4F73"/>
    <w:rsid w:val="004E5D86"/>
    <w:rsid w:val="004E61EE"/>
    <w:rsid w:val="004E6B24"/>
    <w:rsid w:val="004E7581"/>
    <w:rsid w:val="004E7609"/>
    <w:rsid w:val="004F00DD"/>
    <w:rsid w:val="004F042B"/>
    <w:rsid w:val="004F08D8"/>
    <w:rsid w:val="004F0D3A"/>
    <w:rsid w:val="004F1101"/>
    <w:rsid w:val="004F1433"/>
    <w:rsid w:val="004F1700"/>
    <w:rsid w:val="004F1970"/>
    <w:rsid w:val="004F2734"/>
    <w:rsid w:val="004F292C"/>
    <w:rsid w:val="004F2ABA"/>
    <w:rsid w:val="004F37B9"/>
    <w:rsid w:val="004F3AFF"/>
    <w:rsid w:val="004F3C86"/>
    <w:rsid w:val="004F3C8D"/>
    <w:rsid w:val="004F3E06"/>
    <w:rsid w:val="004F4435"/>
    <w:rsid w:val="004F48AC"/>
    <w:rsid w:val="004F4A43"/>
    <w:rsid w:val="004F4D77"/>
    <w:rsid w:val="004F50FA"/>
    <w:rsid w:val="004F5D63"/>
    <w:rsid w:val="004F60AA"/>
    <w:rsid w:val="004F64FD"/>
    <w:rsid w:val="004F6684"/>
    <w:rsid w:val="004F6688"/>
    <w:rsid w:val="004F6ACE"/>
    <w:rsid w:val="005002C3"/>
    <w:rsid w:val="00500413"/>
    <w:rsid w:val="00500D3C"/>
    <w:rsid w:val="00501CD8"/>
    <w:rsid w:val="00501F16"/>
    <w:rsid w:val="00502567"/>
    <w:rsid w:val="005025E6"/>
    <w:rsid w:val="005030DA"/>
    <w:rsid w:val="005039CA"/>
    <w:rsid w:val="00503EE6"/>
    <w:rsid w:val="005040DF"/>
    <w:rsid w:val="00504598"/>
    <w:rsid w:val="0050487D"/>
    <w:rsid w:val="00504E63"/>
    <w:rsid w:val="0050521C"/>
    <w:rsid w:val="005053A7"/>
    <w:rsid w:val="00505745"/>
    <w:rsid w:val="00506255"/>
    <w:rsid w:val="0050626D"/>
    <w:rsid w:val="00506C9C"/>
    <w:rsid w:val="00507B67"/>
    <w:rsid w:val="00507C4E"/>
    <w:rsid w:val="00507F0B"/>
    <w:rsid w:val="00510756"/>
    <w:rsid w:val="00510955"/>
    <w:rsid w:val="0051105F"/>
    <w:rsid w:val="00511330"/>
    <w:rsid w:val="00511D08"/>
    <w:rsid w:val="0051208F"/>
    <w:rsid w:val="00512A87"/>
    <w:rsid w:val="00512D1A"/>
    <w:rsid w:val="0051361F"/>
    <w:rsid w:val="00513A6F"/>
    <w:rsid w:val="00513B2A"/>
    <w:rsid w:val="00513EA7"/>
    <w:rsid w:val="00514009"/>
    <w:rsid w:val="005140F0"/>
    <w:rsid w:val="005142F7"/>
    <w:rsid w:val="0051434C"/>
    <w:rsid w:val="00514E7B"/>
    <w:rsid w:val="0051695A"/>
    <w:rsid w:val="00516A16"/>
    <w:rsid w:val="00516D31"/>
    <w:rsid w:val="005175BB"/>
    <w:rsid w:val="00517BA1"/>
    <w:rsid w:val="0052028A"/>
    <w:rsid w:val="00520A06"/>
    <w:rsid w:val="00521059"/>
    <w:rsid w:val="005213C2"/>
    <w:rsid w:val="0052166D"/>
    <w:rsid w:val="0052205E"/>
    <w:rsid w:val="00522831"/>
    <w:rsid w:val="00522A53"/>
    <w:rsid w:val="00522C3E"/>
    <w:rsid w:val="00523284"/>
    <w:rsid w:val="00523491"/>
    <w:rsid w:val="005238C5"/>
    <w:rsid w:val="00523E85"/>
    <w:rsid w:val="00523F61"/>
    <w:rsid w:val="00524023"/>
    <w:rsid w:val="00524112"/>
    <w:rsid w:val="00524489"/>
    <w:rsid w:val="00524EC0"/>
    <w:rsid w:val="0052571D"/>
    <w:rsid w:val="005265F6"/>
    <w:rsid w:val="00527715"/>
    <w:rsid w:val="00527EA5"/>
    <w:rsid w:val="00530B68"/>
    <w:rsid w:val="00531584"/>
    <w:rsid w:val="00531C94"/>
    <w:rsid w:val="00531D48"/>
    <w:rsid w:val="00533958"/>
    <w:rsid w:val="00534634"/>
    <w:rsid w:val="0053498F"/>
    <w:rsid w:val="00535C9F"/>
    <w:rsid w:val="00536530"/>
    <w:rsid w:val="00536D46"/>
    <w:rsid w:val="005379BB"/>
    <w:rsid w:val="00540F41"/>
    <w:rsid w:val="00541408"/>
    <w:rsid w:val="00541443"/>
    <w:rsid w:val="00542197"/>
    <w:rsid w:val="00542428"/>
    <w:rsid w:val="00542708"/>
    <w:rsid w:val="00543224"/>
    <w:rsid w:val="0054337C"/>
    <w:rsid w:val="00543440"/>
    <w:rsid w:val="0054397A"/>
    <w:rsid w:val="00543B65"/>
    <w:rsid w:val="00543D73"/>
    <w:rsid w:val="00544E3F"/>
    <w:rsid w:val="00545AB8"/>
    <w:rsid w:val="00545CA8"/>
    <w:rsid w:val="00545F8D"/>
    <w:rsid w:val="00546970"/>
    <w:rsid w:val="005479D9"/>
    <w:rsid w:val="00550572"/>
    <w:rsid w:val="00551F45"/>
    <w:rsid w:val="005522AE"/>
    <w:rsid w:val="0055339A"/>
    <w:rsid w:val="005534F1"/>
    <w:rsid w:val="00553538"/>
    <w:rsid w:val="00553578"/>
    <w:rsid w:val="00553F07"/>
    <w:rsid w:val="00554279"/>
    <w:rsid w:val="0055443B"/>
    <w:rsid w:val="0055484D"/>
    <w:rsid w:val="00554CF0"/>
    <w:rsid w:val="00555690"/>
    <w:rsid w:val="00555A07"/>
    <w:rsid w:val="00556298"/>
    <w:rsid w:val="005568AD"/>
    <w:rsid w:val="00556E06"/>
    <w:rsid w:val="0055737D"/>
    <w:rsid w:val="00557394"/>
    <w:rsid w:val="00557604"/>
    <w:rsid w:val="005578A6"/>
    <w:rsid w:val="00557CF5"/>
    <w:rsid w:val="00557CF7"/>
    <w:rsid w:val="00557EB6"/>
    <w:rsid w:val="00557F9B"/>
    <w:rsid w:val="00560236"/>
    <w:rsid w:val="00560C9B"/>
    <w:rsid w:val="00561647"/>
    <w:rsid w:val="005621C1"/>
    <w:rsid w:val="0056309F"/>
    <w:rsid w:val="0056422C"/>
    <w:rsid w:val="00564536"/>
    <w:rsid w:val="005657B7"/>
    <w:rsid w:val="00565AFB"/>
    <w:rsid w:val="005662DB"/>
    <w:rsid w:val="005677AE"/>
    <w:rsid w:val="00567B9F"/>
    <w:rsid w:val="00567CF6"/>
    <w:rsid w:val="00570240"/>
    <w:rsid w:val="005706A1"/>
    <w:rsid w:val="005712BD"/>
    <w:rsid w:val="0057199D"/>
    <w:rsid w:val="00571CCE"/>
    <w:rsid w:val="005721E1"/>
    <w:rsid w:val="00573334"/>
    <w:rsid w:val="00573CFF"/>
    <w:rsid w:val="00573F48"/>
    <w:rsid w:val="00574396"/>
    <w:rsid w:val="00575652"/>
    <w:rsid w:val="00575AEA"/>
    <w:rsid w:val="00575B78"/>
    <w:rsid w:val="00575D77"/>
    <w:rsid w:val="005764D0"/>
    <w:rsid w:val="00576E68"/>
    <w:rsid w:val="00576EC4"/>
    <w:rsid w:val="00577707"/>
    <w:rsid w:val="005778F4"/>
    <w:rsid w:val="00577A85"/>
    <w:rsid w:val="00577F12"/>
    <w:rsid w:val="005801D5"/>
    <w:rsid w:val="00580418"/>
    <w:rsid w:val="005804C9"/>
    <w:rsid w:val="00580B33"/>
    <w:rsid w:val="0058106A"/>
    <w:rsid w:val="00581F54"/>
    <w:rsid w:val="00582345"/>
    <w:rsid w:val="00582E33"/>
    <w:rsid w:val="005839CB"/>
    <w:rsid w:val="00583ADC"/>
    <w:rsid w:val="00584397"/>
    <w:rsid w:val="0058445F"/>
    <w:rsid w:val="005847BF"/>
    <w:rsid w:val="00584930"/>
    <w:rsid w:val="00584EE4"/>
    <w:rsid w:val="005858FC"/>
    <w:rsid w:val="00585A33"/>
    <w:rsid w:val="00586164"/>
    <w:rsid w:val="005862DD"/>
    <w:rsid w:val="00586782"/>
    <w:rsid w:val="00586991"/>
    <w:rsid w:val="00586D3B"/>
    <w:rsid w:val="00586EA8"/>
    <w:rsid w:val="00587128"/>
    <w:rsid w:val="005872D8"/>
    <w:rsid w:val="00587FC1"/>
    <w:rsid w:val="005900B1"/>
    <w:rsid w:val="0059024F"/>
    <w:rsid w:val="005903E9"/>
    <w:rsid w:val="0059073A"/>
    <w:rsid w:val="00590A7F"/>
    <w:rsid w:val="00590CE3"/>
    <w:rsid w:val="0059155A"/>
    <w:rsid w:val="00591C8E"/>
    <w:rsid w:val="00592625"/>
    <w:rsid w:val="0059289E"/>
    <w:rsid w:val="005928E4"/>
    <w:rsid w:val="00593178"/>
    <w:rsid w:val="00594112"/>
    <w:rsid w:val="005945DE"/>
    <w:rsid w:val="00594A83"/>
    <w:rsid w:val="00595E31"/>
    <w:rsid w:val="00595F98"/>
    <w:rsid w:val="00596497"/>
    <w:rsid w:val="00596682"/>
    <w:rsid w:val="00596FF6"/>
    <w:rsid w:val="00597257"/>
    <w:rsid w:val="005974AF"/>
    <w:rsid w:val="0059779C"/>
    <w:rsid w:val="00597CE4"/>
    <w:rsid w:val="005A071A"/>
    <w:rsid w:val="005A1332"/>
    <w:rsid w:val="005A140B"/>
    <w:rsid w:val="005A15FA"/>
    <w:rsid w:val="005A1A40"/>
    <w:rsid w:val="005A2139"/>
    <w:rsid w:val="005A217C"/>
    <w:rsid w:val="005A278B"/>
    <w:rsid w:val="005A32E6"/>
    <w:rsid w:val="005A3320"/>
    <w:rsid w:val="005A390E"/>
    <w:rsid w:val="005A416A"/>
    <w:rsid w:val="005A4418"/>
    <w:rsid w:val="005A4568"/>
    <w:rsid w:val="005A4A44"/>
    <w:rsid w:val="005A527E"/>
    <w:rsid w:val="005A52F4"/>
    <w:rsid w:val="005A5930"/>
    <w:rsid w:val="005A59BA"/>
    <w:rsid w:val="005A5CB0"/>
    <w:rsid w:val="005A668A"/>
    <w:rsid w:val="005A697E"/>
    <w:rsid w:val="005A78B2"/>
    <w:rsid w:val="005A7AEC"/>
    <w:rsid w:val="005B00AC"/>
    <w:rsid w:val="005B07FD"/>
    <w:rsid w:val="005B0EAF"/>
    <w:rsid w:val="005B1246"/>
    <w:rsid w:val="005B1339"/>
    <w:rsid w:val="005B229E"/>
    <w:rsid w:val="005B2E09"/>
    <w:rsid w:val="005B31DD"/>
    <w:rsid w:val="005B3720"/>
    <w:rsid w:val="005B5406"/>
    <w:rsid w:val="005B568B"/>
    <w:rsid w:val="005B56A9"/>
    <w:rsid w:val="005B5ED2"/>
    <w:rsid w:val="005B65FA"/>
    <w:rsid w:val="005B671A"/>
    <w:rsid w:val="005B6802"/>
    <w:rsid w:val="005B70AB"/>
    <w:rsid w:val="005B74F2"/>
    <w:rsid w:val="005B7804"/>
    <w:rsid w:val="005B7BF7"/>
    <w:rsid w:val="005B7FB5"/>
    <w:rsid w:val="005C0358"/>
    <w:rsid w:val="005C0C86"/>
    <w:rsid w:val="005C0F6B"/>
    <w:rsid w:val="005C151C"/>
    <w:rsid w:val="005C173A"/>
    <w:rsid w:val="005C1B36"/>
    <w:rsid w:val="005C2D11"/>
    <w:rsid w:val="005C3208"/>
    <w:rsid w:val="005C3E6B"/>
    <w:rsid w:val="005C42E4"/>
    <w:rsid w:val="005C4AD7"/>
    <w:rsid w:val="005C534C"/>
    <w:rsid w:val="005C54DD"/>
    <w:rsid w:val="005C5616"/>
    <w:rsid w:val="005C5F9E"/>
    <w:rsid w:val="005C6222"/>
    <w:rsid w:val="005C6295"/>
    <w:rsid w:val="005C6433"/>
    <w:rsid w:val="005C6490"/>
    <w:rsid w:val="005C682B"/>
    <w:rsid w:val="005C6A29"/>
    <w:rsid w:val="005C6B83"/>
    <w:rsid w:val="005D0391"/>
    <w:rsid w:val="005D049B"/>
    <w:rsid w:val="005D0F57"/>
    <w:rsid w:val="005D1246"/>
    <w:rsid w:val="005D1E78"/>
    <w:rsid w:val="005D1FBE"/>
    <w:rsid w:val="005D223E"/>
    <w:rsid w:val="005D2C2B"/>
    <w:rsid w:val="005D34DF"/>
    <w:rsid w:val="005D402C"/>
    <w:rsid w:val="005D42D4"/>
    <w:rsid w:val="005D6C34"/>
    <w:rsid w:val="005D70E8"/>
    <w:rsid w:val="005D735D"/>
    <w:rsid w:val="005D789D"/>
    <w:rsid w:val="005E00D3"/>
    <w:rsid w:val="005E013A"/>
    <w:rsid w:val="005E0C46"/>
    <w:rsid w:val="005E2173"/>
    <w:rsid w:val="005E2803"/>
    <w:rsid w:val="005E2BFF"/>
    <w:rsid w:val="005E341A"/>
    <w:rsid w:val="005E3715"/>
    <w:rsid w:val="005E3CC7"/>
    <w:rsid w:val="005E3D9F"/>
    <w:rsid w:val="005E3FC9"/>
    <w:rsid w:val="005E460F"/>
    <w:rsid w:val="005E46DC"/>
    <w:rsid w:val="005E53F3"/>
    <w:rsid w:val="005E5647"/>
    <w:rsid w:val="005E58BF"/>
    <w:rsid w:val="005E5EFF"/>
    <w:rsid w:val="005E6467"/>
    <w:rsid w:val="005E690A"/>
    <w:rsid w:val="005E6DEF"/>
    <w:rsid w:val="005E6EEC"/>
    <w:rsid w:val="005E709D"/>
    <w:rsid w:val="005E70DF"/>
    <w:rsid w:val="005E71E5"/>
    <w:rsid w:val="005E74B1"/>
    <w:rsid w:val="005E785E"/>
    <w:rsid w:val="005E7996"/>
    <w:rsid w:val="005E79A3"/>
    <w:rsid w:val="005E7B8F"/>
    <w:rsid w:val="005E7BAD"/>
    <w:rsid w:val="005F058E"/>
    <w:rsid w:val="005F0D2B"/>
    <w:rsid w:val="005F1289"/>
    <w:rsid w:val="005F1CB6"/>
    <w:rsid w:val="005F26D1"/>
    <w:rsid w:val="005F27A7"/>
    <w:rsid w:val="005F2EDC"/>
    <w:rsid w:val="005F3006"/>
    <w:rsid w:val="005F371B"/>
    <w:rsid w:val="005F40D4"/>
    <w:rsid w:val="005F4B72"/>
    <w:rsid w:val="005F5F2D"/>
    <w:rsid w:val="005F6646"/>
    <w:rsid w:val="005F68CA"/>
    <w:rsid w:val="005F69A8"/>
    <w:rsid w:val="005F6CE7"/>
    <w:rsid w:val="005F7399"/>
    <w:rsid w:val="005F76AF"/>
    <w:rsid w:val="005F7A04"/>
    <w:rsid w:val="005F7D20"/>
    <w:rsid w:val="006009E7"/>
    <w:rsid w:val="0060168A"/>
    <w:rsid w:val="00601F15"/>
    <w:rsid w:val="00602273"/>
    <w:rsid w:val="00602587"/>
    <w:rsid w:val="0060286B"/>
    <w:rsid w:val="00603953"/>
    <w:rsid w:val="00603D37"/>
    <w:rsid w:val="00604425"/>
    <w:rsid w:val="006045E9"/>
    <w:rsid w:val="00605154"/>
    <w:rsid w:val="00605380"/>
    <w:rsid w:val="006054DE"/>
    <w:rsid w:val="00605558"/>
    <w:rsid w:val="006062E2"/>
    <w:rsid w:val="006064D8"/>
    <w:rsid w:val="00606A21"/>
    <w:rsid w:val="00606A70"/>
    <w:rsid w:val="00606CF5"/>
    <w:rsid w:val="0060745D"/>
    <w:rsid w:val="0060768E"/>
    <w:rsid w:val="00607888"/>
    <w:rsid w:val="00607984"/>
    <w:rsid w:val="00610261"/>
    <w:rsid w:val="00610E06"/>
    <w:rsid w:val="006111A0"/>
    <w:rsid w:val="00611398"/>
    <w:rsid w:val="00611B15"/>
    <w:rsid w:val="00611C58"/>
    <w:rsid w:val="00611F8C"/>
    <w:rsid w:val="00612471"/>
    <w:rsid w:val="00612AD8"/>
    <w:rsid w:val="00612CAA"/>
    <w:rsid w:val="00613A9D"/>
    <w:rsid w:val="00614121"/>
    <w:rsid w:val="006144DC"/>
    <w:rsid w:val="006145D8"/>
    <w:rsid w:val="006146E2"/>
    <w:rsid w:val="00614834"/>
    <w:rsid w:val="00615486"/>
    <w:rsid w:val="006161A8"/>
    <w:rsid w:val="00616336"/>
    <w:rsid w:val="0061639A"/>
    <w:rsid w:val="006163E6"/>
    <w:rsid w:val="0061669E"/>
    <w:rsid w:val="006169B8"/>
    <w:rsid w:val="00616C1D"/>
    <w:rsid w:val="00617448"/>
    <w:rsid w:val="00620068"/>
    <w:rsid w:val="00620E25"/>
    <w:rsid w:val="006214BA"/>
    <w:rsid w:val="006217B5"/>
    <w:rsid w:val="0062208F"/>
    <w:rsid w:val="00622E3E"/>
    <w:rsid w:val="00623633"/>
    <w:rsid w:val="006236FC"/>
    <w:rsid w:val="00623880"/>
    <w:rsid w:val="00623A11"/>
    <w:rsid w:val="00623E1E"/>
    <w:rsid w:val="00623FCE"/>
    <w:rsid w:val="006260D8"/>
    <w:rsid w:val="00626103"/>
    <w:rsid w:val="006272DA"/>
    <w:rsid w:val="00627545"/>
    <w:rsid w:val="00627632"/>
    <w:rsid w:val="00627EBF"/>
    <w:rsid w:val="00630362"/>
    <w:rsid w:val="00630662"/>
    <w:rsid w:val="0063118F"/>
    <w:rsid w:val="006317FC"/>
    <w:rsid w:val="00631870"/>
    <w:rsid w:val="006319A7"/>
    <w:rsid w:val="006319D5"/>
    <w:rsid w:val="006320F6"/>
    <w:rsid w:val="00632418"/>
    <w:rsid w:val="00632858"/>
    <w:rsid w:val="00632D24"/>
    <w:rsid w:val="00632EAB"/>
    <w:rsid w:val="0063377F"/>
    <w:rsid w:val="00633AC8"/>
    <w:rsid w:val="00633D32"/>
    <w:rsid w:val="00633F4D"/>
    <w:rsid w:val="0063449B"/>
    <w:rsid w:val="006348CF"/>
    <w:rsid w:val="00634910"/>
    <w:rsid w:val="00634ED1"/>
    <w:rsid w:val="006357C4"/>
    <w:rsid w:val="00635AD2"/>
    <w:rsid w:val="00635D21"/>
    <w:rsid w:val="00635E63"/>
    <w:rsid w:val="00636839"/>
    <w:rsid w:val="00636C90"/>
    <w:rsid w:val="00636F02"/>
    <w:rsid w:val="0063707A"/>
    <w:rsid w:val="006373BD"/>
    <w:rsid w:val="00637550"/>
    <w:rsid w:val="00637904"/>
    <w:rsid w:val="0064020A"/>
    <w:rsid w:val="00640811"/>
    <w:rsid w:val="00640E85"/>
    <w:rsid w:val="00641DE1"/>
    <w:rsid w:val="0064254E"/>
    <w:rsid w:val="00642596"/>
    <w:rsid w:val="00642980"/>
    <w:rsid w:val="006434F1"/>
    <w:rsid w:val="00644224"/>
    <w:rsid w:val="00645082"/>
    <w:rsid w:val="00645624"/>
    <w:rsid w:val="00645ABF"/>
    <w:rsid w:val="00646227"/>
    <w:rsid w:val="006467B4"/>
    <w:rsid w:val="00646895"/>
    <w:rsid w:val="00647462"/>
    <w:rsid w:val="006504AF"/>
    <w:rsid w:val="00650C9D"/>
    <w:rsid w:val="006523E4"/>
    <w:rsid w:val="006523F8"/>
    <w:rsid w:val="0065250D"/>
    <w:rsid w:val="00653976"/>
    <w:rsid w:val="00653B1F"/>
    <w:rsid w:val="00653CED"/>
    <w:rsid w:val="00653EC1"/>
    <w:rsid w:val="0065459A"/>
    <w:rsid w:val="0065549B"/>
    <w:rsid w:val="00655653"/>
    <w:rsid w:val="006565AD"/>
    <w:rsid w:val="00656FA2"/>
    <w:rsid w:val="00657266"/>
    <w:rsid w:val="006573A0"/>
    <w:rsid w:val="00657671"/>
    <w:rsid w:val="00660691"/>
    <w:rsid w:val="00660975"/>
    <w:rsid w:val="00660FAF"/>
    <w:rsid w:val="00661D40"/>
    <w:rsid w:val="006621B3"/>
    <w:rsid w:val="006621B9"/>
    <w:rsid w:val="0066223C"/>
    <w:rsid w:val="00663324"/>
    <w:rsid w:val="00663A3F"/>
    <w:rsid w:val="00663DDF"/>
    <w:rsid w:val="0066405F"/>
    <w:rsid w:val="0066426D"/>
    <w:rsid w:val="006650B5"/>
    <w:rsid w:val="00666CBF"/>
    <w:rsid w:val="0066757D"/>
    <w:rsid w:val="006676E7"/>
    <w:rsid w:val="006701F6"/>
    <w:rsid w:val="0067031F"/>
    <w:rsid w:val="00670422"/>
    <w:rsid w:val="0067066C"/>
    <w:rsid w:val="00670DE5"/>
    <w:rsid w:val="006713A0"/>
    <w:rsid w:val="00671718"/>
    <w:rsid w:val="0067195C"/>
    <w:rsid w:val="006721DD"/>
    <w:rsid w:val="0067222D"/>
    <w:rsid w:val="006727A9"/>
    <w:rsid w:val="00672827"/>
    <w:rsid w:val="00672A01"/>
    <w:rsid w:val="006736F8"/>
    <w:rsid w:val="006738DA"/>
    <w:rsid w:val="00673DBE"/>
    <w:rsid w:val="006741A0"/>
    <w:rsid w:val="0067461A"/>
    <w:rsid w:val="00674B8D"/>
    <w:rsid w:val="0067531E"/>
    <w:rsid w:val="00675D29"/>
    <w:rsid w:val="006760C6"/>
    <w:rsid w:val="006760D8"/>
    <w:rsid w:val="006763FB"/>
    <w:rsid w:val="00676429"/>
    <w:rsid w:val="0067693C"/>
    <w:rsid w:val="00677003"/>
    <w:rsid w:val="00677D81"/>
    <w:rsid w:val="00680C6E"/>
    <w:rsid w:val="006814CC"/>
    <w:rsid w:val="00681606"/>
    <w:rsid w:val="00681A9A"/>
    <w:rsid w:val="006824EF"/>
    <w:rsid w:val="00682D85"/>
    <w:rsid w:val="00682E0A"/>
    <w:rsid w:val="00682E67"/>
    <w:rsid w:val="00683175"/>
    <w:rsid w:val="0068320C"/>
    <w:rsid w:val="0068476C"/>
    <w:rsid w:val="00684E00"/>
    <w:rsid w:val="00685259"/>
    <w:rsid w:val="00685836"/>
    <w:rsid w:val="006858CC"/>
    <w:rsid w:val="00686241"/>
    <w:rsid w:val="006866FB"/>
    <w:rsid w:val="00686770"/>
    <w:rsid w:val="006878A5"/>
    <w:rsid w:val="006878E3"/>
    <w:rsid w:val="00690293"/>
    <w:rsid w:val="00690AA3"/>
    <w:rsid w:val="00690B7D"/>
    <w:rsid w:val="00690CDF"/>
    <w:rsid w:val="00691078"/>
    <w:rsid w:val="00691963"/>
    <w:rsid w:val="00691DCD"/>
    <w:rsid w:val="00692135"/>
    <w:rsid w:val="0069250D"/>
    <w:rsid w:val="006927E9"/>
    <w:rsid w:val="00693256"/>
    <w:rsid w:val="00693415"/>
    <w:rsid w:val="006936AE"/>
    <w:rsid w:val="00693CF7"/>
    <w:rsid w:val="006949E2"/>
    <w:rsid w:val="00694D21"/>
    <w:rsid w:val="00694FDD"/>
    <w:rsid w:val="006956C9"/>
    <w:rsid w:val="006956E6"/>
    <w:rsid w:val="00695A92"/>
    <w:rsid w:val="00695B35"/>
    <w:rsid w:val="0069679C"/>
    <w:rsid w:val="00696B7A"/>
    <w:rsid w:val="00697CE7"/>
    <w:rsid w:val="006A0930"/>
    <w:rsid w:val="006A0A1F"/>
    <w:rsid w:val="006A0EE0"/>
    <w:rsid w:val="006A140F"/>
    <w:rsid w:val="006A1EEA"/>
    <w:rsid w:val="006A214E"/>
    <w:rsid w:val="006A2A65"/>
    <w:rsid w:val="006A2B69"/>
    <w:rsid w:val="006A347A"/>
    <w:rsid w:val="006A3716"/>
    <w:rsid w:val="006A4B4B"/>
    <w:rsid w:val="006A67C6"/>
    <w:rsid w:val="006A762F"/>
    <w:rsid w:val="006A7775"/>
    <w:rsid w:val="006A7F0C"/>
    <w:rsid w:val="006A7FDB"/>
    <w:rsid w:val="006B26BE"/>
    <w:rsid w:val="006B2D2C"/>
    <w:rsid w:val="006B2E73"/>
    <w:rsid w:val="006B3192"/>
    <w:rsid w:val="006B3579"/>
    <w:rsid w:val="006B39C2"/>
    <w:rsid w:val="006B3BF2"/>
    <w:rsid w:val="006B4567"/>
    <w:rsid w:val="006B46C1"/>
    <w:rsid w:val="006B4B44"/>
    <w:rsid w:val="006B5181"/>
    <w:rsid w:val="006B60BF"/>
    <w:rsid w:val="006B62EC"/>
    <w:rsid w:val="006B6529"/>
    <w:rsid w:val="006B6536"/>
    <w:rsid w:val="006B65BD"/>
    <w:rsid w:val="006B67C6"/>
    <w:rsid w:val="006B67DE"/>
    <w:rsid w:val="006B6F90"/>
    <w:rsid w:val="006B7066"/>
    <w:rsid w:val="006B73E7"/>
    <w:rsid w:val="006B7DFB"/>
    <w:rsid w:val="006B7F4E"/>
    <w:rsid w:val="006C0855"/>
    <w:rsid w:val="006C0CC4"/>
    <w:rsid w:val="006C0F31"/>
    <w:rsid w:val="006C1075"/>
    <w:rsid w:val="006C11D5"/>
    <w:rsid w:val="006C1463"/>
    <w:rsid w:val="006C1888"/>
    <w:rsid w:val="006C23F1"/>
    <w:rsid w:val="006C28EA"/>
    <w:rsid w:val="006C2CC8"/>
    <w:rsid w:val="006C3288"/>
    <w:rsid w:val="006C390F"/>
    <w:rsid w:val="006C3C46"/>
    <w:rsid w:val="006C3CB9"/>
    <w:rsid w:val="006C40D1"/>
    <w:rsid w:val="006C527C"/>
    <w:rsid w:val="006C55B1"/>
    <w:rsid w:val="006C58D4"/>
    <w:rsid w:val="006C590A"/>
    <w:rsid w:val="006C59B5"/>
    <w:rsid w:val="006C65F5"/>
    <w:rsid w:val="006C68B9"/>
    <w:rsid w:val="006C6ED1"/>
    <w:rsid w:val="006C6F92"/>
    <w:rsid w:val="006C78CB"/>
    <w:rsid w:val="006C7A4D"/>
    <w:rsid w:val="006D0298"/>
    <w:rsid w:val="006D09EE"/>
    <w:rsid w:val="006D0D11"/>
    <w:rsid w:val="006D1220"/>
    <w:rsid w:val="006D158C"/>
    <w:rsid w:val="006D15D3"/>
    <w:rsid w:val="006D34A6"/>
    <w:rsid w:val="006D3787"/>
    <w:rsid w:val="006D426E"/>
    <w:rsid w:val="006D4940"/>
    <w:rsid w:val="006D5185"/>
    <w:rsid w:val="006D595E"/>
    <w:rsid w:val="006D5B37"/>
    <w:rsid w:val="006D64D9"/>
    <w:rsid w:val="006D67F3"/>
    <w:rsid w:val="006D6C15"/>
    <w:rsid w:val="006D72CF"/>
    <w:rsid w:val="006D765D"/>
    <w:rsid w:val="006D76CE"/>
    <w:rsid w:val="006D7B04"/>
    <w:rsid w:val="006D7B14"/>
    <w:rsid w:val="006E0463"/>
    <w:rsid w:val="006E0484"/>
    <w:rsid w:val="006E04A0"/>
    <w:rsid w:val="006E0C3E"/>
    <w:rsid w:val="006E124E"/>
    <w:rsid w:val="006E1AA3"/>
    <w:rsid w:val="006E1D0D"/>
    <w:rsid w:val="006E1E5A"/>
    <w:rsid w:val="006E1FA5"/>
    <w:rsid w:val="006E2658"/>
    <w:rsid w:val="006E28CB"/>
    <w:rsid w:val="006E299C"/>
    <w:rsid w:val="006E30D0"/>
    <w:rsid w:val="006E3E6B"/>
    <w:rsid w:val="006E4078"/>
    <w:rsid w:val="006E4A5A"/>
    <w:rsid w:val="006E4A9D"/>
    <w:rsid w:val="006E5649"/>
    <w:rsid w:val="006E6BBF"/>
    <w:rsid w:val="006E6E1D"/>
    <w:rsid w:val="006E6F5C"/>
    <w:rsid w:val="006E7696"/>
    <w:rsid w:val="006E7E6F"/>
    <w:rsid w:val="006F04DF"/>
    <w:rsid w:val="006F05F6"/>
    <w:rsid w:val="006F09B9"/>
    <w:rsid w:val="006F0E74"/>
    <w:rsid w:val="006F1C72"/>
    <w:rsid w:val="006F236F"/>
    <w:rsid w:val="006F2533"/>
    <w:rsid w:val="006F2D69"/>
    <w:rsid w:val="006F2F3A"/>
    <w:rsid w:val="006F32CB"/>
    <w:rsid w:val="006F3307"/>
    <w:rsid w:val="006F385C"/>
    <w:rsid w:val="006F39A2"/>
    <w:rsid w:val="006F3CAA"/>
    <w:rsid w:val="006F4326"/>
    <w:rsid w:val="006F4370"/>
    <w:rsid w:val="006F44B6"/>
    <w:rsid w:val="006F4542"/>
    <w:rsid w:val="006F5350"/>
    <w:rsid w:val="006F5E6F"/>
    <w:rsid w:val="006F6C3F"/>
    <w:rsid w:val="006F7009"/>
    <w:rsid w:val="006F73C0"/>
    <w:rsid w:val="006F761E"/>
    <w:rsid w:val="006F7BC0"/>
    <w:rsid w:val="006F7D8A"/>
    <w:rsid w:val="007002AE"/>
    <w:rsid w:val="007019D3"/>
    <w:rsid w:val="00702271"/>
    <w:rsid w:val="007029A7"/>
    <w:rsid w:val="00702AF4"/>
    <w:rsid w:val="00702D9A"/>
    <w:rsid w:val="00703705"/>
    <w:rsid w:val="0070428A"/>
    <w:rsid w:val="007042E2"/>
    <w:rsid w:val="007049C1"/>
    <w:rsid w:val="00704A47"/>
    <w:rsid w:val="007051F1"/>
    <w:rsid w:val="00705396"/>
    <w:rsid w:val="00705627"/>
    <w:rsid w:val="00705842"/>
    <w:rsid w:val="00705E44"/>
    <w:rsid w:val="007060EB"/>
    <w:rsid w:val="0070642E"/>
    <w:rsid w:val="007064B3"/>
    <w:rsid w:val="00706679"/>
    <w:rsid w:val="00706911"/>
    <w:rsid w:val="00707678"/>
    <w:rsid w:val="007077CF"/>
    <w:rsid w:val="00707E10"/>
    <w:rsid w:val="0071027A"/>
    <w:rsid w:val="007104F1"/>
    <w:rsid w:val="007108A8"/>
    <w:rsid w:val="00711279"/>
    <w:rsid w:val="00711696"/>
    <w:rsid w:val="00711B5E"/>
    <w:rsid w:val="00711EEC"/>
    <w:rsid w:val="00712780"/>
    <w:rsid w:val="007134CD"/>
    <w:rsid w:val="0071357E"/>
    <w:rsid w:val="0071398C"/>
    <w:rsid w:val="00713BBC"/>
    <w:rsid w:val="00713C24"/>
    <w:rsid w:val="00713E94"/>
    <w:rsid w:val="0071426C"/>
    <w:rsid w:val="0071497C"/>
    <w:rsid w:val="00714A67"/>
    <w:rsid w:val="007151BB"/>
    <w:rsid w:val="007153E7"/>
    <w:rsid w:val="00715553"/>
    <w:rsid w:val="007156A3"/>
    <w:rsid w:val="007158CA"/>
    <w:rsid w:val="0071663D"/>
    <w:rsid w:val="007166C0"/>
    <w:rsid w:val="00716945"/>
    <w:rsid w:val="007169CF"/>
    <w:rsid w:val="00716F19"/>
    <w:rsid w:val="0071780D"/>
    <w:rsid w:val="00717BBE"/>
    <w:rsid w:val="00717DA3"/>
    <w:rsid w:val="0072016E"/>
    <w:rsid w:val="007206D7"/>
    <w:rsid w:val="007210E8"/>
    <w:rsid w:val="0072177B"/>
    <w:rsid w:val="00721793"/>
    <w:rsid w:val="00721975"/>
    <w:rsid w:val="00721AF3"/>
    <w:rsid w:val="007228FC"/>
    <w:rsid w:val="00722EA4"/>
    <w:rsid w:val="00723F45"/>
    <w:rsid w:val="00723F4F"/>
    <w:rsid w:val="0072467C"/>
    <w:rsid w:val="007246B3"/>
    <w:rsid w:val="00724A08"/>
    <w:rsid w:val="00724D08"/>
    <w:rsid w:val="00725153"/>
    <w:rsid w:val="00725801"/>
    <w:rsid w:val="00725A02"/>
    <w:rsid w:val="00725E52"/>
    <w:rsid w:val="0072602D"/>
    <w:rsid w:val="007261FB"/>
    <w:rsid w:val="00726C74"/>
    <w:rsid w:val="00726D46"/>
    <w:rsid w:val="00726FA2"/>
    <w:rsid w:val="007270CD"/>
    <w:rsid w:val="00727158"/>
    <w:rsid w:val="00727178"/>
    <w:rsid w:val="007278EF"/>
    <w:rsid w:val="00727A6C"/>
    <w:rsid w:val="0073043F"/>
    <w:rsid w:val="00730C84"/>
    <w:rsid w:val="00730D5D"/>
    <w:rsid w:val="00731061"/>
    <w:rsid w:val="00731423"/>
    <w:rsid w:val="0073157C"/>
    <w:rsid w:val="00731639"/>
    <w:rsid w:val="00731B53"/>
    <w:rsid w:val="00731C58"/>
    <w:rsid w:val="007326E4"/>
    <w:rsid w:val="007331FD"/>
    <w:rsid w:val="0073398E"/>
    <w:rsid w:val="00733B57"/>
    <w:rsid w:val="00733BA7"/>
    <w:rsid w:val="00733F38"/>
    <w:rsid w:val="0073417B"/>
    <w:rsid w:val="0073467D"/>
    <w:rsid w:val="007349BF"/>
    <w:rsid w:val="00734A5C"/>
    <w:rsid w:val="00734C7C"/>
    <w:rsid w:val="00735B97"/>
    <w:rsid w:val="00735BC4"/>
    <w:rsid w:val="00736A3E"/>
    <w:rsid w:val="00736C69"/>
    <w:rsid w:val="00737F54"/>
    <w:rsid w:val="0074097E"/>
    <w:rsid w:val="007409CC"/>
    <w:rsid w:val="00740F50"/>
    <w:rsid w:val="00740F89"/>
    <w:rsid w:val="00740FAA"/>
    <w:rsid w:val="00741654"/>
    <w:rsid w:val="00741B26"/>
    <w:rsid w:val="00741C12"/>
    <w:rsid w:val="00743214"/>
    <w:rsid w:val="0074330A"/>
    <w:rsid w:val="0074333D"/>
    <w:rsid w:val="00743456"/>
    <w:rsid w:val="00743877"/>
    <w:rsid w:val="00744E45"/>
    <w:rsid w:val="00745193"/>
    <w:rsid w:val="007452F9"/>
    <w:rsid w:val="0074539A"/>
    <w:rsid w:val="00745CF5"/>
    <w:rsid w:val="00745E47"/>
    <w:rsid w:val="007460F5"/>
    <w:rsid w:val="00746450"/>
    <w:rsid w:val="007464C9"/>
    <w:rsid w:val="0074694D"/>
    <w:rsid w:val="007470B1"/>
    <w:rsid w:val="00747407"/>
    <w:rsid w:val="00747483"/>
    <w:rsid w:val="00747929"/>
    <w:rsid w:val="00750303"/>
    <w:rsid w:val="00750BFD"/>
    <w:rsid w:val="00751150"/>
    <w:rsid w:val="007523E9"/>
    <w:rsid w:val="0075241A"/>
    <w:rsid w:val="00752777"/>
    <w:rsid w:val="0075293F"/>
    <w:rsid w:val="00752F9C"/>
    <w:rsid w:val="00753056"/>
    <w:rsid w:val="0075327D"/>
    <w:rsid w:val="00753E2A"/>
    <w:rsid w:val="00754862"/>
    <w:rsid w:val="0075606F"/>
    <w:rsid w:val="0075617A"/>
    <w:rsid w:val="007565B3"/>
    <w:rsid w:val="007568A9"/>
    <w:rsid w:val="00756D3A"/>
    <w:rsid w:val="00757260"/>
    <w:rsid w:val="0075772B"/>
    <w:rsid w:val="00760370"/>
    <w:rsid w:val="00760FCE"/>
    <w:rsid w:val="0076122F"/>
    <w:rsid w:val="00761B75"/>
    <w:rsid w:val="00761FEE"/>
    <w:rsid w:val="0076218C"/>
    <w:rsid w:val="00762500"/>
    <w:rsid w:val="00762762"/>
    <w:rsid w:val="007627AB"/>
    <w:rsid w:val="00762A8E"/>
    <w:rsid w:val="00762BA4"/>
    <w:rsid w:val="00762C19"/>
    <w:rsid w:val="00763434"/>
    <w:rsid w:val="00763CF4"/>
    <w:rsid w:val="0076403A"/>
    <w:rsid w:val="00764B87"/>
    <w:rsid w:val="00764EE5"/>
    <w:rsid w:val="00764F41"/>
    <w:rsid w:val="00765A96"/>
    <w:rsid w:val="00765AFB"/>
    <w:rsid w:val="00765C45"/>
    <w:rsid w:val="00765FE0"/>
    <w:rsid w:val="007660B4"/>
    <w:rsid w:val="00766328"/>
    <w:rsid w:val="0076659F"/>
    <w:rsid w:val="00766FC4"/>
    <w:rsid w:val="007671FA"/>
    <w:rsid w:val="00767632"/>
    <w:rsid w:val="00767938"/>
    <w:rsid w:val="00767944"/>
    <w:rsid w:val="00767F7F"/>
    <w:rsid w:val="0077014D"/>
    <w:rsid w:val="007708A2"/>
    <w:rsid w:val="00770ABA"/>
    <w:rsid w:val="00770E05"/>
    <w:rsid w:val="00771ABB"/>
    <w:rsid w:val="00771FEE"/>
    <w:rsid w:val="00772116"/>
    <w:rsid w:val="00772A65"/>
    <w:rsid w:val="0077309A"/>
    <w:rsid w:val="007737D8"/>
    <w:rsid w:val="007738CF"/>
    <w:rsid w:val="00773CF8"/>
    <w:rsid w:val="0077581F"/>
    <w:rsid w:val="00776312"/>
    <w:rsid w:val="0077640F"/>
    <w:rsid w:val="00776A1D"/>
    <w:rsid w:val="00777171"/>
    <w:rsid w:val="007776D1"/>
    <w:rsid w:val="00777BBD"/>
    <w:rsid w:val="00780577"/>
    <w:rsid w:val="00781003"/>
    <w:rsid w:val="0078127A"/>
    <w:rsid w:val="00781EB6"/>
    <w:rsid w:val="007823BA"/>
    <w:rsid w:val="00782468"/>
    <w:rsid w:val="0078267C"/>
    <w:rsid w:val="0078326C"/>
    <w:rsid w:val="007842B9"/>
    <w:rsid w:val="00784723"/>
    <w:rsid w:val="0078556F"/>
    <w:rsid w:val="007858A5"/>
    <w:rsid w:val="00785A44"/>
    <w:rsid w:val="00785DF7"/>
    <w:rsid w:val="00785EE5"/>
    <w:rsid w:val="00785F71"/>
    <w:rsid w:val="00785FAC"/>
    <w:rsid w:val="007860F0"/>
    <w:rsid w:val="007865D9"/>
    <w:rsid w:val="00786C5F"/>
    <w:rsid w:val="00786D96"/>
    <w:rsid w:val="00787AA0"/>
    <w:rsid w:val="0079032C"/>
    <w:rsid w:val="007908D6"/>
    <w:rsid w:val="00790934"/>
    <w:rsid w:val="007910EF"/>
    <w:rsid w:val="0079153A"/>
    <w:rsid w:val="007916C0"/>
    <w:rsid w:val="007916E8"/>
    <w:rsid w:val="00791978"/>
    <w:rsid w:val="00791A33"/>
    <w:rsid w:val="00791AAD"/>
    <w:rsid w:val="00791B71"/>
    <w:rsid w:val="00791C49"/>
    <w:rsid w:val="00791D68"/>
    <w:rsid w:val="00793194"/>
    <w:rsid w:val="007933A7"/>
    <w:rsid w:val="007938BD"/>
    <w:rsid w:val="00793943"/>
    <w:rsid w:val="007939BA"/>
    <w:rsid w:val="00794466"/>
    <w:rsid w:val="00794478"/>
    <w:rsid w:val="0079462C"/>
    <w:rsid w:val="0079465F"/>
    <w:rsid w:val="0079495F"/>
    <w:rsid w:val="00794B2E"/>
    <w:rsid w:val="00794D35"/>
    <w:rsid w:val="00795041"/>
    <w:rsid w:val="0079570B"/>
    <w:rsid w:val="00795A54"/>
    <w:rsid w:val="00795E45"/>
    <w:rsid w:val="007960C8"/>
    <w:rsid w:val="007967D1"/>
    <w:rsid w:val="00796BEB"/>
    <w:rsid w:val="00796C20"/>
    <w:rsid w:val="00797960"/>
    <w:rsid w:val="007A0054"/>
    <w:rsid w:val="007A03C7"/>
    <w:rsid w:val="007A12CA"/>
    <w:rsid w:val="007A1530"/>
    <w:rsid w:val="007A1684"/>
    <w:rsid w:val="007A190F"/>
    <w:rsid w:val="007A1A07"/>
    <w:rsid w:val="007A1C1F"/>
    <w:rsid w:val="007A22AB"/>
    <w:rsid w:val="007A23AC"/>
    <w:rsid w:val="007A242B"/>
    <w:rsid w:val="007A2A96"/>
    <w:rsid w:val="007A2DBF"/>
    <w:rsid w:val="007A2E62"/>
    <w:rsid w:val="007A2ECF"/>
    <w:rsid w:val="007A3566"/>
    <w:rsid w:val="007A394E"/>
    <w:rsid w:val="007A3A80"/>
    <w:rsid w:val="007A456D"/>
    <w:rsid w:val="007A49B0"/>
    <w:rsid w:val="007A51DC"/>
    <w:rsid w:val="007A52F4"/>
    <w:rsid w:val="007A6C63"/>
    <w:rsid w:val="007A70A4"/>
    <w:rsid w:val="007A71C8"/>
    <w:rsid w:val="007A7430"/>
    <w:rsid w:val="007A7932"/>
    <w:rsid w:val="007A7E7C"/>
    <w:rsid w:val="007A7E8D"/>
    <w:rsid w:val="007B0941"/>
    <w:rsid w:val="007B18BF"/>
    <w:rsid w:val="007B1E45"/>
    <w:rsid w:val="007B1E8E"/>
    <w:rsid w:val="007B1E9A"/>
    <w:rsid w:val="007B2022"/>
    <w:rsid w:val="007B244A"/>
    <w:rsid w:val="007B2BED"/>
    <w:rsid w:val="007B383C"/>
    <w:rsid w:val="007B3E10"/>
    <w:rsid w:val="007B45B8"/>
    <w:rsid w:val="007B4999"/>
    <w:rsid w:val="007B4AD8"/>
    <w:rsid w:val="007B4CD2"/>
    <w:rsid w:val="007B5DD9"/>
    <w:rsid w:val="007B5DE0"/>
    <w:rsid w:val="007B65C9"/>
    <w:rsid w:val="007B6A49"/>
    <w:rsid w:val="007B6E57"/>
    <w:rsid w:val="007B714C"/>
    <w:rsid w:val="007B73B3"/>
    <w:rsid w:val="007B7CE9"/>
    <w:rsid w:val="007C06BC"/>
    <w:rsid w:val="007C0EEF"/>
    <w:rsid w:val="007C125D"/>
    <w:rsid w:val="007C15D1"/>
    <w:rsid w:val="007C1982"/>
    <w:rsid w:val="007C1A5F"/>
    <w:rsid w:val="007C1C18"/>
    <w:rsid w:val="007C1E81"/>
    <w:rsid w:val="007C1E96"/>
    <w:rsid w:val="007C299D"/>
    <w:rsid w:val="007C3064"/>
    <w:rsid w:val="007C366D"/>
    <w:rsid w:val="007C3A22"/>
    <w:rsid w:val="007C41E8"/>
    <w:rsid w:val="007C523F"/>
    <w:rsid w:val="007C5549"/>
    <w:rsid w:val="007C58A0"/>
    <w:rsid w:val="007C595B"/>
    <w:rsid w:val="007C5DEE"/>
    <w:rsid w:val="007C6184"/>
    <w:rsid w:val="007C618A"/>
    <w:rsid w:val="007C624A"/>
    <w:rsid w:val="007C6A25"/>
    <w:rsid w:val="007C7074"/>
    <w:rsid w:val="007C7EA6"/>
    <w:rsid w:val="007D032D"/>
    <w:rsid w:val="007D078C"/>
    <w:rsid w:val="007D0832"/>
    <w:rsid w:val="007D092F"/>
    <w:rsid w:val="007D16D6"/>
    <w:rsid w:val="007D1F8E"/>
    <w:rsid w:val="007D2B9F"/>
    <w:rsid w:val="007D2BA7"/>
    <w:rsid w:val="007D391C"/>
    <w:rsid w:val="007D3D36"/>
    <w:rsid w:val="007D414D"/>
    <w:rsid w:val="007D42C7"/>
    <w:rsid w:val="007D48D7"/>
    <w:rsid w:val="007D4B17"/>
    <w:rsid w:val="007D5297"/>
    <w:rsid w:val="007D5586"/>
    <w:rsid w:val="007D56EF"/>
    <w:rsid w:val="007D5A6A"/>
    <w:rsid w:val="007D6BC6"/>
    <w:rsid w:val="007D6BC9"/>
    <w:rsid w:val="007D6C9C"/>
    <w:rsid w:val="007D6D5B"/>
    <w:rsid w:val="007D6E23"/>
    <w:rsid w:val="007D72B0"/>
    <w:rsid w:val="007D7746"/>
    <w:rsid w:val="007E0352"/>
    <w:rsid w:val="007E09D6"/>
    <w:rsid w:val="007E1086"/>
    <w:rsid w:val="007E13FA"/>
    <w:rsid w:val="007E14B5"/>
    <w:rsid w:val="007E2360"/>
    <w:rsid w:val="007E2605"/>
    <w:rsid w:val="007E286A"/>
    <w:rsid w:val="007E361C"/>
    <w:rsid w:val="007E391D"/>
    <w:rsid w:val="007E3930"/>
    <w:rsid w:val="007E494C"/>
    <w:rsid w:val="007E514D"/>
    <w:rsid w:val="007E5165"/>
    <w:rsid w:val="007E52DB"/>
    <w:rsid w:val="007E5562"/>
    <w:rsid w:val="007E58B6"/>
    <w:rsid w:val="007E59D2"/>
    <w:rsid w:val="007E60C7"/>
    <w:rsid w:val="007E65FD"/>
    <w:rsid w:val="007E6750"/>
    <w:rsid w:val="007E6BD1"/>
    <w:rsid w:val="007E6E37"/>
    <w:rsid w:val="007E7357"/>
    <w:rsid w:val="007E78BE"/>
    <w:rsid w:val="007F026B"/>
    <w:rsid w:val="007F05C3"/>
    <w:rsid w:val="007F0752"/>
    <w:rsid w:val="007F08C8"/>
    <w:rsid w:val="007F0DEA"/>
    <w:rsid w:val="007F0F74"/>
    <w:rsid w:val="007F2340"/>
    <w:rsid w:val="007F2822"/>
    <w:rsid w:val="007F283F"/>
    <w:rsid w:val="007F2DC1"/>
    <w:rsid w:val="007F301E"/>
    <w:rsid w:val="007F3583"/>
    <w:rsid w:val="007F3692"/>
    <w:rsid w:val="007F4650"/>
    <w:rsid w:val="007F46CF"/>
    <w:rsid w:val="007F4D0B"/>
    <w:rsid w:val="007F51CD"/>
    <w:rsid w:val="007F52E1"/>
    <w:rsid w:val="007F56B5"/>
    <w:rsid w:val="007F5FB1"/>
    <w:rsid w:val="007F6014"/>
    <w:rsid w:val="007F62A8"/>
    <w:rsid w:val="007F6747"/>
    <w:rsid w:val="007F6B91"/>
    <w:rsid w:val="007F6E07"/>
    <w:rsid w:val="007F7199"/>
    <w:rsid w:val="007F7353"/>
    <w:rsid w:val="007F7510"/>
    <w:rsid w:val="0080011E"/>
    <w:rsid w:val="0080080C"/>
    <w:rsid w:val="00800CB2"/>
    <w:rsid w:val="00801E66"/>
    <w:rsid w:val="0080204A"/>
    <w:rsid w:val="008020AF"/>
    <w:rsid w:val="00802DF3"/>
    <w:rsid w:val="0080335D"/>
    <w:rsid w:val="00803367"/>
    <w:rsid w:val="0080338D"/>
    <w:rsid w:val="0080417A"/>
    <w:rsid w:val="008045AE"/>
    <w:rsid w:val="008047F6"/>
    <w:rsid w:val="00804C11"/>
    <w:rsid w:val="008059AB"/>
    <w:rsid w:val="008071D7"/>
    <w:rsid w:val="008108CA"/>
    <w:rsid w:val="0081118D"/>
    <w:rsid w:val="0081174D"/>
    <w:rsid w:val="00811929"/>
    <w:rsid w:val="008119C0"/>
    <w:rsid w:val="0081260F"/>
    <w:rsid w:val="008126B4"/>
    <w:rsid w:val="00812F20"/>
    <w:rsid w:val="0081409A"/>
    <w:rsid w:val="00814F04"/>
    <w:rsid w:val="0081581B"/>
    <w:rsid w:val="0081589E"/>
    <w:rsid w:val="0081591A"/>
    <w:rsid w:val="00815D62"/>
    <w:rsid w:val="00816322"/>
    <w:rsid w:val="00816558"/>
    <w:rsid w:val="00816D1A"/>
    <w:rsid w:val="008170C3"/>
    <w:rsid w:val="00817153"/>
    <w:rsid w:val="00817442"/>
    <w:rsid w:val="00820919"/>
    <w:rsid w:val="00820F73"/>
    <w:rsid w:val="00821C4F"/>
    <w:rsid w:val="00821CC3"/>
    <w:rsid w:val="0082228D"/>
    <w:rsid w:val="008237A1"/>
    <w:rsid w:val="00823CFA"/>
    <w:rsid w:val="00823FF7"/>
    <w:rsid w:val="008245DE"/>
    <w:rsid w:val="008248E7"/>
    <w:rsid w:val="00824FDD"/>
    <w:rsid w:val="00825077"/>
    <w:rsid w:val="00826339"/>
    <w:rsid w:val="008267C6"/>
    <w:rsid w:val="00827597"/>
    <w:rsid w:val="00827789"/>
    <w:rsid w:val="00827AB0"/>
    <w:rsid w:val="00827F9B"/>
    <w:rsid w:val="00830481"/>
    <w:rsid w:val="008306BE"/>
    <w:rsid w:val="0083086C"/>
    <w:rsid w:val="0083186F"/>
    <w:rsid w:val="00831AB8"/>
    <w:rsid w:val="00831ACF"/>
    <w:rsid w:val="00831EE7"/>
    <w:rsid w:val="00832FA7"/>
    <w:rsid w:val="008330F2"/>
    <w:rsid w:val="008334D7"/>
    <w:rsid w:val="008348F5"/>
    <w:rsid w:val="008350F4"/>
    <w:rsid w:val="008352EB"/>
    <w:rsid w:val="00835886"/>
    <w:rsid w:val="008358CD"/>
    <w:rsid w:val="008369E2"/>
    <w:rsid w:val="00836A44"/>
    <w:rsid w:val="00837555"/>
    <w:rsid w:val="00837FA3"/>
    <w:rsid w:val="008403AC"/>
    <w:rsid w:val="008415FB"/>
    <w:rsid w:val="00841D28"/>
    <w:rsid w:val="00841E00"/>
    <w:rsid w:val="0084224F"/>
    <w:rsid w:val="00842D47"/>
    <w:rsid w:val="00843528"/>
    <w:rsid w:val="008436CD"/>
    <w:rsid w:val="00844221"/>
    <w:rsid w:val="00844CDF"/>
    <w:rsid w:val="00845B34"/>
    <w:rsid w:val="00846E69"/>
    <w:rsid w:val="00850395"/>
    <w:rsid w:val="00850663"/>
    <w:rsid w:val="008509F0"/>
    <w:rsid w:val="008514AC"/>
    <w:rsid w:val="008514C0"/>
    <w:rsid w:val="008514D5"/>
    <w:rsid w:val="0085217A"/>
    <w:rsid w:val="008526CF"/>
    <w:rsid w:val="008530F6"/>
    <w:rsid w:val="00853435"/>
    <w:rsid w:val="008535B7"/>
    <w:rsid w:val="008541A8"/>
    <w:rsid w:val="00854CF6"/>
    <w:rsid w:val="00854DC7"/>
    <w:rsid w:val="00855589"/>
    <w:rsid w:val="00855C2D"/>
    <w:rsid w:val="00856890"/>
    <w:rsid w:val="008577A5"/>
    <w:rsid w:val="00857C3B"/>
    <w:rsid w:val="00857F2B"/>
    <w:rsid w:val="008602B8"/>
    <w:rsid w:val="008621E5"/>
    <w:rsid w:val="008623C1"/>
    <w:rsid w:val="008632F2"/>
    <w:rsid w:val="008632F4"/>
    <w:rsid w:val="008634C0"/>
    <w:rsid w:val="008637D7"/>
    <w:rsid w:val="00863FD3"/>
    <w:rsid w:val="0086524A"/>
    <w:rsid w:val="0086558E"/>
    <w:rsid w:val="00865DA6"/>
    <w:rsid w:val="0086622C"/>
    <w:rsid w:val="00866346"/>
    <w:rsid w:val="008663F5"/>
    <w:rsid w:val="0086739C"/>
    <w:rsid w:val="008674CE"/>
    <w:rsid w:val="0086767A"/>
    <w:rsid w:val="00867832"/>
    <w:rsid w:val="0087024A"/>
    <w:rsid w:val="00870D76"/>
    <w:rsid w:val="008710C3"/>
    <w:rsid w:val="00871468"/>
    <w:rsid w:val="0087160A"/>
    <w:rsid w:val="008718E8"/>
    <w:rsid w:val="00871B1C"/>
    <w:rsid w:val="00872A7E"/>
    <w:rsid w:val="00872D95"/>
    <w:rsid w:val="00872EA0"/>
    <w:rsid w:val="00873466"/>
    <w:rsid w:val="00873C1A"/>
    <w:rsid w:val="008743A2"/>
    <w:rsid w:val="00876151"/>
    <w:rsid w:val="0087634F"/>
    <w:rsid w:val="0087688B"/>
    <w:rsid w:val="008769F0"/>
    <w:rsid w:val="00877657"/>
    <w:rsid w:val="00877889"/>
    <w:rsid w:val="00877F9F"/>
    <w:rsid w:val="008813B6"/>
    <w:rsid w:val="0088224C"/>
    <w:rsid w:val="00882368"/>
    <w:rsid w:val="008824F8"/>
    <w:rsid w:val="00883062"/>
    <w:rsid w:val="0088336B"/>
    <w:rsid w:val="00884014"/>
    <w:rsid w:val="00884672"/>
    <w:rsid w:val="00884F9B"/>
    <w:rsid w:val="00884FE7"/>
    <w:rsid w:val="0088512D"/>
    <w:rsid w:val="00885850"/>
    <w:rsid w:val="00885955"/>
    <w:rsid w:val="008877C8"/>
    <w:rsid w:val="00890200"/>
    <w:rsid w:val="008909B1"/>
    <w:rsid w:val="008922BC"/>
    <w:rsid w:val="0089236D"/>
    <w:rsid w:val="0089286C"/>
    <w:rsid w:val="00892F2E"/>
    <w:rsid w:val="0089338C"/>
    <w:rsid w:val="0089396C"/>
    <w:rsid w:val="00893C22"/>
    <w:rsid w:val="008946EA"/>
    <w:rsid w:val="00894CB9"/>
    <w:rsid w:val="00894EE7"/>
    <w:rsid w:val="008953C4"/>
    <w:rsid w:val="00895888"/>
    <w:rsid w:val="00897532"/>
    <w:rsid w:val="008A0ED7"/>
    <w:rsid w:val="008A1073"/>
    <w:rsid w:val="008A1435"/>
    <w:rsid w:val="008A1AEE"/>
    <w:rsid w:val="008A1EC1"/>
    <w:rsid w:val="008A313E"/>
    <w:rsid w:val="008A3308"/>
    <w:rsid w:val="008A3701"/>
    <w:rsid w:val="008A3F07"/>
    <w:rsid w:val="008A450C"/>
    <w:rsid w:val="008A45A0"/>
    <w:rsid w:val="008A46CE"/>
    <w:rsid w:val="008A4754"/>
    <w:rsid w:val="008A4894"/>
    <w:rsid w:val="008A4B78"/>
    <w:rsid w:val="008A4BA8"/>
    <w:rsid w:val="008A4FBB"/>
    <w:rsid w:val="008A51F8"/>
    <w:rsid w:val="008A526C"/>
    <w:rsid w:val="008A52DB"/>
    <w:rsid w:val="008A5493"/>
    <w:rsid w:val="008A57E3"/>
    <w:rsid w:val="008A63BA"/>
    <w:rsid w:val="008A6727"/>
    <w:rsid w:val="008A6728"/>
    <w:rsid w:val="008A6CC8"/>
    <w:rsid w:val="008A75FA"/>
    <w:rsid w:val="008B0440"/>
    <w:rsid w:val="008B08EA"/>
    <w:rsid w:val="008B0C2F"/>
    <w:rsid w:val="008B119C"/>
    <w:rsid w:val="008B19F5"/>
    <w:rsid w:val="008B2268"/>
    <w:rsid w:val="008B2845"/>
    <w:rsid w:val="008B2BE3"/>
    <w:rsid w:val="008B2C9D"/>
    <w:rsid w:val="008B2CBA"/>
    <w:rsid w:val="008B3840"/>
    <w:rsid w:val="008B390C"/>
    <w:rsid w:val="008B4722"/>
    <w:rsid w:val="008B550E"/>
    <w:rsid w:val="008B5DBD"/>
    <w:rsid w:val="008B5E91"/>
    <w:rsid w:val="008B5EBF"/>
    <w:rsid w:val="008B63FF"/>
    <w:rsid w:val="008B67BC"/>
    <w:rsid w:val="008B6B82"/>
    <w:rsid w:val="008B711F"/>
    <w:rsid w:val="008B7124"/>
    <w:rsid w:val="008B7C42"/>
    <w:rsid w:val="008B7D64"/>
    <w:rsid w:val="008C03CA"/>
    <w:rsid w:val="008C154E"/>
    <w:rsid w:val="008C1693"/>
    <w:rsid w:val="008C18BD"/>
    <w:rsid w:val="008C1DFC"/>
    <w:rsid w:val="008C2667"/>
    <w:rsid w:val="008C2959"/>
    <w:rsid w:val="008C3991"/>
    <w:rsid w:val="008C3EC2"/>
    <w:rsid w:val="008C4223"/>
    <w:rsid w:val="008C44F4"/>
    <w:rsid w:val="008C5AF4"/>
    <w:rsid w:val="008C5F98"/>
    <w:rsid w:val="008C5FD7"/>
    <w:rsid w:val="008C6240"/>
    <w:rsid w:val="008C6317"/>
    <w:rsid w:val="008C65DF"/>
    <w:rsid w:val="008C67DA"/>
    <w:rsid w:val="008C7199"/>
    <w:rsid w:val="008C7533"/>
    <w:rsid w:val="008C776F"/>
    <w:rsid w:val="008C7A5B"/>
    <w:rsid w:val="008C7FC7"/>
    <w:rsid w:val="008D0391"/>
    <w:rsid w:val="008D0E0C"/>
    <w:rsid w:val="008D12D5"/>
    <w:rsid w:val="008D1642"/>
    <w:rsid w:val="008D16CF"/>
    <w:rsid w:val="008D2026"/>
    <w:rsid w:val="008D333D"/>
    <w:rsid w:val="008D52AB"/>
    <w:rsid w:val="008D5387"/>
    <w:rsid w:val="008D5F72"/>
    <w:rsid w:val="008D60D8"/>
    <w:rsid w:val="008D6679"/>
    <w:rsid w:val="008D6CBD"/>
    <w:rsid w:val="008D6EE7"/>
    <w:rsid w:val="008D7A1A"/>
    <w:rsid w:val="008E008D"/>
    <w:rsid w:val="008E043E"/>
    <w:rsid w:val="008E093B"/>
    <w:rsid w:val="008E0F09"/>
    <w:rsid w:val="008E1045"/>
    <w:rsid w:val="008E16D8"/>
    <w:rsid w:val="008E19ED"/>
    <w:rsid w:val="008E1D23"/>
    <w:rsid w:val="008E2297"/>
    <w:rsid w:val="008E2354"/>
    <w:rsid w:val="008E27BC"/>
    <w:rsid w:val="008E2911"/>
    <w:rsid w:val="008E294E"/>
    <w:rsid w:val="008E2E5D"/>
    <w:rsid w:val="008E333F"/>
    <w:rsid w:val="008E33E3"/>
    <w:rsid w:val="008E368E"/>
    <w:rsid w:val="008E4587"/>
    <w:rsid w:val="008E5248"/>
    <w:rsid w:val="008E53E0"/>
    <w:rsid w:val="008E57BD"/>
    <w:rsid w:val="008E5D79"/>
    <w:rsid w:val="008E6695"/>
    <w:rsid w:val="008E6E7F"/>
    <w:rsid w:val="008E7532"/>
    <w:rsid w:val="008F01B0"/>
    <w:rsid w:val="008F0483"/>
    <w:rsid w:val="008F0CA3"/>
    <w:rsid w:val="008F0D72"/>
    <w:rsid w:val="008F10E9"/>
    <w:rsid w:val="008F193F"/>
    <w:rsid w:val="008F1D1D"/>
    <w:rsid w:val="008F1EA6"/>
    <w:rsid w:val="008F2132"/>
    <w:rsid w:val="008F2357"/>
    <w:rsid w:val="008F2720"/>
    <w:rsid w:val="008F32DF"/>
    <w:rsid w:val="008F34F1"/>
    <w:rsid w:val="008F366D"/>
    <w:rsid w:val="008F36C4"/>
    <w:rsid w:val="008F3777"/>
    <w:rsid w:val="008F398B"/>
    <w:rsid w:val="008F49A8"/>
    <w:rsid w:val="008F4B17"/>
    <w:rsid w:val="008F4ED5"/>
    <w:rsid w:val="008F566A"/>
    <w:rsid w:val="008F5C4E"/>
    <w:rsid w:val="008F67D8"/>
    <w:rsid w:val="008F6C93"/>
    <w:rsid w:val="0090188F"/>
    <w:rsid w:val="0090204F"/>
    <w:rsid w:val="00902706"/>
    <w:rsid w:val="00902CD2"/>
    <w:rsid w:val="00903524"/>
    <w:rsid w:val="00904FF6"/>
    <w:rsid w:val="009059D9"/>
    <w:rsid w:val="00905DE7"/>
    <w:rsid w:val="009060FD"/>
    <w:rsid w:val="00906497"/>
    <w:rsid w:val="00906555"/>
    <w:rsid w:val="00906904"/>
    <w:rsid w:val="00906A77"/>
    <w:rsid w:val="00906D2F"/>
    <w:rsid w:val="009073BE"/>
    <w:rsid w:val="009075E7"/>
    <w:rsid w:val="00907DA5"/>
    <w:rsid w:val="00910455"/>
    <w:rsid w:val="00910610"/>
    <w:rsid w:val="00910706"/>
    <w:rsid w:val="009108A9"/>
    <w:rsid w:val="00911112"/>
    <w:rsid w:val="0091151B"/>
    <w:rsid w:val="009117C2"/>
    <w:rsid w:val="009122A0"/>
    <w:rsid w:val="00912360"/>
    <w:rsid w:val="009127F0"/>
    <w:rsid w:val="00912AC7"/>
    <w:rsid w:val="009131C2"/>
    <w:rsid w:val="00913EB0"/>
    <w:rsid w:val="009142EE"/>
    <w:rsid w:val="0091488F"/>
    <w:rsid w:val="00915042"/>
    <w:rsid w:val="009150A6"/>
    <w:rsid w:val="00915335"/>
    <w:rsid w:val="0091534A"/>
    <w:rsid w:val="00915845"/>
    <w:rsid w:val="00915B3A"/>
    <w:rsid w:val="0091601D"/>
    <w:rsid w:val="00916629"/>
    <w:rsid w:val="009166A7"/>
    <w:rsid w:val="0091679E"/>
    <w:rsid w:val="009167F5"/>
    <w:rsid w:val="0091744A"/>
    <w:rsid w:val="00917858"/>
    <w:rsid w:val="00917D8D"/>
    <w:rsid w:val="00921C04"/>
    <w:rsid w:val="00921C91"/>
    <w:rsid w:val="00921DAC"/>
    <w:rsid w:val="00922A50"/>
    <w:rsid w:val="00922D7A"/>
    <w:rsid w:val="00923085"/>
    <w:rsid w:val="0092315F"/>
    <w:rsid w:val="0092427C"/>
    <w:rsid w:val="00924639"/>
    <w:rsid w:val="009246D0"/>
    <w:rsid w:val="0092490B"/>
    <w:rsid w:val="00925132"/>
    <w:rsid w:val="00925A37"/>
    <w:rsid w:val="00925AA0"/>
    <w:rsid w:val="0092650D"/>
    <w:rsid w:val="00926732"/>
    <w:rsid w:val="00926BBA"/>
    <w:rsid w:val="00926D2D"/>
    <w:rsid w:val="00926F37"/>
    <w:rsid w:val="00927104"/>
    <w:rsid w:val="0092743E"/>
    <w:rsid w:val="00927DF1"/>
    <w:rsid w:val="00930679"/>
    <w:rsid w:val="009307CA"/>
    <w:rsid w:val="00930A50"/>
    <w:rsid w:val="00930A7C"/>
    <w:rsid w:val="00931295"/>
    <w:rsid w:val="0093234D"/>
    <w:rsid w:val="00932B6E"/>
    <w:rsid w:val="0093396F"/>
    <w:rsid w:val="00933C92"/>
    <w:rsid w:val="009340EE"/>
    <w:rsid w:val="00935F58"/>
    <w:rsid w:val="009360C7"/>
    <w:rsid w:val="00936314"/>
    <w:rsid w:val="00936427"/>
    <w:rsid w:val="00937E5E"/>
    <w:rsid w:val="00940B89"/>
    <w:rsid w:val="009414AE"/>
    <w:rsid w:val="0094163E"/>
    <w:rsid w:val="0094185C"/>
    <w:rsid w:val="0094188D"/>
    <w:rsid w:val="00941BFB"/>
    <w:rsid w:val="00941C9E"/>
    <w:rsid w:val="0094320A"/>
    <w:rsid w:val="00943711"/>
    <w:rsid w:val="009437B9"/>
    <w:rsid w:val="00943CA7"/>
    <w:rsid w:val="00943D98"/>
    <w:rsid w:val="00944302"/>
    <w:rsid w:val="0094433C"/>
    <w:rsid w:val="00944970"/>
    <w:rsid w:val="00944B44"/>
    <w:rsid w:val="00944EFF"/>
    <w:rsid w:val="00944F3A"/>
    <w:rsid w:val="009451F4"/>
    <w:rsid w:val="00946361"/>
    <w:rsid w:val="009463E7"/>
    <w:rsid w:val="0094647D"/>
    <w:rsid w:val="00946746"/>
    <w:rsid w:val="009467F6"/>
    <w:rsid w:val="00946938"/>
    <w:rsid w:val="009469B7"/>
    <w:rsid w:val="00946B08"/>
    <w:rsid w:val="00946BEE"/>
    <w:rsid w:val="00946E52"/>
    <w:rsid w:val="009470D5"/>
    <w:rsid w:val="009476B0"/>
    <w:rsid w:val="00947CB4"/>
    <w:rsid w:val="00947D47"/>
    <w:rsid w:val="0095078E"/>
    <w:rsid w:val="00950CE5"/>
    <w:rsid w:val="00951131"/>
    <w:rsid w:val="0095125B"/>
    <w:rsid w:val="00951348"/>
    <w:rsid w:val="00951688"/>
    <w:rsid w:val="00951DC3"/>
    <w:rsid w:val="009524A6"/>
    <w:rsid w:val="009524FC"/>
    <w:rsid w:val="009525B3"/>
    <w:rsid w:val="009526E4"/>
    <w:rsid w:val="00952716"/>
    <w:rsid w:val="00952BED"/>
    <w:rsid w:val="00952D2A"/>
    <w:rsid w:val="00952D32"/>
    <w:rsid w:val="00952EF5"/>
    <w:rsid w:val="00953104"/>
    <w:rsid w:val="0095386A"/>
    <w:rsid w:val="00953FA2"/>
    <w:rsid w:val="00955086"/>
    <w:rsid w:val="009557E6"/>
    <w:rsid w:val="00955D2D"/>
    <w:rsid w:val="00955D46"/>
    <w:rsid w:val="00955FAE"/>
    <w:rsid w:val="009560EE"/>
    <w:rsid w:val="009561E4"/>
    <w:rsid w:val="00956328"/>
    <w:rsid w:val="00956799"/>
    <w:rsid w:val="00956839"/>
    <w:rsid w:val="00956B0D"/>
    <w:rsid w:val="00956D4F"/>
    <w:rsid w:val="00957EE2"/>
    <w:rsid w:val="0096132E"/>
    <w:rsid w:val="009617BB"/>
    <w:rsid w:val="009617C4"/>
    <w:rsid w:val="00962417"/>
    <w:rsid w:val="009625C9"/>
    <w:rsid w:val="009626D8"/>
    <w:rsid w:val="0096273A"/>
    <w:rsid w:val="00962FA1"/>
    <w:rsid w:val="00963085"/>
    <w:rsid w:val="00963BF2"/>
    <w:rsid w:val="0096403D"/>
    <w:rsid w:val="00964763"/>
    <w:rsid w:val="009648CD"/>
    <w:rsid w:val="00964C30"/>
    <w:rsid w:val="00964C54"/>
    <w:rsid w:val="00965108"/>
    <w:rsid w:val="009654B6"/>
    <w:rsid w:val="00965AB1"/>
    <w:rsid w:val="00966102"/>
    <w:rsid w:val="00966A93"/>
    <w:rsid w:val="009673CD"/>
    <w:rsid w:val="0097003F"/>
    <w:rsid w:val="009702BD"/>
    <w:rsid w:val="00970E1E"/>
    <w:rsid w:val="00971DA2"/>
    <w:rsid w:val="00971E90"/>
    <w:rsid w:val="0097257C"/>
    <w:rsid w:val="009725A7"/>
    <w:rsid w:val="00972FB8"/>
    <w:rsid w:val="00973263"/>
    <w:rsid w:val="009735D6"/>
    <w:rsid w:val="00973F83"/>
    <w:rsid w:val="0097451A"/>
    <w:rsid w:val="00974707"/>
    <w:rsid w:val="00974C34"/>
    <w:rsid w:val="00975436"/>
    <w:rsid w:val="00975B4F"/>
    <w:rsid w:val="009760B1"/>
    <w:rsid w:val="00976126"/>
    <w:rsid w:val="00976532"/>
    <w:rsid w:val="00976D0F"/>
    <w:rsid w:val="00976DA2"/>
    <w:rsid w:val="00976E65"/>
    <w:rsid w:val="00977BE1"/>
    <w:rsid w:val="009803AD"/>
    <w:rsid w:val="009812C7"/>
    <w:rsid w:val="0098169C"/>
    <w:rsid w:val="009816F7"/>
    <w:rsid w:val="0098186A"/>
    <w:rsid w:val="00981893"/>
    <w:rsid w:val="0098209D"/>
    <w:rsid w:val="00982305"/>
    <w:rsid w:val="00982757"/>
    <w:rsid w:val="00982916"/>
    <w:rsid w:val="00982CC0"/>
    <w:rsid w:val="00983012"/>
    <w:rsid w:val="00983255"/>
    <w:rsid w:val="009832F5"/>
    <w:rsid w:val="00983FD5"/>
    <w:rsid w:val="00983FFF"/>
    <w:rsid w:val="009841AA"/>
    <w:rsid w:val="0098466E"/>
    <w:rsid w:val="0098469C"/>
    <w:rsid w:val="00984C81"/>
    <w:rsid w:val="00984F0C"/>
    <w:rsid w:val="0098502F"/>
    <w:rsid w:val="00985AAE"/>
    <w:rsid w:val="00985B4D"/>
    <w:rsid w:val="00985F2F"/>
    <w:rsid w:val="00986C1B"/>
    <w:rsid w:val="009870C3"/>
    <w:rsid w:val="00987640"/>
    <w:rsid w:val="00987DD3"/>
    <w:rsid w:val="00987FA1"/>
    <w:rsid w:val="00990303"/>
    <w:rsid w:val="009906CE"/>
    <w:rsid w:val="00990745"/>
    <w:rsid w:val="00990F3E"/>
    <w:rsid w:val="00991C40"/>
    <w:rsid w:val="00992C08"/>
    <w:rsid w:val="00992D98"/>
    <w:rsid w:val="00993E28"/>
    <w:rsid w:val="00994388"/>
    <w:rsid w:val="009943A4"/>
    <w:rsid w:val="00994718"/>
    <w:rsid w:val="00994A9A"/>
    <w:rsid w:val="00994EBD"/>
    <w:rsid w:val="00995D1F"/>
    <w:rsid w:val="00996386"/>
    <w:rsid w:val="0099688D"/>
    <w:rsid w:val="00996905"/>
    <w:rsid w:val="00996F57"/>
    <w:rsid w:val="009971A9"/>
    <w:rsid w:val="00997200"/>
    <w:rsid w:val="009977BB"/>
    <w:rsid w:val="00997CD8"/>
    <w:rsid w:val="009A06CD"/>
    <w:rsid w:val="009A0FAD"/>
    <w:rsid w:val="009A19F2"/>
    <w:rsid w:val="009A274C"/>
    <w:rsid w:val="009A3FFC"/>
    <w:rsid w:val="009A4130"/>
    <w:rsid w:val="009A48AE"/>
    <w:rsid w:val="009A4C39"/>
    <w:rsid w:val="009A6414"/>
    <w:rsid w:val="009A6988"/>
    <w:rsid w:val="009A6FFC"/>
    <w:rsid w:val="009A72DD"/>
    <w:rsid w:val="009A7A47"/>
    <w:rsid w:val="009B0A31"/>
    <w:rsid w:val="009B1945"/>
    <w:rsid w:val="009B1A5E"/>
    <w:rsid w:val="009B1E25"/>
    <w:rsid w:val="009B2B22"/>
    <w:rsid w:val="009B336E"/>
    <w:rsid w:val="009B3704"/>
    <w:rsid w:val="009B3967"/>
    <w:rsid w:val="009B42DC"/>
    <w:rsid w:val="009B49A3"/>
    <w:rsid w:val="009B53BC"/>
    <w:rsid w:val="009B57C8"/>
    <w:rsid w:val="009B5E0A"/>
    <w:rsid w:val="009B61DD"/>
    <w:rsid w:val="009B6446"/>
    <w:rsid w:val="009B6746"/>
    <w:rsid w:val="009B6F61"/>
    <w:rsid w:val="009B72AE"/>
    <w:rsid w:val="009B7372"/>
    <w:rsid w:val="009B73A5"/>
    <w:rsid w:val="009B7CCC"/>
    <w:rsid w:val="009B7FD3"/>
    <w:rsid w:val="009C1148"/>
    <w:rsid w:val="009C148C"/>
    <w:rsid w:val="009C19C0"/>
    <w:rsid w:val="009C1A02"/>
    <w:rsid w:val="009C1BE2"/>
    <w:rsid w:val="009C2196"/>
    <w:rsid w:val="009C245E"/>
    <w:rsid w:val="009C2732"/>
    <w:rsid w:val="009C2AAB"/>
    <w:rsid w:val="009C2D3C"/>
    <w:rsid w:val="009C2FBF"/>
    <w:rsid w:val="009C31AE"/>
    <w:rsid w:val="009C3271"/>
    <w:rsid w:val="009C33B1"/>
    <w:rsid w:val="009C3571"/>
    <w:rsid w:val="009C3581"/>
    <w:rsid w:val="009C4492"/>
    <w:rsid w:val="009C50EB"/>
    <w:rsid w:val="009C5548"/>
    <w:rsid w:val="009C58B0"/>
    <w:rsid w:val="009C5C95"/>
    <w:rsid w:val="009C5E15"/>
    <w:rsid w:val="009C62D5"/>
    <w:rsid w:val="009C6436"/>
    <w:rsid w:val="009C64BF"/>
    <w:rsid w:val="009C6995"/>
    <w:rsid w:val="009C69CC"/>
    <w:rsid w:val="009C6A92"/>
    <w:rsid w:val="009C6EC3"/>
    <w:rsid w:val="009C6FFA"/>
    <w:rsid w:val="009C743D"/>
    <w:rsid w:val="009C749D"/>
    <w:rsid w:val="009C77DD"/>
    <w:rsid w:val="009C7DD6"/>
    <w:rsid w:val="009D06EB"/>
    <w:rsid w:val="009D16B2"/>
    <w:rsid w:val="009D1E27"/>
    <w:rsid w:val="009D2A3C"/>
    <w:rsid w:val="009D2A9F"/>
    <w:rsid w:val="009D33B5"/>
    <w:rsid w:val="009D36F7"/>
    <w:rsid w:val="009D3BEC"/>
    <w:rsid w:val="009D432A"/>
    <w:rsid w:val="009D4651"/>
    <w:rsid w:val="009D47D7"/>
    <w:rsid w:val="009D4938"/>
    <w:rsid w:val="009D4E17"/>
    <w:rsid w:val="009D4EAA"/>
    <w:rsid w:val="009D56CE"/>
    <w:rsid w:val="009D5978"/>
    <w:rsid w:val="009D5CA0"/>
    <w:rsid w:val="009D5DEC"/>
    <w:rsid w:val="009D5E94"/>
    <w:rsid w:val="009D5EAC"/>
    <w:rsid w:val="009D6589"/>
    <w:rsid w:val="009D66E6"/>
    <w:rsid w:val="009D67F6"/>
    <w:rsid w:val="009E0300"/>
    <w:rsid w:val="009E0A08"/>
    <w:rsid w:val="009E1587"/>
    <w:rsid w:val="009E18E9"/>
    <w:rsid w:val="009E1CF9"/>
    <w:rsid w:val="009E2AFA"/>
    <w:rsid w:val="009E2D71"/>
    <w:rsid w:val="009E30F2"/>
    <w:rsid w:val="009E3126"/>
    <w:rsid w:val="009E32B7"/>
    <w:rsid w:val="009E3456"/>
    <w:rsid w:val="009E35D1"/>
    <w:rsid w:val="009E392D"/>
    <w:rsid w:val="009E41A1"/>
    <w:rsid w:val="009E4EFF"/>
    <w:rsid w:val="009E54F9"/>
    <w:rsid w:val="009E5604"/>
    <w:rsid w:val="009E5A78"/>
    <w:rsid w:val="009E62C4"/>
    <w:rsid w:val="009E680A"/>
    <w:rsid w:val="009E6A59"/>
    <w:rsid w:val="009E6EDF"/>
    <w:rsid w:val="009E71EC"/>
    <w:rsid w:val="009E725D"/>
    <w:rsid w:val="009E74DE"/>
    <w:rsid w:val="009E7A47"/>
    <w:rsid w:val="009E7F32"/>
    <w:rsid w:val="009F02AE"/>
    <w:rsid w:val="009F02E1"/>
    <w:rsid w:val="009F09B8"/>
    <w:rsid w:val="009F0AB5"/>
    <w:rsid w:val="009F1644"/>
    <w:rsid w:val="009F2346"/>
    <w:rsid w:val="009F24DF"/>
    <w:rsid w:val="009F2540"/>
    <w:rsid w:val="009F2955"/>
    <w:rsid w:val="009F2CE0"/>
    <w:rsid w:val="009F2D46"/>
    <w:rsid w:val="009F3053"/>
    <w:rsid w:val="009F3171"/>
    <w:rsid w:val="009F3565"/>
    <w:rsid w:val="009F3579"/>
    <w:rsid w:val="009F3B06"/>
    <w:rsid w:val="009F4DE2"/>
    <w:rsid w:val="009F5EB2"/>
    <w:rsid w:val="009F60C8"/>
    <w:rsid w:val="009F6445"/>
    <w:rsid w:val="009F6811"/>
    <w:rsid w:val="009F6AA6"/>
    <w:rsid w:val="009F709D"/>
    <w:rsid w:val="00A008F4"/>
    <w:rsid w:val="00A00AD2"/>
    <w:rsid w:val="00A00FC5"/>
    <w:rsid w:val="00A02264"/>
    <w:rsid w:val="00A028B0"/>
    <w:rsid w:val="00A0293C"/>
    <w:rsid w:val="00A029C2"/>
    <w:rsid w:val="00A02D7C"/>
    <w:rsid w:val="00A02D80"/>
    <w:rsid w:val="00A03207"/>
    <w:rsid w:val="00A039BC"/>
    <w:rsid w:val="00A03DCF"/>
    <w:rsid w:val="00A04330"/>
    <w:rsid w:val="00A04B48"/>
    <w:rsid w:val="00A0503E"/>
    <w:rsid w:val="00A0579D"/>
    <w:rsid w:val="00A06273"/>
    <w:rsid w:val="00A06B06"/>
    <w:rsid w:val="00A06FBA"/>
    <w:rsid w:val="00A10096"/>
    <w:rsid w:val="00A1034C"/>
    <w:rsid w:val="00A107D5"/>
    <w:rsid w:val="00A10FC4"/>
    <w:rsid w:val="00A117B8"/>
    <w:rsid w:val="00A11A46"/>
    <w:rsid w:val="00A12DF7"/>
    <w:rsid w:val="00A12E0C"/>
    <w:rsid w:val="00A13048"/>
    <w:rsid w:val="00A13151"/>
    <w:rsid w:val="00A138C9"/>
    <w:rsid w:val="00A14B10"/>
    <w:rsid w:val="00A14CEE"/>
    <w:rsid w:val="00A14DF8"/>
    <w:rsid w:val="00A14F16"/>
    <w:rsid w:val="00A14F5F"/>
    <w:rsid w:val="00A1615A"/>
    <w:rsid w:val="00A161C5"/>
    <w:rsid w:val="00A1625F"/>
    <w:rsid w:val="00A16536"/>
    <w:rsid w:val="00A16F6A"/>
    <w:rsid w:val="00A17572"/>
    <w:rsid w:val="00A17674"/>
    <w:rsid w:val="00A2010D"/>
    <w:rsid w:val="00A202D3"/>
    <w:rsid w:val="00A2071A"/>
    <w:rsid w:val="00A209CB"/>
    <w:rsid w:val="00A20B87"/>
    <w:rsid w:val="00A2212D"/>
    <w:rsid w:val="00A22143"/>
    <w:rsid w:val="00A2284B"/>
    <w:rsid w:val="00A23468"/>
    <w:rsid w:val="00A24366"/>
    <w:rsid w:val="00A2573C"/>
    <w:rsid w:val="00A25A76"/>
    <w:rsid w:val="00A25CC8"/>
    <w:rsid w:val="00A25F6C"/>
    <w:rsid w:val="00A262D8"/>
    <w:rsid w:val="00A26B63"/>
    <w:rsid w:val="00A272E1"/>
    <w:rsid w:val="00A27591"/>
    <w:rsid w:val="00A275F5"/>
    <w:rsid w:val="00A30254"/>
    <w:rsid w:val="00A30E2E"/>
    <w:rsid w:val="00A31ACE"/>
    <w:rsid w:val="00A31E8F"/>
    <w:rsid w:val="00A320F5"/>
    <w:rsid w:val="00A322C8"/>
    <w:rsid w:val="00A32812"/>
    <w:rsid w:val="00A33774"/>
    <w:rsid w:val="00A337D6"/>
    <w:rsid w:val="00A33A94"/>
    <w:rsid w:val="00A34108"/>
    <w:rsid w:val="00A3485D"/>
    <w:rsid w:val="00A35070"/>
    <w:rsid w:val="00A3540A"/>
    <w:rsid w:val="00A35754"/>
    <w:rsid w:val="00A35C2A"/>
    <w:rsid w:val="00A35D5E"/>
    <w:rsid w:val="00A364C4"/>
    <w:rsid w:val="00A36687"/>
    <w:rsid w:val="00A36869"/>
    <w:rsid w:val="00A377C1"/>
    <w:rsid w:val="00A37D42"/>
    <w:rsid w:val="00A40130"/>
    <w:rsid w:val="00A40A4E"/>
    <w:rsid w:val="00A412C6"/>
    <w:rsid w:val="00A417B8"/>
    <w:rsid w:val="00A418E8"/>
    <w:rsid w:val="00A41B8C"/>
    <w:rsid w:val="00A42D1A"/>
    <w:rsid w:val="00A431A3"/>
    <w:rsid w:val="00A4465C"/>
    <w:rsid w:val="00A44915"/>
    <w:rsid w:val="00A45380"/>
    <w:rsid w:val="00A45820"/>
    <w:rsid w:val="00A45D8C"/>
    <w:rsid w:val="00A4654D"/>
    <w:rsid w:val="00A46684"/>
    <w:rsid w:val="00A46F07"/>
    <w:rsid w:val="00A4701B"/>
    <w:rsid w:val="00A47454"/>
    <w:rsid w:val="00A47487"/>
    <w:rsid w:val="00A47A62"/>
    <w:rsid w:val="00A5096E"/>
    <w:rsid w:val="00A509E8"/>
    <w:rsid w:val="00A5165A"/>
    <w:rsid w:val="00A5192C"/>
    <w:rsid w:val="00A51B46"/>
    <w:rsid w:val="00A51EC6"/>
    <w:rsid w:val="00A524D6"/>
    <w:rsid w:val="00A5286A"/>
    <w:rsid w:val="00A529D1"/>
    <w:rsid w:val="00A52F32"/>
    <w:rsid w:val="00A53825"/>
    <w:rsid w:val="00A53CE4"/>
    <w:rsid w:val="00A53EC2"/>
    <w:rsid w:val="00A540FC"/>
    <w:rsid w:val="00A54933"/>
    <w:rsid w:val="00A54E0F"/>
    <w:rsid w:val="00A5567B"/>
    <w:rsid w:val="00A55F57"/>
    <w:rsid w:val="00A56227"/>
    <w:rsid w:val="00A56359"/>
    <w:rsid w:val="00A565DC"/>
    <w:rsid w:val="00A56E4E"/>
    <w:rsid w:val="00A57459"/>
    <w:rsid w:val="00A575E4"/>
    <w:rsid w:val="00A57B6C"/>
    <w:rsid w:val="00A60390"/>
    <w:rsid w:val="00A605BE"/>
    <w:rsid w:val="00A60FAC"/>
    <w:rsid w:val="00A6113F"/>
    <w:rsid w:val="00A614A3"/>
    <w:rsid w:val="00A61757"/>
    <w:rsid w:val="00A628DF"/>
    <w:rsid w:val="00A62AAA"/>
    <w:rsid w:val="00A6334B"/>
    <w:rsid w:val="00A633DB"/>
    <w:rsid w:val="00A634CA"/>
    <w:rsid w:val="00A635C6"/>
    <w:rsid w:val="00A64447"/>
    <w:rsid w:val="00A64608"/>
    <w:rsid w:val="00A6475A"/>
    <w:rsid w:val="00A65471"/>
    <w:rsid w:val="00A65976"/>
    <w:rsid w:val="00A659B7"/>
    <w:rsid w:val="00A65AAD"/>
    <w:rsid w:val="00A6615E"/>
    <w:rsid w:val="00A66B19"/>
    <w:rsid w:val="00A67003"/>
    <w:rsid w:val="00A674D7"/>
    <w:rsid w:val="00A702B3"/>
    <w:rsid w:val="00A713C7"/>
    <w:rsid w:val="00A71D37"/>
    <w:rsid w:val="00A720BE"/>
    <w:rsid w:val="00A743B7"/>
    <w:rsid w:val="00A755DF"/>
    <w:rsid w:val="00A755F0"/>
    <w:rsid w:val="00A756AF"/>
    <w:rsid w:val="00A75715"/>
    <w:rsid w:val="00A75863"/>
    <w:rsid w:val="00A7676E"/>
    <w:rsid w:val="00A76AA2"/>
    <w:rsid w:val="00A76E0D"/>
    <w:rsid w:val="00A77040"/>
    <w:rsid w:val="00A77774"/>
    <w:rsid w:val="00A77F1A"/>
    <w:rsid w:val="00A77FFD"/>
    <w:rsid w:val="00A8007C"/>
    <w:rsid w:val="00A802BE"/>
    <w:rsid w:val="00A8177A"/>
    <w:rsid w:val="00A81CC2"/>
    <w:rsid w:val="00A81D76"/>
    <w:rsid w:val="00A81DD4"/>
    <w:rsid w:val="00A82E05"/>
    <w:rsid w:val="00A83035"/>
    <w:rsid w:val="00A83574"/>
    <w:rsid w:val="00A8378B"/>
    <w:rsid w:val="00A848A9"/>
    <w:rsid w:val="00A85283"/>
    <w:rsid w:val="00A8566D"/>
    <w:rsid w:val="00A86362"/>
    <w:rsid w:val="00A86853"/>
    <w:rsid w:val="00A8799F"/>
    <w:rsid w:val="00A905E3"/>
    <w:rsid w:val="00A906C3"/>
    <w:rsid w:val="00A92296"/>
    <w:rsid w:val="00A924B2"/>
    <w:rsid w:val="00A928C7"/>
    <w:rsid w:val="00A92900"/>
    <w:rsid w:val="00A9395F"/>
    <w:rsid w:val="00A93E3D"/>
    <w:rsid w:val="00A93E46"/>
    <w:rsid w:val="00A94A11"/>
    <w:rsid w:val="00A94F48"/>
    <w:rsid w:val="00A95924"/>
    <w:rsid w:val="00A95C58"/>
    <w:rsid w:val="00A96015"/>
    <w:rsid w:val="00A960A4"/>
    <w:rsid w:val="00A9616D"/>
    <w:rsid w:val="00A96581"/>
    <w:rsid w:val="00A96B03"/>
    <w:rsid w:val="00A96EDB"/>
    <w:rsid w:val="00A97742"/>
    <w:rsid w:val="00A97C41"/>
    <w:rsid w:val="00A97E54"/>
    <w:rsid w:val="00AA0290"/>
    <w:rsid w:val="00AA03A8"/>
    <w:rsid w:val="00AA084D"/>
    <w:rsid w:val="00AA09EE"/>
    <w:rsid w:val="00AA0E98"/>
    <w:rsid w:val="00AA0ED6"/>
    <w:rsid w:val="00AA14F4"/>
    <w:rsid w:val="00AA1580"/>
    <w:rsid w:val="00AA15B9"/>
    <w:rsid w:val="00AA1FCF"/>
    <w:rsid w:val="00AA22DA"/>
    <w:rsid w:val="00AA248D"/>
    <w:rsid w:val="00AA2A7F"/>
    <w:rsid w:val="00AA3397"/>
    <w:rsid w:val="00AA35C9"/>
    <w:rsid w:val="00AA4070"/>
    <w:rsid w:val="00AA44A4"/>
    <w:rsid w:val="00AA44DE"/>
    <w:rsid w:val="00AA4611"/>
    <w:rsid w:val="00AA53E2"/>
    <w:rsid w:val="00AA543B"/>
    <w:rsid w:val="00AA55DB"/>
    <w:rsid w:val="00AA5B8B"/>
    <w:rsid w:val="00AA60CA"/>
    <w:rsid w:val="00AA6DA2"/>
    <w:rsid w:val="00AA6DCD"/>
    <w:rsid w:val="00AA781C"/>
    <w:rsid w:val="00AA7B8E"/>
    <w:rsid w:val="00AB0495"/>
    <w:rsid w:val="00AB17A7"/>
    <w:rsid w:val="00AB1BC0"/>
    <w:rsid w:val="00AB2AA2"/>
    <w:rsid w:val="00AB2CBE"/>
    <w:rsid w:val="00AB431D"/>
    <w:rsid w:val="00AB4539"/>
    <w:rsid w:val="00AB4B5A"/>
    <w:rsid w:val="00AB4F54"/>
    <w:rsid w:val="00AB53E3"/>
    <w:rsid w:val="00AB549C"/>
    <w:rsid w:val="00AB61E0"/>
    <w:rsid w:val="00AB6290"/>
    <w:rsid w:val="00AB6E5B"/>
    <w:rsid w:val="00AB7CDB"/>
    <w:rsid w:val="00AC05C5"/>
    <w:rsid w:val="00AC0707"/>
    <w:rsid w:val="00AC0DD7"/>
    <w:rsid w:val="00AC20F6"/>
    <w:rsid w:val="00AC306B"/>
    <w:rsid w:val="00AC430F"/>
    <w:rsid w:val="00AC5B46"/>
    <w:rsid w:val="00AC66C6"/>
    <w:rsid w:val="00AC6C25"/>
    <w:rsid w:val="00AC72A3"/>
    <w:rsid w:val="00AC747D"/>
    <w:rsid w:val="00AC7760"/>
    <w:rsid w:val="00AD0BDB"/>
    <w:rsid w:val="00AD13DC"/>
    <w:rsid w:val="00AD17C6"/>
    <w:rsid w:val="00AD1F2B"/>
    <w:rsid w:val="00AD248E"/>
    <w:rsid w:val="00AD25FE"/>
    <w:rsid w:val="00AD26CA"/>
    <w:rsid w:val="00AD2762"/>
    <w:rsid w:val="00AD28EF"/>
    <w:rsid w:val="00AD3698"/>
    <w:rsid w:val="00AD3BA6"/>
    <w:rsid w:val="00AD3D61"/>
    <w:rsid w:val="00AD42D8"/>
    <w:rsid w:val="00AD4A5A"/>
    <w:rsid w:val="00AD5328"/>
    <w:rsid w:val="00AD66E8"/>
    <w:rsid w:val="00AD6C75"/>
    <w:rsid w:val="00AD6E73"/>
    <w:rsid w:val="00AD7301"/>
    <w:rsid w:val="00AD7327"/>
    <w:rsid w:val="00AD74F2"/>
    <w:rsid w:val="00AD75E1"/>
    <w:rsid w:val="00AD77BD"/>
    <w:rsid w:val="00AD7D1F"/>
    <w:rsid w:val="00AE12F5"/>
    <w:rsid w:val="00AE166C"/>
    <w:rsid w:val="00AE1CEE"/>
    <w:rsid w:val="00AE2B47"/>
    <w:rsid w:val="00AE376F"/>
    <w:rsid w:val="00AE3DC5"/>
    <w:rsid w:val="00AE4761"/>
    <w:rsid w:val="00AE4D0D"/>
    <w:rsid w:val="00AE521D"/>
    <w:rsid w:val="00AE56D3"/>
    <w:rsid w:val="00AE633F"/>
    <w:rsid w:val="00AE660B"/>
    <w:rsid w:val="00AE6626"/>
    <w:rsid w:val="00AE7F70"/>
    <w:rsid w:val="00AF0550"/>
    <w:rsid w:val="00AF07A5"/>
    <w:rsid w:val="00AF096E"/>
    <w:rsid w:val="00AF1040"/>
    <w:rsid w:val="00AF14C7"/>
    <w:rsid w:val="00AF1555"/>
    <w:rsid w:val="00AF1640"/>
    <w:rsid w:val="00AF170C"/>
    <w:rsid w:val="00AF186B"/>
    <w:rsid w:val="00AF1D01"/>
    <w:rsid w:val="00AF2237"/>
    <w:rsid w:val="00AF22FB"/>
    <w:rsid w:val="00AF3224"/>
    <w:rsid w:val="00AF34EF"/>
    <w:rsid w:val="00AF39E9"/>
    <w:rsid w:val="00AF3FB7"/>
    <w:rsid w:val="00AF40FF"/>
    <w:rsid w:val="00AF4B8D"/>
    <w:rsid w:val="00AF6957"/>
    <w:rsid w:val="00AF6A1B"/>
    <w:rsid w:val="00AF6DE1"/>
    <w:rsid w:val="00AF6F19"/>
    <w:rsid w:val="00AF78C0"/>
    <w:rsid w:val="00B003D0"/>
    <w:rsid w:val="00B004F2"/>
    <w:rsid w:val="00B009F2"/>
    <w:rsid w:val="00B013E8"/>
    <w:rsid w:val="00B0148D"/>
    <w:rsid w:val="00B01B5A"/>
    <w:rsid w:val="00B01BBF"/>
    <w:rsid w:val="00B02433"/>
    <w:rsid w:val="00B03EDC"/>
    <w:rsid w:val="00B044B4"/>
    <w:rsid w:val="00B05881"/>
    <w:rsid w:val="00B05931"/>
    <w:rsid w:val="00B05994"/>
    <w:rsid w:val="00B05BD4"/>
    <w:rsid w:val="00B06334"/>
    <w:rsid w:val="00B065AE"/>
    <w:rsid w:val="00B066B2"/>
    <w:rsid w:val="00B067E6"/>
    <w:rsid w:val="00B06E12"/>
    <w:rsid w:val="00B070AF"/>
    <w:rsid w:val="00B0768D"/>
    <w:rsid w:val="00B077E2"/>
    <w:rsid w:val="00B07B3E"/>
    <w:rsid w:val="00B07CCD"/>
    <w:rsid w:val="00B10492"/>
    <w:rsid w:val="00B10630"/>
    <w:rsid w:val="00B10D5B"/>
    <w:rsid w:val="00B10F03"/>
    <w:rsid w:val="00B119D3"/>
    <w:rsid w:val="00B11FBB"/>
    <w:rsid w:val="00B12061"/>
    <w:rsid w:val="00B12A0F"/>
    <w:rsid w:val="00B12C2A"/>
    <w:rsid w:val="00B12C41"/>
    <w:rsid w:val="00B12C7B"/>
    <w:rsid w:val="00B134E6"/>
    <w:rsid w:val="00B144AA"/>
    <w:rsid w:val="00B14572"/>
    <w:rsid w:val="00B14A95"/>
    <w:rsid w:val="00B14D6B"/>
    <w:rsid w:val="00B15049"/>
    <w:rsid w:val="00B15B72"/>
    <w:rsid w:val="00B16E97"/>
    <w:rsid w:val="00B17E1E"/>
    <w:rsid w:val="00B2016C"/>
    <w:rsid w:val="00B20402"/>
    <w:rsid w:val="00B20C22"/>
    <w:rsid w:val="00B20EF3"/>
    <w:rsid w:val="00B22756"/>
    <w:rsid w:val="00B22B20"/>
    <w:rsid w:val="00B22CD8"/>
    <w:rsid w:val="00B23018"/>
    <w:rsid w:val="00B23AC1"/>
    <w:rsid w:val="00B23BAF"/>
    <w:rsid w:val="00B23F7F"/>
    <w:rsid w:val="00B2420B"/>
    <w:rsid w:val="00B242AB"/>
    <w:rsid w:val="00B249AE"/>
    <w:rsid w:val="00B24C57"/>
    <w:rsid w:val="00B25B16"/>
    <w:rsid w:val="00B2648C"/>
    <w:rsid w:val="00B26C64"/>
    <w:rsid w:val="00B271E1"/>
    <w:rsid w:val="00B304C0"/>
    <w:rsid w:val="00B308FA"/>
    <w:rsid w:val="00B30DB9"/>
    <w:rsid w:val="00B31366"/>
    <w:rsid w:val="00B31810"/>
    <w:rsid w:val="00B31866"/>
    <w:rsid w:val="00B32178"/>
    <w:rsid w:val="00B32800"/>
    <w:rsid w:val="00B32AD8"/>
    <w:rsid w:val="00B32DF2"/>
    <w:rsid w:val="00B331B7"/>
    <w:rsid w:val="00B33E5A"/>
    <w:rsid w:val="00B3433F"/>
    <w:rsid w:val="00B346E3"/>
    <w:rsid w:val="00B34EA1"/>
    <w:rsid w:val="00B351D9"/>
    <w:rsid w:val="00B354F8"/>
    <w:rsid w:val="00B35672"/>
    <w:rsid w:val="00B3574E"/>
    <w:rsid w:val="00B357A2"/>
    <w:rsid w:val="00B36D8C"/>
    <w:rsid w:val="00B373D0"/>
    <w:rsid w:val="00B3747C"/>
    <w:rsid w:val="00B379EE"/>
    <w:rsid w:val="00B40EB3"/>
    <w:rsid w:val="00B41737"/>
    <w:rsid w:val="00B41C8D"/>
    <w:rsid w:val="00B42367"/>
    <w:rsid w:val="00B4268D"/>
    <w:rsid w:val="00B42C1D"/>
    <w:rsid w:val="00B42F81"/>
    <w:rsid w:val="00B42FBA"/>
    <w:rsid w:val="00B43025"/>
    <w:rsid w:val="00B4306C"/>
    <w:rsid w:val="00B431DB"/>
    <w:rsid w:val="00B43ED0"/>
    <w:rsid w:val="00B4417F"/>
    <w:rsid w:val="00B444DE"/>
    <w:rsid w:val="00B44625"/>
    <w:rsid w:val="00B44C23"/>
    <w:rsid w:val="00B454C3"/>
    <w:rsid w:val="00B465F2"/>
    <w:rsid w:val="00B46931"/>
    <w:rsid w:val="00B46D7E"/>
    <w:rsid w:val="00B4703F"/>
    <w:rsid w:val="00B473DB"/>
    <w:rsid w:val="00B4743B"/>
    <w:rsid w:val="00B475EE"/>
    <w:rsid w:val="00B50A61"/>
    <w:rsid w:val="00B51138"/>
    <w:rsid w:val="00B51500"/>
    <w:rsid w:val="00B5285C"/>
    <w:rsid w:val="00B5290A"/>
    <w:rsid w:val="00B53B94"/>
    <w:rsid w:val="00B53D5B"/>
    <w:rsid w:val="00B53E28"/>
    <w:rsid w:val="00B54019"/>
    <w:rsid w:val="00B54335"/>
    <w:rsid w:val="00B54BF7"/>
    <w:rsid w:val="00B54D4D"/>
    <w:rsid w:val="00B561F0"/>
    <w:rsid w:val="00B56FC2"/>
    <w:rsid w:val="00B5704F"/>
    <w:rsid w:val="00B57533"/>
    <w:rsid w:val="00B62954"/>
    <w:rsid w:val="00B62A13"/>
    <w:rsid w:val="00B62A58"/>
    <w:rsid w:val="00B63D63"/>
    <w:rsid w:val="00B6486E"/>
    <w:rsid w:val="00B64EF5"/>
    <w:rsid w:val="00B64FEB"/>
    <w:rsid w:val="00B652FB"/>
    <w:rsid w:val="00B6561C"/>
    <w:rsid w:val="00B65EE2"/>
    <w:rsid w:val="00B66D7B"/>
    <w:rsid w:val="00B66F1C"/>
    <w:rsid w:val="00B674E0"/>
    <w:rsid w:val="00B67689"/>
    <w:rsid w:val="00B67ADC"/>
    <w:rsid w:val="00B67B3C"/>
    <w:rsid w:val="00B67C9D"/>
    <w:rsid w:val="00B67C9E"/>
    <w:rsid w:val="00B67EB3"/>
    <w:rsid w:val="00B7013D"/>
    <w:rsid w:val="00B70141"/>
    <w:rsid w:val="00B704AD"/>
    <w:rsid w:val="00B712A1"/>
    <w:rsid w:val="00B712C7"/>
    <w:rsid w:val="00B716E4"/>
    <w:rsid w:val="00B7174D"/>
    <w:rsid w:val="00B717BE"/>
    <w:rsid w:val="00B71D5E"/>
    <w:rsid w:val="00B71E5B"/>
    <w:rsid w:val="00B7213A"/>
    <w:rsid w:val="00B7319E"/>
    <w:rsid w:val="00B7352B"/>
    <w:rsid w:val="00B73B08"/>
    <w:rsid w:val="00B741E4"/>
    <w:rsid w:val="00B74204"/>
    <w:rsid w:val="00B747ED"/>
    <w:rsid w:val="00B74ED5"/>
    <w:rsid w:val="00B74F5D"/>
    <w:rsid w:val="00B75B82"/>
    <w:rsid w:val="00B75CB5"/>
    <w:rsid w:val="00B75CEB"/>
    <w:rsid w:val="00B760B8"/>
    <w:rsid w:val="00B762F1"/>
    <w:rsid w:val="00B76612"/>
    <w:rsid w:val="00B76A3F"/>
    <w:rsid w:val="00B76DFD"/>
    <w:rsid w:val="00B7785A"/>
    <w:rsid w:val="00B77899"/>
    <w:rsid w:val="00B77A1D"/>
    <w:rsid w:val="00B807ED"/>
    <w:rsid w:val="00B80C2E"/>
    <w:rsid w:val="00B80D43"/>
    <w:rsid w:val="00B8107D"/>
    <w:rsid w:val="00B81394"/>
    <w:rsid w:val="00B813AD"/>
    <w:rsid w:val="00B8196A"/>
    <w:rsid w:val="00B81F5C"/>
    <w:rsid w:val="00B82573"/>
    <w:rsid w:val="00B82599"/>
    <w:rsid w:val="00B826CF"/>
    <w:rsid w:val="00B82749"/>
    <w:rsid w:val="00B82D93"/>
    <w:rsid w:val="00B83601"/>
    <w:rsid w:val="00B839EC"/>
    <w:rsid w:val="00B83AB2"/>
    <w:rsid w:val="00B83FE6"/>
    <w:rsid w:val="00B845AE"/>
    <w:rsid w:val="00B84BD7"/>
    <w:rsid w:val="00B84ED5"/>
    <w:rsid w:val="00B852FA"/>
    <w:rsid w:val="00B854FB"/>
    <w:rsid w:val="00B85945"/>
    <w:rsid w:val="00B86333"/>
    <w:rsid w:val="00B867AB"/>
    <w:rsid w:val="00B86A08"/>
    <w:rsid w:val="00B87D38"/>
    <w:rsid w:val="00B901F9"/>
    <w:rsid w:val="00B91425"/>
    <w:rsid w:val="00B9143A"/>
    <w:rsid w:val="00B914A1"/>
    <w:rsid w:val="00B9243D"/>
    <w:rsid w:val="00B92C0B"/>
    <w:rsid w:val="00B92F04"/>
    <w:rsid w:val="00B92F7D"/>
    <w:rsid w:val="00B93DD9"/>
    <w:rsid w:val="00B93E34"/>
    <w:rsid w:val="00B93FF2"/>
    <w:rsid w:val="00B94332"/>
    <w:rsid w:val="00B945AB"/>
    <w:rsid w:val="00B94967"/>
    <w:rsid w:val="00B9508A"/>
    <w:rsid w:val="00B9554D"/>
    <w:rsid w:val="00B95A26"/>
    <w:rsid w:val="00B95B79"/>
    <w:rsid w:val="00B95CEC"/>
    <w:rsid w:val="00B96471"/>
    <w:rsid w:val="00B968D2"/>
    <w:rsid w:val="00BA0291"/>
    <w:rsid w:val="00BA04BF"/>
    <w:rsid w:val="00BA1445"/>
    <w:rsid w:val="00BA18FA"/>
    <w:rsid w:val="00BA2058"/>
    <w:rsid w:val="00BA23AB"/>
    <w:rsid w:val="00BA3587"/>
    <w:rsid w:val="00BA408D"/>
    <w:rsid w:val="00BA41D6"/>
    <w:rsid w:val="00BA4490"/>
    <w:rsid w:val="00BA487F"/>
    <w:rsid w:val="00BA5740"/>
    <w:rsid w:val="00BA57B4"/>
    <w:rsid w:val="00BA59EA"/>
    <w:rsid w:val="00BA5B33"/>
    <w:rsid w:val="00BA5D96"/>
    <w:rsid w:val="00BA5EBD"/>
    <w:rsid w:val="00BA62FD"/>
    <w:rsid w:val="00BA6663"/>
    <w:rsid w:val="00BA68FD"/>
    <w:rsid w:val="00BA6EE8"/>
    <w:rsid w:val="00BA7A3D"/>
    <w:rsid w:val="00BA7B96"/>
    <w:rsid w:val="00BB0228"/>
    <w:rsid w:val="00BB0653"/>
    <w:rsid w:val="00BB15E0"/>
    <w:rsid w:val="00BB179D"/>
    <w:rsid w:val="00BB28F7"/>
    <w:rsid w:val="00BB2CA0"/>
    <w:rsid w:val="00BB2DF1"/>
    <w:rsid w:val="00BB3D4C"/>
    <w:rsid w:val="00BB3F15"/>
    <w:rsid w:val="00BB4B23"/>
    <w:rsid w:val="00BB4C6D"/>
    <w:rsid w:val="00BB5539"/>
    <w:rsid w:val="00BB58C3"/>
    <w:rsid w:val="00BB5F36"/>
    <w:rsid w:val="00BB6513"/>
    <w:rsid w:val="00BB6651"/>
    <w:rsid w:val="00BB6FF7"/>
    <w:rsid w:val="00BB71F4"/>
    <w:rsid w:val="00BB7629"/>
    <w:rsid w:val="00BB76F1"/>
    <w:rsid w:val="00BB7794"/>
    <w:rsid w:val="00BC097B"/>
    <w:rsid w:val="00BC0EB9"/>
    <w:rsid w:val="00BC0F8B"/>
    <w:rsid w:val="00BC1156"/>
    <w:rsid w:val="00BC1181"/>
    <w:rsid w:val="00BC1514"/>
    <w:rsid w:val="00BC17E4"/>
    <w:rsid w:val="00BC17F5"/>
    <w:rsid w:val="00BC1E62"/>
    <w:rsid w:val="00BC1E80"/>
    <w:rsid w:val="00BC209F"/>
    <w:rsid w:val="00BC3425"/>
    <w:rsid w:val="00BC3522"/>
    <w:rsid w:val="00BC379F"/>
    <w:rsid w:val="00BC3E3B"/>
    <w:rsid w:val="00BC456D"/>
    <w:rsid w:val="00BC4929"/>
    <w:rsid w:val="00BC51C2"/>
    <w:rsid w:val="00BC5BAA"/>
    <w:rsid w:val="00BC60B1"/>
    <w:rsid w:val="00BC61B1"/>
    <w:rsid w:val="00BC62DB"/>
    <w:rsid w:val="00BC6947"/>
    <w:rsid w:val="00BC6B59"/>
    <w:rsid w:val="00BC7C20"/>
    <w:rsid w:val="00BD004A"/>
    <w:rsid w:val="00BD0BD8"/>
    <w:rsid w:val="00BD10A3"/>
    <w:rsid w:val="00BD125A"/>
    <w:rsid w:val="00BD16BD"/>
    <w:rsid w:val="00BD16D6"/>
    <w:rsid w:val="00BD1743"/>
    <w:rsid w:val="00BD261E"/>
    <w:rsid w:val="00BD3B1C"/>
    <w:rsid w:val="00BD3C69"/>
    <w:rsid w:val="00BD453E"/>
    <w:rsid w:val="00BD4849"/>
    <w:rsid w:val="00BD6043"/>
    <w:rsid w:val="00BD61EB"/>
    <w:rsid w:val="00BD649F"/>
    <w:rsid w:val="00BD67D1"/>
    <w:rsid w:val="00BD6F70"/>
    <w:rsid w:val="00BD6FB6"/>
    <w:rsid w:val="00BD74B7"/>
    <w:rsid w:val="00BD7707"/>
    <w:rsid w:val="00BE06E3"/>
    <w:rsid w:val="00BE112E"/>
    <w:rsid w:val="00BE1802"/>
    <w:rsid w:val="00BE19AA"/>
    <w:rsid w:val="00BE19EB"/>
    <w:rsid w:val="00BE1EF5"/>
    <w:rsid w:val="00BE2310"/>
    <w:rsid w:val="00BE2A8D"/>
    <w:rsid w:val="00BE4255"/>
    <w:rsid w:val="00BE4850"/>
    <w:rsid w:val="00BE48B8"/>
    <w:rsid w:val="00BE4CF5"/>
    <w:rsid w:val="00BE6E8F"/>
    <w:rsid w:val="00BE773D"/>
    <w:rsid w:val="00BE79DA"/>
    <w:rsid w:val="00BF0304"/>
    <w:rsid w:val="00BF0DB4"/>
    <w:rsid w:val="00BF0ED5"/>
    <w:rsid w:val="00BF1018"/>
    <w:rsid w:val="00BF11E4"/>
    <w:rsid w:val="00BF146B"/>
    <w:rsid w:val="00BF1B41"/>
    <w:rsid w:val="00BF1D18"/>
    <w:rsid w:val="00BF1D64"/>
    <w:rsid w:val="00BF2C3F"/>
    <w:rsid w:val="00BF402F"/>
    <w:rsid w:val="00BF415B"/>
    <w:rsid w:val="00BF4C99"/>
    <w:rsid w:val="00BF5BD7"/>
    <w:rsid w:val="00BF6833"/>
    <w:rsid w:val="00BF762F"/>
    <w:rsid w:val="00BF7693"/>
    <w:rsid w:val="00BF7F69"/>
    <w:rsid w:val="00C00919"/>
    <w:rsid w:val="00C00A1B"/>
    <w:rsid w:val="00C00C9C"/>
    <w:rsid w:val="00C01334"/>
    <w:rsid w:val="00C01615"/>
    <w:rsid w:val="00C0357D"/>
    <w:rsid w:val="00C036AB"/>
    <w:rsid w:val="00C0371C"/>
    <w:rsid w:val="00C03803"/>
    <w:rsid w:val="00C038F0"/>
    <w:rsid w:val="00C039DC"/>
    <w:rsid w:val="00C045F1"/>
    <w:rsid w:val="00C05F53"/>
    <w:rsid w:val="00C06002"/>
    <w:rsid w:val="00C06321"/>
    <w:rsid w:val="00C06F65"/>
    <w:rsid w:val="00C1007B"/>
    <w:rsid w:val="00C1009C"/>
    <w:rsid w:val="00C1019A"/>
    <w:rsid w:val="00C10688"/>
    <w:rsid w:val="00C112BC"/>
    <w:rsid w:val="00C1145A"/>
    <w:rsid w:val="00C11C88"/>
    <w:rsid w:val="00C1228D"/>
    <w:rsid w:val="00C126B2"/>
    <w:rsid w:val="00C12C02"/>
    <w:rsid w:val="00C12D11"/>
    <w:rsid w:val="00C12D8C"/>
    <w:rsid w:val="00C13261"/>
    <w:rsid w:val="00C13542"/>
    <w:rsid w:val="00C135A7"/>
    <w:rsid w:val="00C13EE5"/>
    <w:rsid w:val="00C14031"/>
    <w:rsid w:val="00C14321"/>
    <w:rsid w:val="00C144DF"/>
    <w:rsid w:val="00C15292"/>
    <w:rsid w:val="00C152C1"/>
    <w:rsid w:val="00C152FC"/>
    <w:rsid w:val="00C1695A"/>
    <w:rsid w:val="00C16BC5"/>
    <w:rsid w:val="00C17335"/>
    <w:rsid w:val="00C17606"/>
    <w:rsid w:val="00C20616"/>
    <w:rsid w:val="00C20CA5"/>
    <w:rsid w:val="00C2116B"/>
    <w:rsid w:val="00C212E3"/>
    <w:rsid w:val="00C21633"/>
    <w:rsid w:val="00C21AFE"/>
    <w:rsid w:val="00C21C62"/>
    <w:rsid w:val="00C21CA7"/>
    <w:rsid w:val="00C22448"/>
    <w:rsid w:val="00C22AC0"/>
    <w:rsid w:val="00C22D15"/>
    <w:rsid w:val="00C232B7"/>
    <w:rsid w:val="00C23B6D"/>
    <w:rsid w:val="00C246A8"/>
    <w:rsid w:val="00C247A1"/>
    <w:rsid w:val="00C24F8F"/>
    <w:rsid w:val="00C25377"/>
    <w:rsid w:val="00C255EC"/>
    <w:rsid w:val="00C25ADF"/>
    <w:rsid w:val="00C2620D"/>
    <w:rsid w:val="00C265A1"/>
    <w:rsid w:val="00C26A23"/>
    <w:rsid w:val="00C26D36"/>
    <w:rsid w:val="00C26EF9"/>
    <w:rsid w:val="00C26FAF"/>
    <w:rsid w:val="00C303B1"/>
    <w:rsid w:val="00C30615"/>
    <w:rsid w:val="00C30B58"/>
    <w:rsid w:val="00C30BCE"/>
    <w:rsid w:val="00C33376"/>
    <w:rsid w:val="00C33401"/>
    <w:rsid w:val="00C33DBD"/>
    <w:rsid w:val="00C33DF9"/>
    <w:rsid w:val="00C340AA"/>
    <w:rsid w:val="00C340BA"/>
    <w:rsid w:val="00C341B2"/>
    <w:rsid w:val="00C34371"/>
    <w:rsid w:val="00C349F6"/>
    <w:rsid w:val="00C34E38"/>
    <w:rsid w:val="00C35151"/>
    <w:rsid w:val="00C35EC3"/>
    <w:rsid w:val="00C3657D"/>
    <w:rsid w:val="00C36CBE"/>
    <w:rsid w:val="00C36D9C"/>
    <w:rsid w:val="00C370EC"/>
    <w:rsid w:val="00C37497"/>
    <w:rsid w:val="00C377BC"/>
    <w:rsid w:val="00C37A67"/>
    <w:rsid w:val="00C37A8D"/>
    <w:rsid w:val="00C37D13"/>
    <w:rsid w:val="00C40167"/>
    <w:rsid w:val="00C4068C"/>
    <w:rsid w:val="00C40EFA"/>
    <w:rsid w:val="00C411E4"/>
    <w:rsid w:val="00C4171F"/>
    <w:rsid w:val="00C418E7"/>
    <w:rsid w:val="00C41F7B"/>
    <w:rsid w:val="00C427E4"/>
    <w:rsid w:val="00C438B0"/>
    <w:rsid w:val="00C4424F"/>
    <w:rsid w:val="00C446D6"/>
    <w:rsid w:val="00C44C80"/>
    <w:rsid w:val="00C44EB1"/>
    <w:rsid w:val="00C4525E"/>
    <w:rsid w:val="00C45F6B"/>
    <w:rsid w:val="00C47782"/>
    <w:rsid w:val="00C47ECD"/>
    <w:rsid w:val="00C505D0"/>
    <w:rsid w:val="00C50F71"/>
    <w:rsid w:val="00C51FB4"/>
    <w:rsid w:val="00C5225D"/>
    <w:rsid w:val="00C526B6"/>
    <w:rsid w:val="00C529DC"/>
    <w:rsid w:val="00C52C01"/>
    <w:rsid w:val="00C52E6F"/>
    <w:rsid w:val="00C53225"/>
    <w:rsid w:val="00C5352D"/>
    <w:rsid w:val="00C5355C"/>
    <w:rsid w:val="00C549CB"/>
    <w:rsid w:val="00C54B61"/>
    <w:rsid w:val="00C54D20"/>
    <w:rsid w:val="00C554B6"/>
    <w:rsid w:val="00C55DBD"/>
    <w:rsid w:val="00C55E23"/>
    <w:rsid w:val="00C56C77"/>
    <w:rsid w:val="00C56CD0"/>
    <w:rsid w:val="00C56DF2"/>
    <w:rsid w:val="00C56E7E"/>
    <w:rsid w:val="00C56E96"/>
    <w:rsid w:val="00C57670"/>
    <w:rsid w:val="00C57A6F"/>
    <w:rsid w:val="00C601C7"/>
    <w:rsid w:val="00C60566"/>
    <w:rsid w:val="00C61166"/>
    <w:rsid w:val="00C61B38"/>
    <w:rsid w:val="00C61C70"/>
    <w:rsid w:val="00C6266C"/>
    <w:rsid w:val="00C6270D"/>
    <w:rsid w:val="00C628B7"/>
    <w:rsid w:val="00C62CB9"/>
    <w:rsid w:val="00C633A3"/>
    <w:rsid w:val="00C65620"/>
    <w:rsid w:val="00C65F0B"/>
    <w:rsid w:val="00C66D6C"/>
    <w:rsid w:val="00C6722A"/>
    <w:rsid w:val="00C700F3"/>
    <w:rsid w:val="00C720D1"/>
    <w:rsid w:val="00C721E9"/>
    <w:rsid w:val="00C724F0"/>
    <w:rsid w:val="00C72603"/>
    <w:rsid w:val="00C72A6B"/>
    <w:rsid w:val="00C72B65"/>
    <w:rsid w:val="00C72F6D"/>
    <w:rsid w:val="00C73461"/>
    <w:rsid w:val="00C73F7E"/>
    <w:rsid w:val="00C746AC"/>
    <w:rsid w:val="00C74D06"/>
    <w:rsid w:val="00C74E16"/>
    <w:rsid w:val="00C74E47"/>
    <w:rsid w:val="00C74F5D"/>
    <w:rsid w:val="00C750F5"/>
    <w:rsid w:val="00C7576B"/>
    <w:rsid w:val="00C758B8"/>
    <w:rsid w:val="00C75CD3"/>
    <w:rsid w:val="00C76746"/>
    <w:rsid w:val="00C76769"/>
    <w:rsid w:val="00C768FF"/>
    <w:rsid w:val="00C76CFC"/>
    <w:rsid w:val="00C76E9B"/>
    <w:rsid w:val="00C773AA"/>
    <w:rsid w:val="00C775AF"/>
    <w:rsid w:val="00C779BD"/>
    <w:rsid w:val="00C77AC6"/>
    <w:rsid w:val="00C77FCB"/>
    <w:rsid w:val="00C803D6"/>
    <w:rsid w:val="00C80730"/>
    <w:rsid w:val="00C80951"/>
    <w:rsid w:val="00C8102B"/>
    <w:rsid w:val="00C81D06"/>
    <w:rsid w:val="00C81F03"/>
    <w:rsid w:val="00C823EB"/>
    <w:rsid w:val="00C823EF"/>
    <w:rsid w:val="00C82461"/>
    <w:rsid w:val="00C82D74"/>
    <w:rsid w:val="00C833DB"/>
    <w:rsid w:val="00C838AD"/>
    <w:rsid w:val="00C83DFC"/>
    <w:rsid w:val="00C84033"/>
    <w:rsid w:val="00C857DE"/>
    <w:rsid w:val="00C858C5"/>
    <w:rsid w:val="00C85946"/>
    <w:rsid w:val="00C8595F"/>
    <w:rsid w:val="00C86024"/>
    <w:rsid w:val="00C86159"/>
    <w:rsid w:val="00C86415"/>
    <w:rsid w:val="00C86C5C"/>
    <w:rsid w:val="00C876AC"/>
    <w:rsid w:val="00C87AE3"/>
    <w:rsid w:val="00C87B8F"/>
    <w:rsid w:val="00C87DED"/>
    <w:rsid w:val="00C90C59"/>
    <w:rsid w:val="00C9101D"/>
    <w:rsid w:val="00C91E0A"/>
    <w:rsid w:val="00C92F1F"/>
    <w:rsid w:val="00C93089"/>
    <w:rsid w:val="00C939DD"/>
    <w:rsid w:val="00C94648"/>
    <w:rsid w:val="00C949F1"/>
    <w:rsid w:val="00C95109"/>
    <w:rsid w:val="00C9531C"/>
    <w:rsid w:val="00C958C2"/>
    <w:rsid w:val="00C959B7"/>
    <w:rsid w:val="00C95ADF"/>
    <w:rsid w:val="00C96E45"/>
    <w:rsid w:val="00C9747A"/>
    <w:rsid w:val="00C976F9"/>
    <w:rsid w:val="00CA0247"/>
    <w:rsid w:val="00CA0A97"/>
    <w:rsid w:val="00CA114A"/>
    <w:rsid w:val="00CA162A"/>
    <w:rsid w:val="00CA1B4C"/>
    <w:rsid w:val="00CA1BA7"/>
    <w:rsid w:val="00CA1C84"/>
    <w:rsid w:val="00CA1F2D"/>
    <w:rsid w:val="00CA2AE5"/>
    <w:rsid w:val="00CA33EA"/>
    <w:rsid w:val="00CA343E"/>
    <w:rsid w:val="00CA3A46"/>
    <w:rsid w:val="00CA49DD"/>
    <w:rsid w:val="00CA4E24"/>
    <w:rsid w:val="00CA5E16"/>
    <w:rsid w:val="00CA686E"/>
    <w:rsid w:val="00CA696E"/>
    <w:rsid w:val="00CA7E6B"/>
    <w:rsid w:val="00CB03A4"/>
    <w:rsid w:val="00CB043B"/>
    <w:rsid w:val="00CB07BC"/>
    <w:rsid w:val="00CB0A77"/>
    <w:rsid w:val="00CB0D03"/>
    <w:rsid w:val="00CB1A30"/>
    <w:rsid w:val="00CB1BF9"/>
    <w:rsid w:val="00CB2023"/>
    <w:rsid w:val="00CB21E5"/>
    <w:rsid w:val="00CB2ABA"/>
    <w:rsid w:val="00CB2AD3"/>
    <w:rsid w:val="00CB30E3"/>
    <w:rsid w:val="00CB33BA"/>
    <w:rsid w:val="00CB3EE0"/>
    <w:rsid w:val="00CB3EF8"/>
    <w:rsid w:val="00CB3F2E"/>
    <w:rsid w:val="00CB402A"/>
    <w:rsid w:val="00CB44C8"/>
    <w:rsid w:val="00CB5B4A"/>
    <w:rsid w:val="00CB61D6"/>
    <w:rsid w:val="00CB6638"/>
    <w:rsid w:val="00CB6673"/>
    <w:rsid w:val="00CB693B"/>
    <w:rsid w:val="00CB7958"/>
    <w:rsid w:val="00CB7AF3"/>
    <w:rsid w:val="00CB7ED3"/>
    <w:rsid w:val="00CC030C"/>
    <w:rsid w:val="00CC0748"/>
    <w:rsid w:val="00CC0B8C"/>
    <w:rsid w:val="00CC0E0E"/>
    <w:rsid w:val="00CC10EE"/>
    <w:rsid w:val="00CC11E0"/>
    <w:rsid w:val="00CC122F"/>
    <w:rsid w:val="00CC12F3"/>
    <w:rsid w:val="00CC1940"/>
    <w:rsid w:val="00CC2130"/>
    <w:rsid w:val="00CC2432"/>
    <w:rsid w:val="00CC3C2C"/>
    <w:rsid w:val="00CC3EE1"/>
    <w:rsid w:val="00CC40F3"/>
    <w:rsid w:val="00CC4356"/>
    <w:rsid w:val="00CC4AD5"/>
    <w:rsid w:val="00CC4B43"/>
    <w:rsid w:val="00CC4C12"/>
    <w:rsid w:val="00CC4CDB"/>
    <w:rsid w:val="00CC5112"/>
    <w:rsid w:val="00CC6BFE"/>
    <w:rsid w:val="00CC76DB"/>
    <w:rsid w:val="00CD0461"/>
    <w:rsid w:val="00CD09A6"/>
    <w:rsid w:val="00CD11C9"/>
    <w:rsid w:val="00CD178E"/>
    <w:rsid w:val="00CD1C3F"/>
    <w:rsid w:val="00CD1C91"/>
    <w:rsid w:val="00CD26AF"/>
    <w:rsid w:val="00CD2B1B"/>
    <w:rsid w:val="00CD2BC1"/>
    <w:rsid w:val="00CD47F9"/>
    <w:rsid w:val="00CD4AEC"/>
    <w:rsid w:val="00CD4CB4"/>
    <w:rsid w:val="00CD52FE"/>
    <w:rsid w:val="00CD5E85"/>
    <w:rsid w:val="00CD616C"/>
    <w:rsid w:val="00CD6271"/>
    <w:rsid w:val="00CD72E0"/>
    <w:rsid w:val="00CD799C"/>
    <w:rsid w:val="00CD7C3C"/>
    <w:rsid w:val="00CD7E73"/>
    <w:rsid w:val="00CE0517"/>
    <w:rsid w:val="00CE0A04"/>
    <w:rsid w:val="00CE1435"/>
    <w:rsid w:val="00CE1695"/>
    <w:rsid w:val="00CE1734"/>
    <w:rsid w:val="00CE17D0"/>
    <w:rsid w:val="00CE183F"/>
    <w:rsid w:val="00CE1A43"/>
    <w:rsid w:val="00CE1A9D"/>
    <w:rsid w:val="00CE27AB"/>
    <w:rsid w:val="00CE27C6"/>
    <w:rsid w:val="00CE28FF"/>
    <w:rsid w:val="00CE328D"/>
    <w:rsid w:val="00CE35F4"/>
    <w:rsid w:val="00CE3F66"/>
    <w:rsid w:val="00CE47B5"/>
    <w:rsid w:val="00CE47BE"/>
    <w:rsid w:val="00CE59EB"/>
    <w:rsid w:val="00CE5A6C"/>
    <w:rsid w:val="00CE5C48"/>
    <w:rsid w:val="00CE5C8F"/>
    <w:rsid w:val="00CE6434"/>
    <w:rsid w:val="00CE6CD2"/>
    <w:rsid w:val="00CE7081"/>
    <w:rsid w:val="00CE7232"/>
    <w:rsid w:val="00CF0718"/>
    <w:rsid w:val="00CF09B3"/>
    <w:rsid w:val="00CF0C87"/>
    <w:rsid w:val="00CF1BD5"/>
    <w:rsid w:val="00CF2300"/>
    <w:rsid w:val="00CF33EC"/>
    <w:rsid w:val="00CF36BF"/>
    <w:rsid w:val="00CF42B6"/>
    <w:rsid w:val="00CF484D"/>
    <w:rsid w:val="00CF5D99"/>
    <w:rsid w:val="00CF6176"/>
    <w:rsid w:val="00CF6423"/>
    <w:rsid w:val="00CF7965"/>
    <w:rsid w:val="00CF7999"/>
    <w:rsid w:val="00D007CD"/>
    <w:rsid w:val="00D00F57"/>
    <w:rsid w:val="00D015B1"/>
    <w:rsid w:val="00D01B92"/>
    <w:rsid w:val="00D0285B"/>
    <w:rsid w:val="00D028DB"/>
    <w:rsid w:val="00D03211"/>
    <w:rsid w:val="00D03AF2"/>
    <w:rsid w:val="00D0418C"/>
    <w:rsid w:val="00D041C5"/>
    <w:rsid w:val="00D044D5"/>
    <w:rsid w:val="00D04F79"/>
    <w:rsid w:val="00D0513C"/>
    <w:rsid w:val="00D0573F"/>
    <w:rsid w:val="00D05898"/>
    <w:rsid w:val="00D05A30"/>
    <w:rsid w:val="00D05DE5"/>
    <w:rsid w:val="00D069A1"/>
    <w:rsid w:val="00D07A9F"/>
    <w:rsid w:val="00D07D9B"/>
    <w:rsid w:val="00D10252"/>
    <w:rsid w:val="00D10CF8"/>
    <w:rsid w:val="00D111C4"/>
    <w:rsid w:val="00D116A9"/>
    <w:rsid w:val="00D11F86"/>
    <w:rsid w:val="00D12042"/>
    <w:rsid w:val="00D1286F"/>
    <w:rsid w:val="00D12D36"/>
    <w:rsid w:val="00D12F26"/>
    <w:rsid w:val="00D13032"/>
    <w:rsid w:val="00D137F2"/>
    <w:rsid w:val="00D13A3F"/>
    <w:rsid w:val="00D13FCA"/>
    <w:rsid w:val="00D145A7"/>
    <w:rsid w:val="00D1492A"/>
    <w:rsid w:val="00D152AF"/>
    <w:rsid w:val="00D15960"/>
    <w:rsid w:val="00D15AE1"/>
    <w:rsid w:val="00D15FB9"/>
    <w:rsid w:val="00D162A0"/>
    <w:rsid w:val="00D164DA"/>
    <w:rsid w:val="00D16B89"/>
    <w:rsid w:val="00D16CC3"/>
    <w:rsid w:val="00D17416"/>
    <w:rsid w:val="00D17653"/>
    <w:rsid w:val="00D17A14"/>
    <w:rsid w:val="00D17AD3"/>
    <w:rsid w:val="00D203AA"/>
    <w:rsid w:val="00D2067C"/>
    <w:rsid w:val="00D2120C"/>
    <w:rsid w:val="00D21884"/>
    <w:rsid w:val="00D22B01"/>
    <w:rsid w:val="00D22B9D"/>
    <w:rsid w:val="00D23A94"/>
    <w:rsid w:val="00D23BDA"/>
    <w:rsid w:val="00D24445"/>
    <w:rsid w:val="00D25002"/>
    <w:rsid w:val="00D25022"/>
    <w:rsid w:val="00D26143"/>
    <w:rsid w:val="00D26898"/>
    <w:rsid w:val="00D2724E"/>
    <w:rsid w:val="00D272E6"/>
    <w:rsid w:val="00D27CFD"/>
    <w:rsid w:val="00D30296"/>
    <w:rsid w:val="00D30950"/>
    <w:rsid w:val="00D31DEC"/>
    <w:rsid w:val="00D31F41"/>
    <w:rsid w:val="00D33414"/>
    <w:rsid w:val="00D33D2A"/>
    <w:rsid w:val="00D33DAE"/>
    <w:rsid w:val="00D34A43"/>
    <w:rsid w:val="00D34C7A"/>
    <w:rsid w:val="00D35642"/>
    <w:rsid w:val="00D357DD"/>
    <w:rsid w:val="00D35DEB"/>
    <w:rsid w:val="00D361C6"/>
    <w:rsid w:val="00D36653"/>
    <w:rsid w:val="00D3757C"/>
    <w:rsid w:val="00D37691"/>
    <w:rsid w:val="00D40CC6"/>
    <w:rsid w:val="00D41A33"/>
    <w:rsid w:val="00D41A91"/>
    <w:rsid w:val="00D41DDD"/>
    <w:rsid w:val="00D4242F"/>
    <w:rsid w:val="00D42925"/>
    <w:rsid w:val="00D42FA8"/>
    <w:rsid w:val="00D44C36"/>
    <w:rsid w:val="00D45176"/>
    <w:rsid w:val="00D4550D"/>
    <w:rsid w:val="00D455CA"/>
    <w:rsid w:val="00D46410"/>
    <w:rsid w:val="00D46B45"/>
    <w:rsid w:val="00D46D8D"/>
    <w:rsid w:val="00D47058"/>
    <w:rsid w:val="00D473EA"/>
    <w:rsid w:val="00D475DB"/>
    <w:rsid w:val="00D47EF9"/>
    <w:rsid w:val="00D50136"/>
    <w:rsid w:val="00D5068C"/>
    <w:rsid w:val="00D510C1"/>
    <w:rsid w:val="00D51569"/>
    <w:rsid w:val="00D515A1"/>
    <w:rsid w:val="00D51802"/>
    <w:rsid w:val="00D52365"/>
    <w:rsid w:val="00D53A02"/>
    <w:rsid w:val="00D5469A"/>
    <w:rsid w:val="00D547C8"/>
    <w:rsid w:val="00D551B2"/>
    <w:rsid w:val="00D55524"/>
    <w:rsid w:val="00D555F7"/>
    <w:rsid w:val="00D5572A"/>
    <w:rsid w:val="00D557FE"/>
    <w:rsid w:val="00D562A8"/>
    <w:rsid w:val="00D564B2"/>
    <w:rsid w:val="00D56708"/>
    <w:rsid w:val="00D56E1B"/>
    <w:rsid w:val="00D56FCA"/>
    <w:rsid w:val="00D571A8"/>
    <w:rsid w:val="00D572D5"/>
    <w:rsid w:val="00D57DD8"/>
    <w:rsid w:val="00D57EC2"/>
    <w:rsid w:val="00D60222"/>
    <w:rsid w:val="00D60AE0"/>
    <w:rsid w:val="00D614B4"/>
    <w:rsid w:val="00D6192F"/>
    <w:rsid w:val="00D6239E"/>
    <w:rsid w:val="00D623BE"/>
    <w:rsid w:val="00D625E2"/>
    <w:rsid w:val="00D628FA"/>
    <w:rsid w:val="00D639F0"/>
    <w:rsid w:val="00D63B97"/>
    <w:rsid w:val="00D64F26"/>
    <w:rsid w:val="00D65187"/>
    <w:rsid w:val="00D657B5"/>
    <w:rsid w:val="00D66524"/>
    <w:rsid w:val="00D667D6"/>
    <w:rsid w:val="00D67A79"/>
    <w:rsid w:val="00D67DFC"/>
    <w:rsid w:val="00D700C2"/>
    <w:rsid w:val="00D70236"/>
    <w:rsid w:val="00D70EB0"/>
    <w:rsid w:val="00D717C0"/>
    <w:rsid w:val="00D71948"/>
    <w:rsid w:val="00D71AA2"/>
    <w:rsid w:val="00D71BAB"/>
    <w:rsid w:val="00D72097"/>
    <w:rsid w:val="00D7213E"/>
    <w:rsid w:val="00D723C3"/>
    <w:rsid w:val="00D72666"/>
    <w:rsid w:val="00D7267F"/>
    <w:rsid w:val="00D72BC2"/>
    <w:rsid w:val="00D7325C"/>
    <w:rsid w:val="00D73279"/>
    <w:rsid w:val="00D732FE"/>
    <w:rsid w:val="00D733DB"/>
    <w:rsid w:val="00D73A04"/>
    <w:rsid w:val="00D73B31"/>
    <w:rsid w:val="00D74860"/>
    <w:rsid w:val="00D74BCB"/>
    <w:rsid w:val="00D75655"/>
    <w:rsid w:val="00D75770"/>
    <w:rsid w:val="00D7581C"/>
    <w:rsid w:val="00D75930"/>
    <w:rsid w:val="00D77928"/>
    <w:rsid w:val="00D8056A"/>
    <w:rsid w:val="00D80628"/>
    <w:rsid w:val="00D810BB"/>
    <w:rsid w:val="00D82233"/>
    <w:rsid w:val="00D827FE"/>
    <w:rsid w:val="00D82A56"/>
    <w:rsid w:val="00D82E3D"/>
    <w:rsid w:val="00D83223"/>
    <w:rsid w:val="00D8336E"/>
    <w:rsid w:val="00D835BD"/>
    <w:rsid w:val="00D8366A"/>
    <w:rsid w:val="00D84211"/>
    <w:rsid w:val="00D84EEA"/>
    <w:rsid w:val="00D86137"/>
    <w:rsid w:val="00D87949"/>
    <w:rsid w:val="00D90544"/>
    <w:rsid w:val="00D909D3"/>
    <w:rsid w:val="00D90F9B"/>
    <w:rsid w:val="00D912AA"/>
    <w:rsid w:val="00D912BD"/>
    <w:rsid w:val="00D923FF"/>
    <w:rsid w:val="00D928BA"/>
    <w:rsid w:val="00D92906"/>
    <w:rsid w:val="00D9291B"/>
    <w:rsid w:val="00D92D64"/>
    <w:rsid w:val="00D92F33"/>
    <w:rsid w:val="00D93470"/>
    <w:rsid w:val="00D941F1"/>
    <w:rsid w:val="00D94D39"/>
    <w:rsid w:val="00D95170"/>
    <w:rsid w:val="00D95486"/>
    <w:rsid w:val="00D958DE"/>
    <w:rsid w:val="00D96474"/>
    <w:rsid w:val="00D964B7"/>
    <w:rsid w:val="00D966BE"/>
    <w:rsid w:val="00D969F6"/>
    <w:rsid w:val="00D96AD8"/>
    <w:rsid w:val="00D96EBE"/>
    <w:rsid w:val="00D97176"/>
    <w:rsid w:val="00D97207"/>
    <w:rsid w:val="00DA0166"/>
    <w:rsid w:val="00DA1996"/>
    <w:rsid w:val="00DA1FB0"/>
    <w:rsid w:val="00DA2D5C"/>
    <w:rsid w:val="00DA38F1"/>
    <w:rsid w:val="00DA3A6A"/>
    <w:rsid w:val="00DA3FF1"/>
    <w:rsid w:val="00DA4600"/>
    <w:rsid w:val="00DA4A5B"/>
    <w:rsid w:val="00DA4E1F"/>
    <w:rsid w:val="00DA5193"/>
    <w:rsid w:val="00DA57A9"/>
    <w:rsid w:val="00DA5E73"/>
    <w:rsid w:val="00DA6014"/>
    <w:rsid w:val="00DA6226"/>
    <w:rsid w:val="00DA6E8B"/>
    <w:rsid w:val="00DA702A"/>
    <w:rsid w:val="00DA71D1"/>
    <w:rsid w:val="00DA77A2"/>
    <w:rsid w:val="00DA7AD5"/>
    <w:rsid w:val="00DB03CC"/>
    <w:rsid w:val="00DB0737"/>
    <w:rsid w:val="00DB0B93"/>
    <w:rsid w:val="00DB1300"/>
    <w:rsid w:val="00DB23C6"/>
    <w:rsid w:val="00DB32D1"/>
    <w:rsid w:val="00DB3E46"/>
    <w:rsid w:val="00DB3FF6"/>
    <w:rsid w:val="00DB4003"/>
    <w:rsid w:val="00DB4702"/>
    <w:rsid w:val="00DB4821"/>
    <w:rsid w:val="00DB49B2"/>
    <w:rsid w:val="00DB4F9D"/>
    <w:rsid w:val="00DB518A"/>
    <w:rsid w:val="00DB51F1"/>
    <w:rsid w:val="00DB5830"/>
    <w:rsid w:val="00DB5D12"/>
    <w:rsid w:val="00DB5F04"/>
    <w:rsid w:val="00DB60B1"/>
    <w:rsid w:val="00DB614A"/>
    <w:rsid w:val="00DB66C6"/>
    <w:rsid w:val="00DB6AAD"/>
    <w:rsid w:val="00DB6CD6"/>
    <w:rsid w:val="00DB6D93"/>
    <w:rsid w:val="00DC058A"/>
    <w:rsid w:val="00DC0997"/>
    <w:rsid w:val="00DC0ADB"/>
    <w:rsid w:val="00DC0C65"/>
    <w:rsid w:val="00DC0D49"/>
    <w:rsid w:val="00DC0E23"/>
    <w:rsid w:val="00DC17B8"/>
    <w:rsid w:val="00DC2118"/>
    <w:rsid w:val="00DC327B"/>
    <w:rsid w:val="00DC388E"/>
    <w:rsid w:val="00DC38D0"/>
    <w:rsid w:val="00DC3BE0"/>
    <w:rsid w:val="00DC4330"/>
    <w:rsid w:val="00DC4551"/>
    <w:rsid w:val="00DC4688"/>
    <w:rsid w:val="00DC50D9"/>
    <w:rsid w:val="00DC52A2"/>
    <w:rsid w:val="00DC54B5"/>
    <w:rsid w:val="00DC5FA7"/>
    <w:rsid w:val="00DC602F"/>
    <w:rsid w:val="00DC6030"/>
    <w:rsid w:val="00DC60BE"/>
    <w:rsid w:val="00DC6D57"/>
    <w:rsid w:val="00DC7398"/>
    <w:rsid w:val="00DC74D9"/>
    <w:rsid w:val="00DC7AE3"/>
    <w:rsid w:val="00DC7AFE"/>
    <w:rsid w:val="00DD047F"/>
    <w:rsid w:val="00DD0B3A"/>
    <w:rsid w:val="00DD0C14"/>
    <w:rsid w:val="00DD0E36"/>
    <w:rsid w:val="00DD0EDB"/>
    <w:rsid w:val="00DD1AB5"/>
    <w:rsid w:val="00DD2882"/>
    <w:rsid w:val="00DD3442"/>
    <w:rsid w:val="00DD353F"/>
    <w:rsid w:val="00DD3C5F"/>
    <w:rsid w:val="00DD4F50"/>
    <w:rsid w:val="00DD50ED"/>
    <w:rsid w:val="00DD5722"/>
    <w:rsid w:val="00DD5841"/>
    <w:rsid w:val="00DD58C7"/>
    <w:rsid w:val="00DD6AD5"/>
    <w:rsid w:val="00DD6C96"/>
    <w:rsid w:val="00DD6FD7"/>
    <w:rsid w:val="00DD726B"/>
    <w:rsid w:val="00DD7942"/>
    <w:rsid w:val="00DD7B30"/>
    <w:rsid w:val="00DD7D2B"/>
    <w:rsid w:val="00DE01BB"/>
    <w:rsid w:val="00DE051B"/>
    <w:rsid w:val="00DE0709"/>
    <w:rsid w:val="00DE0B89"/>
    <w:rsid w:val="00DE0FD4"/>
    <w:rsid w:val="00DE103A"/>
    <w:rsid w:val="00DE1506"/>
    <w:rsid w:val="00DE161B"/>
    <w:rsid w:val="00DE162E"/>
    <w:rsid w:val="00DE173A"/>
    <w:rsid w:val="00DE1A98"/>
    <w:rsid w:val="00DE1F12"/>
    <w:rsid w:val="00DE20CA"/>
    <w:rsid w:val="00DE278A"/>
    <w:rsid w:val="00DE2819"/>
    <w:rsid w:val="00DE37A3"/>
    <w:rsid w:val="00DE3C39"/>
    <w:rsid w:val="00DE3D85"/>
    <w:rsid w:val="00DE3EE5"/>
    <w:rsid w:val="00DE427D"/>
    <w:rsid w:val="00DE4447"/>
    <w:rsid w:val="00DE44E9"/>
    <w:rsid w:val="00DE47F3"/>
    <w:rsid w:val="00DE4AC5"/>
    <w:rsid w:val="00DE4B15"/>
    <w:rsid w:val="00DE4E7E"/>
    <w:rsid w:val="00DE4EEB"/>
    <w:rsid w:val="00DE5AA0"/>
    <w:rsid w:val="00DE672B"/>
    <w:rsid w:val="00DE6A26"/>
    <w:rsid w:val="00DE7AA4"/>
    <w:rsid w:val="00DF0442"/>
    <w:rsid w:val="00DF0660"/>
    <w:rsid w:val="00DF0E70"/>
    <w:rsid w:val="00DF10BC"/>
    <w:rsid w:val="00DF2232"/>
    <w:rsid w:val="00DF29DD"/>
    <w:rsid w:val="00DF2AC8"/>
    <w:rsid w:val="00DF2C4D"/>
    <w:rsid w:val="00DF2F0B"/>
    <w:rsid w:val="00DF3367"/>
    <w:rsid w:val="00DF3DD0"/>
    <w:rsid w:val="00DF4172"/>
    <w:rsid w:val="00DF54E3"/>
    <w:rsid w:val="00DF578E"/>
    <w:rsid w:val="00DF5B18"/>
    <w:rsid w:val="00DF5CFC"/>
    <w:rsid w:val="00DF5D99"/>
    <w:rsid w:val="00DF69E8"/>
    <w:rsid w:val="00DF6B79"/>
    <w:rsid w:val="00DF6DDD"/>
    <w:rsid w:val="00DF716C"/>
    <w:rsid w:val="00DF729A"/>
    <w:rsid w:val="00DF74F7"/>
    <w:rsid w:val="00E0048E"/>
    <w:rsid w:val="00E012D9"/>
    <w:rsid w:val="00E034C7"/>
    <w:rsid w:val="00E03A61"/>
    <w:rsid w:val="00E057C9"/>
    <w:rsid w:val="00E0603E"/>
    <w:rsid w:val="00E0615C"/>
    <w:rsid w:val="00E06425"/>
    <w:rsid w:val="00E065E0"/>
    <w:rsid w:val="00E068AC"/>
    <w:rsid w:val="00E06B05"/>
    <w:rsid w:val="00E07347"/>
    <w:rsid w:val="00E074E4"/>
    <w:rsid w:val="00E079DD"/>
    <w:rsid w:val="00E07C7F"/>
    <w:rsid w:val="00E07E68"/>
    <w:rsid w:val="00E10AEE"/>
    <w:rsid w:val="00E11233"/>
    <w:rsid w:val="00E114F3"/>
    <w:rsid w:val="00E11B36"/>
    <w:rsid w:val="00E1408E"/>
    <w:rsid w:val="00E142D9"/>
    <w:rsid w:val="00E143E2"/>
    <w:rsid w:val="00E14972"/>
    <w:rsid w:val="00E14B1C"/>
    <w:rsid w:val="00E15C80"/>
    <w:rsid w:val="00E15CB8"/>
    <w:rsid w:val="00E15FCC"/>
    <w:rsid w:val="00E15FFE"/>
    <w:rsid w:val="00E16046"/>
    <w:rsid w:val="00E16242"/>
    <w:rsid w:val="00E16490"/>
    <w:rsid w:val="00E16DDD"/>
    <w:rsid w:val="00E16EDF"/>
    <w:rsid w:val="00E172F1"/>
    <w:rsid w:val="00E1752F"/>
    <w:rsid w:val="00E1797D"/>
    <w:rsid w:val="00E17C22"/>
    <w:rsid w:val="00E17D64"/>
    <w:rsid w:val="00E17EF9"/>
    <w:rsid w:val="00E20C53"/>
    <w:rsid w:val="00E215D5"/>
    <w:rsid w:val="00E21AE2"/>
    <w:rsid w:val="00E22200"/>
    <w:rsid w:val="00E22A03"/>
    <w:rsid w:val="00E22ABD"/>
    <w:rsid w:val="00E23D24"/>
    <w:rsid w:val="00E246A3"/>
    <w:rsid w:val="00E24BCA"/>
    <w:rsid w:val="00E24CC8"/>
    <w:rsid w:val="00E24FEE"/>
    <w:rsid w:val="00E253C5"/>
    <w:rsid w:val="00E25722"/>
    <w:rsid w:val="00E25B29"/>
    <w:rsid w:val="00E25C1C"/>
    <w:rsid w:val="00E262C6"/>
    <w:rsid w:val="00E267A7"/>
    <w:rsid w:val="00E2702E"/>
    <w:rsid w:val="00E27221"/>
    <w:rsid w:val="00E276C2"/>
    <w:rsid w:val="00E27B8A"/>
    <w:rsid w:val="00E27D5F"/>
    <w:rsid w:val="00E30130"/>
    <w:rsid w:val="00E308C3"/>
    <w:rsid w:val="00E30F96"/>
    <w:rsid w:val="00E31820"/>
    <w:rsid w:val="00E31835"/>
    <w:rsid w:val="00E32062"/>
    <w:rsid w:val="00E3255E"/>
    <w:rsid w:val="00E32BD8"/>
    <w:rsid w:val="00E32EC7"/>
    <w:rsid w:val="00E33CE2"/>
    <w:rsid w:val="00E34312"/>
    <w:rsid w:val="00E3487D"/>
    <w:rsid w:val="00E3499B"/>
    <w:rsid w:val="00E34A9E"/>
    <w:rsid w:val="00E3502F"/>
    <w:rsid w:val="00E35444"/>
    <w:rsid w:val="00E36060"/>
    <w:rsid w:val="00E361F9"/>
    <w:rsid w:val="00E36CA1"/>
    <w:rsid w:val="00E371CB"/>
    <w:rsid w:val="00E371F3"/>
    <w:rsid w:val="00E37C63"/>
    <w:rsid w:val="00E37E81"/>
    <w:rsid w:val="00E400DB"/>
    <w:rsid w:val="00E406D6"/>
    <w:rsid w:val="00E40A39"/>
    <w:rsid w:val="00E40F87"/>
    <w:rsid w:val="00E422AC"/>
    <w:rsid w:val="00E42D8F"/>
    <w:rsid w:val="00E43ED2"/>
    <w:rsid w:val="00E43FD2"/>
    <w:rsid w:val="00E44403"/>
    <w:rsid w:val="00E44433"/>
    <w:rsid w:val="00E44559"/>
    <w:rsid w:val="00E4465E"/>
    <w:rsid w:val="00E44CE0"/>
    <w:rsid w:val="00E44FB5"/>
    <w:rsid w:val="00E4568A"/>
    <w:rsid w:val="00E45827"/>
    <w:rsid w:val="00E46088"/>
    <w:rsid w:val="00E46C6C"/>
    <w:rsid w:val="00E475F7"/>
    <w:rsid w:val="00E47964"/>
    <w:rsid w:val="00E47ED2"/>
    <w:rsid w:val="00E50AFD"/>
    <w:rsid w:val="00E515A7"/>
    <w:rsid w:val="00E51EE3"/>
    <w:rsid w:val="00E53AC1"/>
    <w:rsid w:val="00E53D86"/>
    <w:rsid w:val="00E53E6E"/>
    <w:rsid w:val="00E540C5"/>
    <w:rsid w:val="00E54801"/>
    <w:rsid w:val="00E54A9E"/>
    <w:rsid w:val="00E554EF"/>
    <w:rsid w:val="00E55686"/>
    <w:rsid w:val="00E558C7"/>
    <w:rsid w:val="00E55A80"/>
    <w:rsid w:val="00E55BC4"/>
    <w:rsid w:val="00E560B7"/>
    <w:rsid w:val="00E563BB"/>
    <w:rsid w:val="00E5674A"/>
    <w:rsid w:val="00E57A2E"/>
    <w:rsid w:val="00E6054F"/>
    <w:rsid w:val="00E60BEA"/>
    <w:rsid w:val="00E611E2"/>
    <w:rsid w:val="00E61889"/>
    <w:rsid w:val="00E61A4F"/>
    <w:rsid w:val="00E620BC"/>
    <w:rsid w:val="00E62654"/>
    <w:rsid w:val="00E62EEC"/>
    <w:rsid w:val="00E6304E"/>
    <w:rsid w:val="00E640FE"/>
    <w:rsid w:val="00E6421F"/>
    <w:rsid w:val="00E64B48"/>
    <w:rsid w:val="00E655FD"/>
    <w:rsid w:val="00E66246"/>
    <w:rsid w:val="00E66BCA"/>
    <w:rsid w:val="00E66DF6"/>
    <w:rsid w:val="00E66E9A"/>
    <w:rsid w:val="00E6777E"/>
    <w:rsid w:val="00E67C2D"/>
    <w:rsid w:val="00E700DC"/>
    <w:rsid w:val="00E70888"/>
    <w:rsid w:val="00E708FD"/>
    <w:rsid w:val="00E70900"/>
    <w:rsid w:val="00E7116E"/>
    <w:rsid w:val="00E713F6"/>
    <w:rsid w:val="00E716B6"/>
    <w:rsid w:val="00E717B1"/>
    <w:rsid w:val="00E71A1E"/>
    <w:rsid w:val="00E7255A"/>
    <w:rsid w:val="00E72C1C"/>
    <w:rsid w:val="00E733F8"/>
    <w:rsid w:val="00E73E3B"/>
    <w:rsid w:val="00E74944"/>
    <w:rsid w:val="00E74DF1"/>
    <w:rsid w:val="00E7511B"/>
    <w:rsid w:val="00E757C2"/>
    <w:rsid w:val="00E7628B"/>
    <w:rsid w:val="00E765F6"/>
    <w:rsid w:val="00E767B6"/>
    <w:rsid w:val="00E76E79"/>
    <w:rsid w:val="00E77685"/>
    <w:rsid w:val="00E8003B"/>
    <w:rsid w:val="00E80049"/>
    <w:rsid w:val="00E8019B"/>
    <w:rsid w:val="00E801D6"/>
    <w:rsid w:val="00E810CD"/>
    <w:rsid w:val="00E81BD0"/>
    <w:rsid w:val="00E81DFB"/>
    <w:rsid w:val="00E8235A"/>
    <w:rsid w:val="00E82706"/>
    <w:rsid w:val="00E82C03"/>
    <w:rsid w:val="00E8334A"/>
    <w:rsid w:val="00E8362D"/>
    <w:rsid w:val="00E8432B"/>
    <w:rsid w:val="00E8435E"/>
    <w:rsid w:val="00E843E8"/>
    <w:rsid w:val="00E844DA"/>
    <w:rsid w:val="00E84EE9"/>
    <w:rsid w:val="00E8551F"/>
    <w:rsid w:val="00E85593"/>
    <w:rsid w:val="00E8565C"/>
    <w:rsid w:val="00E85762"/>
    <w:rsid w:val="00E857EB"/>
    <w:rsid w:val="00E85A83"/>
    <w:rsid w:val="00E85CA9"/>
    <w:rsid w:val="00E86F5B"/>
    <w:rsid w:val="00E87FDF"/>
    <w:rsid w:val="00E9095B"/>
    <w:rsid w:val="00E90FE2"/>
    <w:rsid w:val="00E917EE"/>
    <w:rsid w:val="00E91EE5"/>
    <w:rsid w:val="00E924DF"/>
    <w:rsid w:val="00E92988"/>
    <w:rsid w:val="00E931F9"/>
    <w:rsid w:val="00E93850"/>
    <w:rsid w:val="00E93DF8"/>
    <w:rsid w:val="00E947B9"/>
    <w:rsid w:val="00E9488F"/>
    <w:rsid w:val="00E949DD"/>
    <w:rsid w:val="00E94B2C"/>
    <w:rsid w:val="00E95100"/>
    <w:rsid w:val="00E9592E"/>
    <w:rsid w:val="00E95A9B"/>
    <w:rsid w:val="00E95CAB"/>
    <w:rsid w:val="00E97120"/>
    <w:rsid w:val="00E976C8"/>
    <w:rsid w:val="00E9774D"/>
    <w:rsid w:val="00E97D53"/>
    <w:rsid w:val="00E97FF3"/>
    <w:rsid w:val="00EA0082"/>
    <w:rsid w:val="00EA050D"/>
    <w:rsid w:val="00EA0651"/>
    <w:rsid w:val="00EA2012"/>
    <w:rsid w:val="00EA2452"/>
    <w:rsid w:val="00EA249F"/>
    <w:rsid w:val="00EA2D43"/>
    <w:rsid w:val="00EA2E01"/>
    <w:rsid w:val="00EA3044"/>
    <w:rsid w:val="00EA3214"/>
    <w:rsid w:val="00EA3FD0"/>
    <w:rsid w:val="00EA4383"/>
    <w:rsid w:val="00EA4A78"/>
    <w:rsid w:val="00EA4F51"/>
    <w:rsid w:val="00EA55FE"/>
    <w:rsid w:val="00EA5D7F"/>
    <w:rsid w:val="00EA68C4"/>
    <w:rsid w:val="00EA6915"/>
    <w:rsid w:val="00EA6AB7"/>
    <w:rsid w:val="00EA6D5E"/>
    <w:rsid w:val="00EA711C"/>
    <w:rsid w:val="00EA7624"/>
    <w:rsid w:val="00EA7A55"/>
    <w:rsid w:val="00EB0B83"/>
    <w:rsid w:val="00EB132A"/>
    <w:rsid w:val="00EB1F8F"/>
    <w:rsid w:val="00EB2986"/>
    <w:rsid w:val="00EB3151"/>
    <w:rsid w:val="00EB3242"/>
    <w:rsid w:val="00EB36D9"/>
    <w:rsid w:val="00EB3D5A"/>
    <w:rsid w:val="00EB40A6"/>
    <w:rsid w:val="00EB423F"/>
    <w:rsid w:val="00EB42BF"/>
    <w:rsid w:val="00EB44DE"/>
    <w:rsid w:val="00EB4C31"/>
    <w:rsid w:val="00EB54AC"/>
    <w:rsid w:val="00EB571B"/>
    <w:rsid w:val="00EB5F09"/>
    <w:rsid w:val="00EB65AF"/>
    <w:rsid w:val="00EB65B7"/>
    <w:rsid w:val="00EB7928"/>
    <w:rsid w:val="00EB7D65"/>
    <w:rsid w:val="00EB7F4D"/>
    <w:rsid w:val="00EC0429"/>
    <w:rsid w:val="00EC0A7D"/>
    <w:rsid w:val="00EC1156"/>
    <w:rsid w:val="00EC19CE"/>
    <w:rsid w:val="00EC1F69"/>
    <w:rsid w:val="00EC212B"/>
    <w:rsid w:val="00EC294D"/>
    <w:rsid w:val="00EC2B76"/>
    <w:rsid w:val="00EC566E"/>
    <w:rsid w:val="00EC568F"/>
    <w:rsid w:val="00EC62BA"/>
    <w:rsid w:val="00EC6646"/>
    <w:rsid w:val="00EC67BC"/>
    <w:rsid w:val="00EC6D8B"/>
    <w:rsid w:val="00EC703D"/>
    <w:rsid w:val="00EC7137"/>
    <w:rsid w:val="00EC79FF"/>
    <w:rsid w:val="00EC7AB6"/>
    <w:rsid w:val="00EC7ABE"/>
    <w:rsid w:val="00EC7BBD"/>
    <w:rsid w:val="00ED0147"/>
    <w:rsid w:val="00ED045B"/>
    <w:rsid w:val="00ED0D45"/>
    <w:rsid w:val="00ED21E4"/>
    <w:rsid w:val="00ED2BE6"/>
    <w:rsid w:val="00ED2C1C"/>
    <w:rsid w:val="00ED2CEF"/>
    <w:rsid w:val="00ED2F32"/>
    <w:rsid w:val="00ED33BC"/>
    <w:rsid w:val="00ED3D82"/>
    <w:rsid w:val="00ED3FE7"/>
    <w:rsid w:val="00ED41D9"/>
    <w:rsid w:val="00ED468B"/>
    <w:rsid w:val="00ED4D90"/>
    <w:rsid w:val="00ED4F8F"/>
    <w:rsid w:val="00ED520F"/>
    <w:rsid w:val="00ED53A1"/>
    <w:rsid w:val="00ED54EF"/>
    <w:rsid w:val="00ED5697"/>
    <w:rsid w:val="00ED5932"/>
    <w:rsid w:val="00ED63AA"/>
    <w:rsid w:val="00ED6918"/>
    <w:rsid w:val="00ED6A59"/>
    <w:rsid w:val="00ED7034"/>
    <w:rsid w:val="00ED7730"/>
    <w:rsid w:val="00EE0057"/>
    <w:rsid w:val="00EE0666"/>
    <w:rsid w:val="00EE17E6"/>
    <w:rsid w:val="00EE22FA"/>
    <w:rsid w:val="00EE25F5"/>
    <w:rsid w:val="00EE2B4F"/>
    <w:rsid w:val="00EE2DDD"/>
    <w:rsid w:val="00EE314F"/>
    <w:rsid w:val="00EE35C2"/>
    <w:rsid w:val="00EE3F9A"/>
    <w:rsid w:val="00EE4788"/>
    <w:rsid w:val="00EE4A21"/>
    <w:rsid w:val="00EE4A68"/>
    <w:rsid w:val="00EE4EFC"/>
    <w:rsid w:val="00EE4FA9"/>
    <w:rsid w:val="00EE5171"/>
    <w:rsid w:val="00EE560F"/>
    <w:rsid w:val="00EE596C"/>
    <w:rsid w:val="00EE5D1C"/>
    <w:rsid w:val="00EE5F97"/>
    <w:rsid w:val="00EE60DD"/>
    <w:rsid w:val="00EE65EB"/>
    <w:rsid w:val="00EE673C"/>
    <w:rsid w:val="00EE6FA8"/>
    <w:rsid w:val="00EE7040"/>
    <w:rsid w:val="00EE7256"/>
    <w:rsid w:val="00EE73D7"/>
    <w:rsid w:val="00EE7901"/>
    <w:rsid w:val="00EE7DB5"/>
    <w:rsid w:val="00EF032B"/>
    <w:rsid w:val="00EF0D06"/>
    <w:rsid w:val="00EF0FD5"/>
    <w:rsid w:val="00EF162D"/>
    <w:rsid w:val="00EF18E0"/>
    <w:rsid w:val="00EF1CCA"/>
    <w:rsid w:val="00EF2906"/>
    <w:rsid w:val="00EF2D69"/>
    <w:rsid w:val="00EF3E4D"/>
    <w:rsid w:val="00EF4AEE"/>
    <w:rsid w:val="00EF50F8"/>
    <w:rsid w:val="00EF5CDF"/>
    <w:rsid w:val="00EF5E57"/>
    <w:rsid w:val="00EF6110"/>
    <w:rsid w:val="00EF6C4D"/>
    <w:rsid w:val="00EF720C"/>
    <w:rsid w:val="00EF7E26"/>
    <w:rsid w:val="00F000D7"/>
    <w:rsid w:val="00F002A9"/>
    <w:rsid w:val="00F00371"/>
    <w:rsid w:val="00F003EB"/>
    <w:rsid w:val="00F01BEF"/>
    <w:rsid w:val="00F01D9E"/>
    <w:rsid w:val="00F020B3"/>
    <w:rsid w:val="00F02525"/>
    <w:rsid w:val="00F03768"/>
    <w:rsid w:val="00F03D39"/>
    <w:rsid w:val="00F03DD7"/>
    <w:rsid w:val="00F0432A"/>
    <w:rsid w:val="00F04369"/>
    <w:rsid w:val="00F043D3"/>
    <w:rsid w:val="00F04939"/>
    <w:rsid w:val="00F049C9"/>
    <w:rsid w:val="00F0508A"/>
    <w:rsid w:val="00F05ABD"/>
    <w:rsid w:val="00F05BE4"/>
    <w:rsid w:val="00F05E19"/>
    <w:rsid w:val="00F06289"/>
    <w:rsid w:val="00F06BC8"/>
    <w:rsid w:val="00F06C58"/>
    <w:rsid w:val="00F06E6E"/>
    <w:rsid w:val="00F07058"/>
    <w:rsid w:val="00F0728C"/>
    <w:rsid w:val="00F074D3"/>
    <w:rsid w:val="00F07F90"/>
    <w:rsid w:val="00F10062"/>
    <w:rsid w:val="00F100B9"/>
    <w:rsid w:val="00F1026A"/>
    <w:rsid w:val="00F10DEF"/>
    <w:rsid w:val="00F1139C"/>
    <w:rsid w:val="00F11F61"/>
    <w:rsid w:val="00F121B6"/>
    <w:rsid w:val="00F1245F"/>
    <w:rsid w:val="00F12CD0"/>
    <w:rsid w:val="00F12E74"/>
    <w:rsid w:val="00F13140"/>
    <w:rsid w:val="00F132D7"/>
    <w:rsid w:val="00F13D94"/>
    <w:rsid w:val="00F13DA8"/>
    <w:rsid w:val="00F1424C"/>
    <w:rsid w:val="00F142D8"/>
    <w:rsid w:val="00F144F6"/>
    <w:rsid w:val="00F14BB6"/>
    <w:rsid w:val="00F14F0F"/>
    <w:rsid w:val="00F15849"/>
    <w:rsid w:val="00F15E46"/>
    <w:rsid w:val="00F1628C"/>
    <w:rsid w:val="00F17014"/>
    <w:rsid w:val="00F20EA2"/>
    <w:rsid w:val="00F21428"/>
    <w:rsid w:val="00F21F22"/>
    <w:rsid w:val="00F22AB7"/>
    <w:rsid w:val="00F22B00"/>
    <w:rsid w:val="00F22FFF"/>
    <w:rsid w:val="00F2322C"/>
    <w:rsid w:val="00F24B1D"/>
    <w:rsid w:val="00F24C19"/>
    <w:rsid w:val="00F25D74"/>
    <w:rsid w:val="00F26960"/>
    <w:rsid w:val="00F26F03"/>
    <w:rsid w:val="00F27058"/>
    <w:rsid w:val="00F275FD"/>
    <w:rsid w:val="00F27C75"/>
    <w:rsid w:val="00F27EC4"/>
    <w:rsid w:val="00F27F00"/>
    <w:rsid w:val="00F301D3"/>
    <w:rsid w:val="00F3041D"/>
    <w:rsid w:val="00F304FE"/>
    <w:rsid w:val="00F3082A"/>
    <w:rsid w:val="00F30D12"/>
    <w:rsid w:val="00F3133E"/>
    <w:rsid w:val="00F31CF5"/>
    <w:rsid w:val="00F324DC"/>
    <w:rsid w:val="00F3289F"/>
    <w:rsid w:val="00F332FD"/>
    <w:rsid w:val="00F339B5"/>
    <w:rsid w:val="00F35827"/>
    <w:rsid w:val="00F368DC"/>
    <w:rsid w:val="00F36E16"/>
    <w:rsid w:val="00F373D3"/>
    <w:rsid w:val="00F37A3E"/>
    <w:rsid w:val="00F37CA4"/>
    <w:rsid w:val="00F37F24"/>
    <w:rsid w:val="00F402C7"/>
    <w:rsid w:val="00F408EC"/>
    <w:rsid w:val="00F40A67"/>
    <w:rsid w:val="00F41032"/>
    <w:rsid w:val="00F416AA"/>
    <w:rsid w:val="00F41AF0"/>
    <w:rsid w:val="00F41DD3"/>
    <w:rsid w:val="00F425D4"/>
    <w:rsid w:val="00F426DD"/>
    <w:rsid w:val="00F4280F"/>
    <w:rsid w:val="00F42BBE"/>
    <w:rsid w:val="00F4376D"/>
    <w:rsid w:val="00F43839"/>
    <w:rsid w:val="00F43856"/>
    <w:rsid w:val="00F43A9E"/>
    <w:rsid w:val="00F43C6D"/>
    <w:rsid w:val="00F442F4"/>
    <w:rsid w:val="00F4480C"/>
    <w:rsid w:val="00F45D72"/>
    <w:rsid w:val="00F45DE7"/>
    <w:rsid w:val="00F461D6"/>
    <w:rsid w:val="00F46269"/>
    <w:rsid w:val="00F46363"/>
    <w:rsid w:val="00F4642D"/>
    <w:rsid w:val="00F4680C"/>
    <w:rsid w:val="00F468C5"/>
    <w:rsid w:val="00F46F21"/>
    <w:rsid w:val="00F471E1"/>
    <w:rsid w:val="00F47EEE"/>
    <w:rsid w:val="00F509EE"/>
    <w:rsid w:val="00F51168"/>
    <w:rsid w:val="00F511AD"/>
    <w:rsid w:val="00F5170D"/>
    <w:rsid w:val="00F519A5"/>
    <w:rsid w:val="00F51C21"/>
    <w:rsid w:val="00F51F0C"/>
    <w:rsid w:val="00F5224D"/>
    <w:rsid w:val="00F522AD"/>
    <w:rsid w:val="00F54739"/>
    <w:rsid w:val="00F54CCE"/>
    <w:rsid w:val="00F55F1A"/>
    <w:rsid w:val="00F569B4"/>
    <w:rsid w:val="00F56DA0"/>
    <w:rsid w:val="00F56E70"/>
    <w:rsid w:val="00F56F4B"/>
    <w:rsid w:val="00F57528"/>
    <w:rsid w:val="00F57707"/>
    <w:rsid w:val="00F57CC2"/>
    <w:rsid w:val="00F6024E"/>
    <w:rsid w:val="00F6048E"/>
    <w:rsid w:val="00F6053D"/>
    <w:rsid w:val="00F60743"/>
    <w:rsid w:val="00F6079F"/>
    <w:rsid w:val="00F608B8"/>
    <w:rsid w:val="00F614AA"/>
    <w:rsid w:val="00F617A5"/>
    <w:rsid w:val="00F61896"/>
    <w:rsid w:val="00F61C7B"/>
    <w:rsid w:val="00F62478"/>
    <w:rsid w:val="00F62C00"/>
    <w:rsid w:val="00F63084"/>
    <w:rsid w:val="00F63535"/>
    <w:rsid w:val="00F63668"/>
    <w:rsid w:val="00F63DF3"/>
    <w:rsid w:val="00F64277"/>
    <w:rsid w:val="00F6429D"/>
    <w:rsid w:val="00F647D2"/>
    <w:rsid w:val="00F64AAE"/>
    <w:rsid w:val="00F64B95"/>
    <w:rsid w:val="00F64F99"/>
    <w:rsid w:val="00F65474"/>
    <w:rsid w:val="00F65AC0"/>
    <w:rsid w:val="00F65F3A"/>
    <w:rsid w:val="00F660DB"/>
    <w:rsid w:val="00F66CED"/>
    <w:rsid w:val="00F66D34"/>
    <w:rsid w:val="00F66E41"/>
    <w:rsid w:val="00F66E6E"/>
    <w:rsid w:val="00F704AF"/>
    <w:rsid w:val="00F705F0"/>
    <w:rsid w:val="00F706E5"/>
    <w:rsid w:val="00F70AB3"/>
    <w:rsid w:val="00F70C48"/>
    <w:rsid w:val="00F710C5"/>
    <w:rsid w:val="00F711C0"/>
    <w:rsid w:val="00F71BB8"/>
    <w:rsid w:val="00F71EC6"/>
    <w:rsid w:val="00F71F06"/>
    <w:rsid w:val="00F7214C"/>
    <w:rsid w:val="00F722DD"/>
    <w:rsid w:val="00F723FB"/>
    <w:rsid w:val="00F7316E"/>
    <w:rsid w:val="00F7353F"/>
    <w:rsid w:val="00F73BE6"/>
    <w:rsid w:val="00F741C3"/>
    <w:rsid w:val="00F741DF"/>
    <w:rsid w:val="00F7432E"/>
    <w:rsid w:val="00F749F2"/>
    <w:rsid w:val="00F74B21"/>
    <w:rsid w:val="00F75700"/>
    <w:rsid w:val="00F7598B"/>
    <w:rsid w:val="00F75C13"/>
    <w:rsid w:val="00F75F38"/>
    <w:rsid w:val="00F7651F"/>
    <w:rsid w:val="00F770EE"/>
    <w:rsid w:val="00F772B9"/>
    <w:rsid w:val="00F77A16"/>
    <w:rsid w:val="00F77ADE"/>
    <w:rsid w:val="00F77BF5"/>
    <w:rsid w:val="00F807EB"/>
    <w:rsid w:val="00F8089D"/>
    <w:rsid w:val="00F80BDA"/>
    <w:rsid w:val="00F81497"/>
    <w:rsid w:val="00F815ED"/>
    <w:rsid w:val="00F81A8F"/>
    <w:rsid w:val="00F81E18"/>
    <w:rsid w:val="00F83196"/>
    <w:rsid w:val="00F83F64"/>
    <w:rsid w:val="00F84456"/>
    <w:rsid w:val="00F846C4"/>
    <w:rsid w:val="00F84CD3"/>
    <w:rsid w:val="00F84EB2"/>
    <w:rsid w:val="00F8759C"/>
    <w:rsid w:val="00F87DDA"/>
    <w:rsid w:val="00F9088A"/>
    <w:rsid w:val="00F91097"/>
    <w:rsid w:val="00F91314"/>
    <w:rsid w:val="00F9143F"/>
    <w:rsid w:val="00F9153A"/>
    <w:rsid w:val="00F917A0"/>
    <w:rsid w:val="00F91AE9"/>
    <w:rsid w:val="00F91CF8"/>
    <w:rsid w:val="00F92E80"/>
    <w:rsid w:val="00F930B7"/>
    <w:rsid w:val="00F93791"/>
    <w:rsid w:val="00F93B94"/>
    <w:rsid w:val="00F94BFA"/>
    <w:rsid w:val="00F95077"/>
    <w:rsid w:val="00F9549E"/>
    <w:rsid w:val="00F957D5"/>
    <w:rsid w:val="00F95B25"/>
    <w:rsid w:val="00F96104"/>
    <w:rsid w:val="00F969F3"/>
    <w:rsid w:val="00F977CE"/>
    <w:rsid w:val="00F97E26"/>
    <w:rsid w:val="00F97FBE"/>
    <w:rsid w:val="00FA0986"/>
    <w:rsid w:val="00FA0B1F"/>
    <w:rsid w:val="00FA0FEB"/>
    <w:rsid w:val="00FA117D"/>
    <w:rsid w:val="00FA1A14"/>
    <w:rsid w:val="00FA1E54"/>
    <w:rsid w:val="00FA2285"/>
    <w:rsid w:val="00FA27B1"/>
    <w:rsid w:val="00FA2926"/>
    <w:rsid w:val="00FA2F0C"/>
    <w:rsid w:val="00FA37E0"/>
    <w:rsid w:val="00FA3BF9"/>
    <w:rsid w:val="00FA406B"/>
    <w:rsid w:val="00FA42FE"/>
    <w:rsid w:val="00FA50FF"/>
    <w:rsid w:val="00FA56C8"/>
    <w:rsid w:val="00FA5804"/>
    <w:rsid w:val="00FA58EB"/>
    <w:rsid w:val="00FA5D96"/>
    <w:rsid w:val="00FA70BC"/>
    <w:rsid w:val="00FA75D0"/>
    <w:rsid w:val="00FA7842"/>
    <w:rsid w:val="00FA7BE5"/>
    <w:rsid w:val="00FB0DA0"/>
    <w:rsid w:val="00FB1073"/>
    <w:rsid w:val="00FB2DF9"/>
    <w:rsid w:val="00FB43B7"/>
    <w:rsid w:val="00FB4538"/>
    <w:rsid w:val="00FB47F8"/>
    <w:rsid w:val="00FB488C"/>
    <w:rsid w:val="00FB5033"/>
    <w:rsid w:val="00FB55A7"/>
    <w:rsid w:val="00FB5A43"/>
    <w:rsid w:val="00FB5E8D"/>
    <w:rsid w:val="00FB61C8"/>
    <w:rsid w:val="00FB65DC"/>
    <w:rsid w:val="00FB69D6"/>
    <w:rsid w:val="00FB6F2B"/>
    <w:rsid w:val="00FB7EFC"/>
    <w:rsid w:val="00FC05B9"/>
    <w:rsid w:val="00FC0AD1"/>
    <w:rsid w:val="00FC0DE4"/>
    <w:rsid w:val="00FC10D6"/>
    <w:rsid w:val="00FC1271"/>
    <w:rsid w:val="00FC12F7"/>
    <w:rsid w:val="00FC19BB"/>
    <w:rsid w:val="00FC1AA1"/>
    <w:rsid w:val="00FC1B2C"/>
    <w:rsid w:val="00FC1C40"/>
    <w:rsid w:val="00FC1FDA"/>
    <w:rsid w:val="00FC2781"/>
    <w:rsid w:val="00FC2B97"/>
    <w:rsid w:val="00FC2C71"/>
    <w:rsid w:val="00FC31E3"/>
    <w:rsid w:val="00FC3618"/>
    <w:rsid w:val="00FC3A5C"/>
    <w:rsid w:val="00FC3C8B"/>
    <w:rsid w:val="00FC3D70"/>
    <w:rsid w:val="00FC3ED9"/>
    <w:rsid w:val="00FC4BB5"/>
    <w:rsid w:val="00FC4E8E"/>
    <w:rsid w:val="00FC4EF2"/>
    <w:rsid w:val="00FC5748"/>
    <w:rsid w:val="00FC58EC"/>
    <w:rsid w:val="00FC5BEC"/>
    <w:rsid w:val="00FC6874"/>
    <w:rsid w:val="00FC69C6"/>
    <w:rsid w:val="00FC70DB"/>
    <w:rsid w:val="00FC7FAA"/>
    <w:rsid w:val="00FD00DF"/>
    <w:rsid w:val="00FD0D87"/>
    <w:rsid w:val="00FD181E"/>
    <w:rsid w:val="00FD28C6"/>
    <w:rsid w:val="00FD2BF4"/>
    <w:rsid w:val="00FD2D97"/>
    <w:rsid w:val="00FD356D"/>
    <w:rsid w:val="00FD3743"/>
    <w:rsid w:val="00FD3AE6"/>
    <w:rsid w:val="00FD3CA4"/>
    <w:rsid w:val="00FD4290"/>
    <w:rsid w:val="00FD4689"/>
    <w:rsid w:val="00FD48B1"/>
    <w:rsid w:val="00FD4EE1"/>
    <w:rsid w:val="00FD5091"/>
    <w:rsid w:val="00FD5520"/>
    <w:rsid w:val="00FD6C47"/>
    <w:rsid w:val="00FD6CB1"/>
    <w:rsid w:val="00FD6ED9"/>
    <w:rsid w:val="00FD76FC"/>
    <w:rsid w:val="00FE0AA7"/>
    <w:rsid w:val="00FE0B2C"/>
    <w:rsid w:val="00FE0F56"/>
    <w:rsid w:val="00FE137D"/>
    <w:rsid w:val="00FE17E4"/>
    <w:rsid w:val="00FE24B2"/>
    <w:rsid w:val="00FE429B"/>
    <w:rsid w:val="00FE45EB"/>
    <w:rsid w:val="00FE508D"/>
    <w:rsid w:val="00FE5854"/>
    <w:rsid w:val="00FE5999"/>
    <w:rsid w:val="00FE6302"/>
    <w:rsid w:val="00FE7AEA"/>
    <w:rsid w:val="00FE7B39"/>
    <w:rsid w:val="00FE7F38"/>
    <w:rsid w:val="00FF12A0"/>
    <w:rsid w:val="00FF2ACD"/>
    <w:rsid w:val="00FF2CD3"/>
    <w:rsid w:val="00FF37EA"/>
    <w:rsid w:val="00FF434A"/>
    <w:rsid w:val="00FF43F9"/>
    <w:rsid w:val="00FF4A8C"/>
    <w:rsid w:val="00FF5CC1"/>
    <w:rsid w:val="00FF6111"/>
    <w:rsid w:val="00FF7A18"/>
    <w:rsid w:val="00FF7A79"/>
    <w:rsid w:val="00FF7C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7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A14D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A14D0"/>
    <w:rPr>
      <w:sz w:val="18"/>
      <w:szCs w:val="18"/>
    </w:rPr>
  </w:style>
  <w:style w:type="table" w:styleId="a4">
    <w:name w:val="Table Grid"/>
    <w:basedOn w:val="a1"/>
    <w:uiPriority w:val="39"/>
    <w:rsid w:val="00745E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9816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98169C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9816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98169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62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FC8AC56-EACD-43BA-BD4D-A09A3CCB4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Yang</dc:creator>
  <cp:lastModifiedBy>Yang Yang</cp:lastModifiedBy>
  <cp:revision>8</cp:revision>
  <dcterms:created xsi:type="dcterms:W3CDTF">2018-09-19T00:43:00Z</dcterms:created>
  <dcterms:modified xsi:type="dcterms:W3CDTF">2018-10-12T10:18:00Z</dcterms:modified>
</cp:coreProperties>
</file>